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F6A0D" w14:textId="77777777" w:rsidR="007170B4" w:rsidRPr="00DC3160" w:rsidRDefault="007170B4" w:rsidP="0028724C">
      <w:pPr>
        <w:spacing w:beforeLines="60" w:before="144" w:afterLines="60" w:after="144"/>
        <w:rPr>
          <w:lang w:val="en-GB"/>
        </w:rPr>
      </w:pPr>
    </w:p>
    <w:tbl>
      <w:tblPr>
        <w:tblStyle w:val="GridTable2"/>
        <w:tblpPr w:leftFromText="141" w:rightFromText="141" w:vertAnchor="text" w:tblpY="1"/>
        <w:tblW w:w="10031" w:type="dxa"/>
        <w:tblLook w:val="04A0" w:firstRow="1" w:lastRow="0" w:firstColumn="1" w:lastColumn="0" w:noHBand="0" w:noVBand="1"/>
      </w:tblPr>
      <w:tblGrid>
        <w:gridCol w:w="3369"/>
        <w:gridCol w:w="4961"/>
        <w:gridCol w:w="1701"/>
      </w:tblGrid>
      <w:tr w:rsidR="00A711C3" w:rsidRPr="00DC3160" w14:paraId="404C2F5D" w14:textId="77777777" w:rsidTr="00DD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864529B" w14:textId="0EA5C774" w:rsidR="007170B4" w:rsidRPr="00DD353E" w:rsidRDefault="007170B4" w:rsidP="0028724C">
            <w:pPr>
              <w:spacing w:beforeLines="60" w:before="144" w:afterLines="60" w:after="144"/>
              <w:jc w:val="center"/>
              <w:rPr>
                <w:lang w:val="en-GB"/>
              </w:rPr>
            </w:pPr>
            <w:r w:rsidRPr="00DD353E">
              <w:rPr>
                <w:lang w:val="en-GB"/>
              </w:rPr>
              <w:t>Question</w:t>
            </w:r>
            <w:r w:rsidR="007E21DE" w:rsidRPr="00DD353E">
              <w:rPr>
                <w:lang w:val="en-GB"/>
              </w:rPr>
              <w:t xml:space="preserve"> / spørgsmål</w:t>
            </w:r>
          </w:p>
        </w:tc>
        <w:tc>
          <w:tcPr>
            <w:tcW w:w="4961" w:type="dxa"/>
          </w:tcPr>
          <w:p w14:paraId="3BC1F500" w14:textId="23640BD9" w:rsidR="007170B4" w:rsidRPr="00DC3160" w:rsidRDefault="007170B4" w:rsidP="0028724C">
            <w:pPr>
              <w:tabs>
                <w:tab w:val="left" w:pos="2880"/>
              </w:tabs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Response category</w:t>
            </w:r>
            <w:r w:rsidR="007E21DE">
              <w:rPr>
                <w:lang w:val="en-GB"/>
              </w:rPr>
              <w:t xml:space="preserve"> / svarmulighed</w:t>
            </w:r>
          </w:p>
        </w:tc>
        <w:tc>
          <w:tcPr>
            <w:tcW w:w="1701" w:type="dxa"/>
          </w:tcPr>
          <w:p w14:paraId="1AE0E209" w14:textId="07D86DD1" w:rsidR="007170B4" w:rsidRPr="00DC3160" w:rsidRDefault="007170B4" w:rsidP="0028724C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Filter</w:t>
            </w:r>
            <w:r w:rsidR="007E21DE">
              <w:rPr>
                <w:lang w:val="en-GB"/>
              </w:rPr>
              <w:t xml:space="preserve"> / filter</w:t>
            </w:r>
          </w:p>
        </w:tc>
      </w:tr>
      <w:tr w:rsidR="00A711C3" w:rsidRPr="00DC3160" w14:paraId="2B3BCE03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5C1D030" w14:textId="2C4EAEE7" w:rsidR="007170B4" w:rsidRPr="00731522" w:rsidRDefault="00731522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1. </w:t>
            </w:r>
            <w:r w:rsidR="009713F4" w:rsidRPr="00731522">
              <w:rPr>
                <w:lang w:val="en-GB"/>
              </w:rPr>
              <w:t>Are you a student</w:t>
            </w:r>
            <w:r w:rsidR="007170B4" w:rsidRPr="00731522">
              <w:rPr>
                <w:lang w:val="en-GB"/>
              </w:rPr>
              <w:t>?</w:t>
            </w:r>
          </w:p>
        </w:tc>
        <w:tc>
          <w:tcPr>
            <w:tcW w:w="4961" w:type="dxa"/>
          </w:tcPr>
          <w:p w14:paraId="375C8D44" w14:textId="77777777" w:rsidR="007170B4" w:rsidRPr="00DC3160" w:rsidRDefault="007170B4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Single Response</w:t>
            </w:r>
          </w:p>
          <w:p w14:paraId="01FD2216" w14:textId="6641D119" w:rsidR="00365171" w:rsidRPr="000C4377" w:rsidRDefault="000C4377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 </w:t>
            </w:r>
            <w:r w:rsidR="009713F4" w:rsidRPr="000C4377">
              <w:rPr>
                <w:lang w:val="en-GB"/>
              </w:rPr>
              <w:t>Yes</w:t>
            </w:r>
          </w:p>
          <w:p w14:paraId="2B122639" w14:textId="02036534" w:rsidR="007170B4" w:rsidRPr="000C4377" w:rsidRDefault="000C4377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  <w:r w:rsidR="009713F4" w:rsidRPr="000C4377">
              <w:rPr>
                <w:lang w:val="en-GB"/>
              </w:rPr>
              <w:t>No</w:t>
            </w:r>
          </w:p>
        </w:tc>
        <w:tc>
          <w:tcPr>
            <w:tcW w:w="1701" w:type="dxa"/>
          </w:tcPr>
          <w:p w14:paraId="72511266" w14:textId="42F29C08" w:rsidR="007170B4" w:rsidRPr="00DC3160" w:rsidRDefault="00AB1BDA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D64920" w:rsidRPr="00DC3160" w14:paraId="1512CB31" w14:textId="77777777" w:rsidTr="00DD353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9883308" w14:textId="3292033B" w:rsidR="00D64920" w:rsidRPr="00731522" w:rsidRDefault="00731522" w:rsidP="0028724C">
            <w:pPr>
              <w:spacing w:beforeLines="60" w:before="144" w:afterLines="60" w:after="144"/>
            </w:pPr>
            <w:r>
              <w:t xml:space="preserve">1. </w:t>
            </w:r>
            <w:r w:rsidR="009757B1" w:rsidRPr="00731522">
              <w:t>Er du studerende?</w:t>
            </w:r>
          </w:p>
        </w:tc>
        <w:tc>
          <w:tcPr>
            <w:tcW w:w="4961" w:type="dxa"/>
          </w:tcPr>
          <w:p w14:paraId="2B2DCF86" w14:textId="6452848B" w:rsidR="00365171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38184F">
              <w:rPr>
                <w:lang w:val="en-GB"/>
              </w:rPr>
              <w:t xml:space="preserve"> svar</w:t>
            </w:r>
            <w:r w:rsidR="003264DD">
              <w:rPr>
                <w:lang w:val="en-GB"/>
              </w:rPr>
              <w:t>mulighed</w:t>
            </w:r>
          </w:p>
          <w:p w14:paraId="2D758617" w14:textId="5DC83A12" w:rsidR="00D64920" w:rsidRPr="000C4377" w:rsidRDefault="000C4377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 </w:t>
            </w:r>
            <w:r w:rsidR="00365171" w:rsidRPr="000C4377">
              <w:rPr>
                <w:lang w:val="en-GB"/>
              </w:rPr>
              <w:t>Ja</w:t>
            </w:r>
          </w:p>
          <w:p w14:paraId="78B5D323" w14:textId="5399E742" w:rsidR="00365171" w:rsidRPr="000C4377" w:rsidRDefault="000C4377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  <w:r w:rsidR="00365171" w:rsidRPr="000C4377">
              <w:rPr>
                <w:lang w:val="en-GB"/>
              </w:rPr>
              <w:t>Nej</w:t>
            </w:r>
          </w:p>
        </w:tc>
        <w:tc>
          <w:tcPr>
            <w:tcW w:w="1701" w:type="dxa"/>
          </w:tcPr>
          <w:p w14:paraId="7271DC06" w14:textId="52F41105" w:rsidR="00D64920" w:rsidRPr="00DC3160" w:rsidRDefault="00110296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A711C3" w:rsidRPr="00DC3160" w14:paraId="7A5401C8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05B25C7" w14:textId="7706CF9B" w:rsidR="007170B4" w:rsidRPr="00731522" w:rsidRDefault="00731522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  <w:r w:rsidR="009713F4" w:rsidRPr="00731522">
              <w:rPr>
                <w:lang w:val="en-GB"/>
              </w:rPr>
              <w:t xml:space="preserve">If </w:t>
            </w:r>
            <w:r w:rsidR="00194DCE" w:rsidRPr="00731522">
              <w:rPr>
                <w:lang w:val="en-GB"/>
              </w:rPr>
              <w:t>you are a student, what are you studying</w:t>
            </w:r>
            <w:r w:rsidR="007170B4" w:rsidRPr="00731522">
              <w:rPr>
                <w:lang w:val="en-GB"/>
              </w:rPr>
              <w:t xml:space="preserve">? </w:t>
            </w:r>
          </w:p>
        </w:tc>
        <w:tc>
          <w:tcPr>
            <w:tcW w:w="4961" w:type="dxa"/>
          </w:tcPr>
          <w:p w14:paraId="6ABCC1F4" w14:textId="14C7F9FF" w:rsidR="00CB370C" w:rsidRPr="00DC3160" w:rsidRDefault="0047740D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pen</w:t>
            </w:r>
            <w:r w:rsidR="00484D03">
              <w:rPr>
                <w:lang w:val="en-GB"/>
              </w:rPr>
              <w:t>-ended response</w:t>
            </w:r>
          </w:p>
        </w:tc>
        <w:tc>
          <w:tcPr>
            <w:tcW w:w="1701" w:type="dxa"/>
          </w:tcPr>
          <w:p w14:paraId="66698D06" w14:textId="53CC8C0C" w:rsidR="007170B4" w:rsidRPr="00DC3160" w:rsidRDefault="00AB1BDA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C83B67" w:rsidRPr="00DC3160" w14:paraId="079CA8C5" w14:textId="77777777" w:rsidTr="00DD353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7E737D9" w14:textId="51318694" w:rsidR="00C83B67" w:rsidRPr="00D32204" w:rsidRDefault="00C83B67" w:rsidP="0028724C">
            <w:pPr>
              <w:spacing w:beforeLines="60" w:before="144" w:afterLines="60" w:after="144"/>
            </w:pPr>
            <w:r w:rsidRPr="00D32204">
              <w:rPr>
                <w:bCs w:val="0"/>
              </w:rPr>
              <w:t>2.</w:t>
            </w:r>
            <w:r w:rsidRPr="00D32204">
              <w:t xml:space="preserve"> </w:t>
            </w:r>
            <w:r w:rsidRPr="00DD353E">
              <w:t xml:space="preserve">Hvis Ja, hvad studerer du? </w:t>
            </w:r>
          </w:p>
        </w:tc>
        <w:tc>
          <w:tcPr>
            <w:tcW w:w="4961" w:type="dxa"/>
          </w:tcPr>
          <w:p w14:paraId="2C565C85" w14:textId="3DBC0B8B" w:rsidR="00C83B67" w:rsidRDefault="003264DD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Åben svarmulighed</w:t>
            </w:r>
          </w:p>
        </w:tc>
        <w:tc>
          <w:tcPr>
            <w:tcW w:w="1701" w:type="dxa"/>
          </w:tcPr>
          <w:p w14:paraId="0828283F" w14:textId="12D836E1" w:rsidR="00C83B67" w:rsidRPr="00DC3160" w:rsidRDefault="00DD353E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A711C3" w:rsidRPr="00DC3160" w14:paraId="61804E8C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3D5575C" w14:textId="066C3FB1" w:rsidR="007170B4" w:rsidRPr="00731522" w:rsidRDefault="00731522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3. </w:t>
            </w:r>
            <w:r w:rsidR="007170B4" w:rsidRPr="00731522">
              <w:rPr>
                <w:lang w:val="en-GB"/>
              </w:rPr>
              <w:t xml:space="preserve">What is your </w:t>
            </w:r>
            <w:r w:rsidR="00484D03" w:rsidRPr="00731522">
              <w:rPr>
                <w:lang w:val="en-GB"/>
              </w:rPr>
              <w:t>age</w:t>
            </w:r>
            <w:r w:rsidR="007170B4" w:rsidRPr="00731522">
              <w:rPr>
                <w:lang w:val="en-GB"/>
              </w:rPr>
              <w:t>?</w:t>
            </w:r>
          </w:p>
        </w:tc>
        <w:tc>
          <w:tcPr>
            <w:tcW w:w="4961" w:type="dxa"/>
          </w:tcPr>
          <w:p w14:paraId="0BCD9431" w14:textId="0F45ABF2" w:rsidR="007170B4" w:rsidRPr="00484D03" w:rsidRDefault="00484D03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4D03">
              <w:rPr>
                <w:lang w:val="en-GB"/>
              </w:rPr>
              <w:t>Open-ended response</w:t>
            </w:r>
          </w:p>
        </w:tc>
        <w:tc>
          <w:tcPr>
            <w:tcW w:w="1701" w:type="dxa"/>
          </w:tcPr>
          <w:p w14:paraId="68BACE11" w14:textId="627BC81B" w:rsidR="007170B4" w:rsidRPr="00DC3160" w:rsidRDefault="00AB1BDA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731522" w:rsidRPr="00DC3160" w14:paraId="6A57036F" w14:textId="77777777" w:rsidTr="00DD353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0E32D50" w14:textId="45A247D8" w:rsidR="00731522" w:rsidRPr="00731522" w:rsidRDefault="00731522" w:rsidP="0028724C">
            <w:pPr>
              <w:spacing w:beforeLines="60" w:before="144" w:afterLines="60" w:after="144"/>
            </w:pPr>
            <w:r>
              <w:rPr>
                <w:lang w:val="en-GB"/>
              </w:rPr>
              <w:t xml:space="preserve">3. </w:t>
            </w:r>
            <w:r w:rsidRPr="00731522">
              <w:t xml:space="preserve">Hvad er din alder? </w:t>
            </w:r>
          </w:p>
        </w:tc>
        <w:tc>
          <w:tcPr>
            <w:tcW w:w="4961" w:type="dxa"/>
          </w:tcPr>
          <w:p w14:paraId="264DF3D0" w14:textId="28FA8047" w:rsidR="00731522" w:rsidRPr="00484D03" w:rsidRDefault="00731522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Åben svarmulighed</w:t>
            </w:r>
          </w:p>
        </w:tc>
        <w:tc>
          <w:tcPr>
            <w:tcW w:w="1701" w:type="dxa"/>
          </w:tcPr>
          <w:p w14:paraId="178F2A50" w14:textId="0767FB35" w:rsidR="00731522" w:rsidRPr="00DC3160" w:rsidRDefault="00731522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731522" w:rsidRPr="00DC3160" w14:paraId="3D76D03E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2524B25" w14:textId="29F52F35" w:rsidR="00731522" w:rsidRPr="00731522" w:rsidRDefault="00731522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4. </w:t>
            </w:r>
            <w:r w:rsidRPr="00731522">
              <w:rPr>
                <w:lang w:val="en-GB"/>
              </w:rPr>
              <w:t>What is your gender?</w:t>
            </w:r>
          </w:p>
        </w:tc>
        <w:tc>
          <w:tcPr>
            <w:tcW w:w="4961" w:type="dxa"/>
          </w:tcPr>
          <w:p w14:paraId="41845513" w14:textId="441B60E8" w:rsidR="00731522" w:rsidRPr="00CB370C" w:rsidRDefault="00731522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Single Response</w:t>
            </w:r>
          </w:p>
          <w:p w14:paraId="0CC0910C" w14:textId="6B17B07A" w:rsidR="00731522" w:rsidRPr="000C4377" w:rsidRDefault="000C4377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 </w:t>
            </w:r>
            <w:r w:rsidR="00731522" w:rsidRPr="000C4377">
              <w:rPr>
                <w:lang w:val="en-GB"/>
              </w:rPr>
              <w:t>Female</w:t>
            </w:r>
          </w:p>
          <w:p w14:paraId="3D201588" w14:textId="69AAD82D" w:rsidR="00731522" w:rsidRPr="000C4377" w:rsidRDefault="000C4377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  <w:r w:rsidR="00731522" w:rsidRPr="000C4377">
              <w:rPr>
                <w:lang w:val="en-GB"/>
              </w:rPr>
              <w:t xml:space="preserve">Male </w:t>
            </w:r>
          </w:p>
        </w:tc>
        <w:tc>
          <w:tcPr>
            <w:tcW w:w="1701" w:type="dxa"/>
          </w:tcPr>
          <w:p w14:paraId="12E6DB46" w14:textId="6412BD74" w:rsidR="00731522" w:rsidRPr="00DC3160" w:rsidRDefault="00731522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731522" w:rsidRPr="00DC3160" w14:paraId="3A9FA7CE" w14:textId="77777777" w:rsidTr="00DD353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CF09C4D" w14:textId="51396FCF" w:rsidR="00731522" w:rsidRPr="00731522" w:rsidRDefault="00731522" w:rsidP="0028724C">
            <w:pPr>
              <w:spacing w:beforeLines="60" w:before="144" w:afterLines="60" w:after="144"/>
            </w:pPr>
            <w:r>
              <w:rPr>
                <w:lang w:val="en-GB"/>
              </w:rPr>
              <w:t xml:space="preserve">4. </w:t>
            </w:r>
            <w:r w:rsidRPr="00731522">
              <w:t>Hvad er din køn?</w:t>
            </w:r>
          </w:p>
        </w:tc>
        <w:tc>
          <w:tcPr>
            <w:tcW w:w="4961" w:type="dxa"/>
          </w:tcPr>
          <w:p w14:paraId="69CB0D30" w14:textId="293132E9" w:rsidR="000C4377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0C4377">
              <w:rPr>
                <w:lang w:val="en-GB"/>
              </w:rPr>
              <w:t xml:space="preserve"> svarmulighed</w:t>
            </w:r>
          </w:p>
          <w:p w14:paraId="7AEA8D63" w14:textId="77777777" w:rsidR="000C4377" w:rsidRDefault="000C4377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 </w:t>
            </w:r>
            <w:r w:rsidRPr="000C4377">
              <w:rPr>
                <w:lang w:val="en-GB"/>
              </w:rPr>
              <w:t>Ja</w:t>
            </w:r>
          </w:p>
          <w:p w14:paraId="45A9046C" w14:textId="1EA32BC3" w:rsidR="00731522" w:rsidRPr="00DC3160" w:rsidRDefault="000C4377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Nej</w:t>
            </w:r>
          </w:p>
        </w:tc>
        <w:tc>
          <w:tcPr>
            <w:tcW w:w="1701" w:type="dxa"/>
          </w:tcPr>
          <w:p w14:paraId="001B83E5" w14:textId="549B341A" w:rsidR="00731522" w:rsidRPr="00DC3160" w:rsidRDefault="000C4377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4082DE6A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21F9CC3" w14:textId="4B96FE51" w:rsidR="0028724C" w:rsidRPr="000C4377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5. </w:t>
            </w:r>
            <w:r w:rsidRPr="000C4377">
              <w:rPr>
                <w:lang w:val="en-GB"/>
              </w:rPr>
              <w:t>Animals should have the same rights as humans.</w:t>
            </w:r>
          </w:p>
        </w:tc>
        <w:tc>
          <w:tcPr>
            <w:tcW w:w="4961" w:type="dxa"/>
          </w:tcPr>
          <w:p w14:paraId="50768C7A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6EF81037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3D92FD66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4B100FCA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423A9B23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7F76527C" w14:textId="5D5E76FD" w:rsidR="0028724C" w:rsidRPr="00CC6AE1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79475488" w14:textId="5E31F737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CA1302" w:rsidRPr="00DC3160" w14:paraId="5CA1B82A" w14:textId="77777777" w:rsidTr="002E6BDC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E65BC58" w14:textId="42BE3D78" w:rsidR="00CA1302" w:rsidRPr="00CA1302" w:rsidRDefault="00CA1302" w:rsidP="0028724C">
            <w:pPr>
              <w:spacing w:beforeLines="60" w:before="144" w:afterLines="60" w:after="144"/>
            </w:pPr>
            <w:r w:rsidRPr="00D32204">
              <w:t xml:space="preserve">5. </w:t>
            </w:r>
            <w:r w:rsidRPr="00CA1302">
              <w:t>Dyr bør have de samme rettigheder som mennesker.</w:t>
            </w:r>
          </w:p>
          <w:p w14:paraId="5A5BBA26" w14:textId="5A892828" w:rsidR="00CA1302" w:rsidRPr="00D32204" w:rsidRDefault="00CA1302" w:rsidP="0028724C">
            <w:pPr>
              <w:spacing w:beforeLines="60" w:before="144" w:afterLines="60" w:after="144"/>
            </w:pPr>
          </w:p>
        </w:tc>
        <w:tc>
          <w:tcPr>
            <w:tcW w:w="4961" w:type="dxa"/>
          </w:tcPr>
          <w:p w14:paraId="200E737A" w14:textId="08A62D89" w:rsidR="009E4634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9E4634" w:rsidRPr="00D32204">
              <w:t xml:space="preserve"> svarmulighed</w:t>
            </w:r>
          </w:p>
          <w:p w14:paraId="57800981" w14:textId="4F004C5E" w:rsidR="00CA1302" w:rsidRPr="00D32204" w:rsidRDefault="00CA1302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 xml:space="preserve">1. </w:t>
            </w:r>
            <w:r w:rsidR="009E4634" w:rsidRPr="00D32204">
              <w:t>Helt uenig</w:t>
            </w:r>
          </w:p>
          <w:p w14:paraId="65F98C6D" w14:textId="23480291" w:rsidR="00CA1302" w:rsidRPr="00D32204" w:rsidRDefault="00CA1302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 xml:space="preserve">2. </w:t>
            </w:r>
            <w:r w:rsidR="009E4634" w:rsidRPr="00D32204">
              <w:t>Uenig</w:t>
            </w:r>
          </w:p>
          <w:p w14:paraId="318D2763" w14:textId="55FB354A" w:rsidR="00CA1302" w:rsidRPr="00D32204" w:rsidRDefault="00CA1302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 xml:space="preserve">3. </w:t>
            </w:r>
            <w:r w:rsidR="009E4634" w:rsidRPr="00D32204">
              <w:t>Hverken enig eller uenig</w:t>
            </w:r>
          </w:p>
          <w:p w14:paraId="0F2CC920" w14:textId="7ED4848E" w:rsidR="00CA1302" w:rsidRPr="00CC6AE1" w:rsidRDefault="00CA1302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4. </w:t>
            </w:r>
            <w:r w:rsidR="009E4634">
              <w:rPr>
                <w:lang w:val="en-GB"/>
              </w:rPr>
              <w:t>Enig</w:t>
            </w:r>
          </w:p>
          <w:p w14:paraId="0C012A29" w14:textId="0EB2BC0A" w:rsidR="00CA1302" w:rsidRPr="00DC3160" w:rsidRDefault="00CA1302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 </w:t>
            </w:r>
            <w:r w:rsidR="009E4634">
              <w:rPr>
                <w:lang w:val="en-GB"/>
              </w:rPr>
              <w:t>Helt enig</w:t>
            </w:r>
          </w:p>
        </w:tc>
        <w:tc>
          <w:tcPr>
            <w:tcW w:w="1701" w:type="dxa"/>
          </w:tcPr>
          <w:p w14:paraId="23BB1F05" w14:textId="5DCFF33A" w:rsidR="00CA1302" w:rsidRPr="00DC3160" w:rsidRDefault="009E4634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Alle</w:t>
            </w:r>
          </w:p>
        </w:tc>
      </w:tr>
      <w:tr w:rsidR="0028724C" w:rsidRPr="00DC3160" w14:paraId="067ADB5A" w14:textId="77777777" w:rsidTr="00F2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79B6FD5" w14:textId="37DC9152" w:rsidR="0028724C" w:rsidRPr="00F27886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6. </w:t>
            </w:r>
            <w:r w:rsidRPr="00F27886">
              <w:rPr>
                <w:lang w:val="en-GB"/>
              </w:rPr>
              <w:t>There is broad support for the idea of equal human rights – now it is time to introduce animal rights.</w:t>
            </w:r>
          </w:p>
        </w:tc>
        <w:tc>
          <w:tcPr>
            <w:tcW w:w="4961" w:type="dxa"/>
          </w:tcPr>
          <w:p w14:paraId="3103DB16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7BF8A70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0D2D38DA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1AEAAD6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380A463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146D08F8" w14:textId="7D33AB7A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2E657D0B" w14:textId="7602CDC4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0BD9937D" w14:textId="77777777" w:rsidTr="00F27886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D50B697" w14:textId="307EDDC1" w:rsidR="0028724C" w:rsidRPr="00D27570" w:rsidRDefault="0028724C" w:rsidP="0028724C">
            <w:pPr>
              <w:spacing w:beforeLines="60" w:before="144" w:afterLines="60" w:after="144"/>
            </w:pPr>
            <w:r w:rsidRPr="00D32204">
              <w:t xml:space="preserve">6. </w:t>
            </w:r>
            <w:r w:rsidRPr="00D27570">
              <w:t>Der er bred tilslutning til ideen om lige menneskerettigheder – det er nu på tide at introducere dyrerettigheder.</w:t>
            </w:r>
          </w:p>
        </w:tc>
        <w:tc>
          <w:tcPr>
            <w:tcW w:w="4961" w:type="dxa"/>
          </w:tcPr>
          <w:p w14:paraId="772C84A5" w14:textId="715809A9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01E9A6A8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7BAB201E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6EFC1BBB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58C0B703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1C79CAD3" w14:textId="7439E573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0766BFD2" w14:textId="131A375F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24A41DE9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A3E44DA" w14:textId="2ACE7BF7" w:rsidR="0028724C" w:rsidRPr="00D27570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7. </w:t>
            </w:r>
            <w:r w:rsidRPr="00D27570">
              <w:rPr>
                <w:lang w:val="en-GB"/>
              </w:rPr>
              <w:t>There are no good arguments in support of the human use of animals.</w:t>
            </w:r>
          </w:p>
        </w:tc>
        <w:tc>
          <w:tcPr>
            <w:tcW w:w="4961" w:type="dxa"/>
          </w:tcPr>
          <w:p w14:paraId="71F7AE2A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45E17FD0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76F12075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1B7716CD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42B27856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41E45894" w14:textId="53BF481E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7027097E" w14:textId="2C17DC38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314BBA68" w14:textId="77777777" w:rsidTr="002E6BDC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76D3F2C" w14:textId="36846447" w:rsidR="0028724C" w:rsidRPr="00FC1FB0" w:rsidRDefault="0028724C" w:rsidP="0028724C">
            <w:pPr>
              <w:spacing w:beforeLines="60" w:before="144" w:afterLines="60" w:after="144"/>
            </w:pPr>
            <w:r w:rsidRPr="00D32204">
              <w:t xml:space="preserve">7. </w:t>
            </w:r>
            <w:r w:rsidRPr="00FC1FB0">
              <w:t>Det er ikke nogen gode argumenter for, at vi mennesker bruger dyr.</w:t>
            </w:r>
          </w:p>
        </w:tc>
        <w:tc>
          <w:tcPr>
            <w:tcW w:w="4961" w:type="dxa"/>
          </w:tcPr>
          <w:p w14:paraId="2AB052AA" w14:textId="59A7D40A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49600A57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0479897F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459C711A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1DABD37B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051D410C" w14:textId="63DCD1C6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4E551677" w14:textId="1D4A5A5B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59777A67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662E695" w14:textId="31153843" w:rsidR="0028724C" w:rsidRPr="00FC1FB0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8. </w:t>
            </w:r>
            <w:r w:rsidRPr="00FC1FB0">
              <w:rPr>
                <w:lang w:val="en-GB"/>
              </w:rPr>
              <w:t>The use of animals by humans should be prohibited by law.</w:t>
            </w:r>
          </w:p>
          <w:p w14:paraId="1B349349" w14:textId="77777777" w:rsidR="0028724C" w:rsidRPr="00DD353E" w:rsidRDefault="0028724C" w:rsidP="0028724C">
            <w:pPr>
              <w:spacing w:beforeLines="60" w:before="144" w:afterLines="60" w:after="144"/>
              <w:rPr>
                <w:lang w:val="en-GB"/>
              </w:rPr>
            </w:pPr>
          </w:p>
        </w:tc>
        <w:tc>
          <w:tcPr>
            <w:tcW w:w="4961" w:type="dxa"/>
          </w:tcPr>
          <w:p w14:paraId="39F7F53F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7888455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1ED99B3D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1D252B49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35FA44DF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590557A7" w14:textId="5D30DF13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lastRenderedPageBreak/>
              <w:t>5. Completely agree</w:t>
            </w:r>
          </w:p>
        </w:tc>
        <w:tc>
          <w:tcPr>
            <w:tcW w:w="1701" w:type="dxa"/>
          </w:tcPr>
          <w:p w14:paraId="3D008EEA" w14:textId="54106D89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lastRenderedPageBreak/>
              <w:t>Everyone</w:t>
            </w:r>
          </w:p>
        </w:tc>
      </w:tr>
      <w:tr w:rsidR="0028724C" w:rsidRPr="00DC3160" w14:paraId="46E9A617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7748697" w14:textId="6ABF5639" w:rsidR="0028724C" w:rsidRPr="00FC1FB0" w:rsidRDefault="0028724C" w:rsidP="0028724C">
            <w:pPr>
              <w:spacing w:beforeLines="60" w:before="144" w:afterLines="60" w:after="144"/>
            </w:pPr>
            <w:r w:rsidRPr="00D32204">
              <w:t xml:space="preserve">8. </w:t>
            </w:r>
            <w:r w:rsidRPr="00FC1FB0">
              <w:t>Det burde forbydes ved lov, at mennesker bruger dyr.</w:t>
            </w:r>
          </w:p>
          <w:p w14:paraId="2CC4EA40" w14:textId="77777777" w:rsidR="0028724C" w:rsidRPr="00D32204" w:rsidRDefault="0028724C" w:rsidP="0028724C">
            <w:pPr>
              <w:spacing w:beforeLines="60" w:before="144" w:afterLines="60" w:after="144"/>
            </w:pPr>
          </w:p>
        </w:tc>
        <w:tc>
          <w:tcPr>
            <w:tcW w:w="4961" w:type="dxa"/>
          </w:tcPr>
          <w:p w14:paraId="11D30472" w14:textId="08EE9B78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675E4821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2701F51A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1124BB7E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49398A78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195B750A" w14:textId="3F81F230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64A5C7AA" w14:textId="1925A935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1DD34A03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79FA1A0" w14:textId="72B23261" w:rsidR="0028724C" w:rsidRPr="00FC1FB0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9. </w:t>
            </w:r>
            <w:r w:rsidRPr="00FC1FB0">
              <w:rPr>
                <w:lang w:val="en-GB"/>
              </w:rPr>
              <w:t>Euthanasia of animals is only acceptable when they are severely ill or injured.</w:t>
            </w:r>
          </w:p>
          <w:p w14:paraId="220859A8" w14:textId="77777777" w:rsidR="0028724C" w:rsidRPr="00DD353E" w:rsidRDefault="0028724C" w:rsidP="0028724C">
            <w:pPr>
              <w:spacing w:beforeLines="60" w:before="144" w:afterLines="60" w:after="144"/>
              <w:rPr>
                <w:lang w:val="en-GB"/>
              </w:rPr>
            </w:pPr>
          </w:p>
        </w:tc>
        <w:tc>
          <w:tcPr>
            <w:tcW w:w="4961" w:type="dxa"/>
          </w:tcPr>
          <w:p w14:paraId="26A3756D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67DCA066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1602660A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75114035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31D92266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728D384F" w14:textId="72096151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2EB62C6E" w14:textId="3E3476FB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65893967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29BA9B7" w14:textId="2088CC92" w:rsidR="0028724C" w:rsidRPr="00D25DA6" w:rsidRDefault="0028724C" w:rsidP="0028724C">
            <w:pPr>
              <w:spacing w:beforeLines="60" w:before="144" w:afterLines="60" w:after="144"/>
            </w:pPr>
            <w:r w:rsidRPr="00D32204">
              <w:t xml:space="preserve">9. </w:t>
            </w:r>
            <w:r w:rsidRPr="00D25DA6">
              <w:t>Det er kun acceptabelt at aflive dyr, når de er alvorligt syge eller tilskadekomne.</w:t>
            </w:r>
          </w:p>
          <w:p w14:paraId="08D2A889" w14:textId="77777777" w:rsidR="0028724C" w:rsidRPr="00D32204" w:rsidRDefault="0028724C" w:rsidP="0028724C">
            <w:pPr>
              <w:spacing w:beforeLines="60" w:before="144" w:afterLines="60" w:after="144"/>
            </w:pPr>
          </w:p>
        </w:tc>
        <w:tc>
          <w:tcPr>
            <w:tcW w:w="4961" w:type="dxa"/>
          </w:tcPr>
          <w:p w14:paraId="0E9ED929" w14:textId="541568CA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7EFDB89B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66A013C8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2623DB11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4897D4DF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14984ABE" w14:textId="03CE439C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31780CA1" w14:textId="730B3372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5864021C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DCB0498" w14:textId="3CB62E9F" w:rsidR="0028724C" w:rsidRPr="00D25DA6" w:rsidRDefault="0028724C" w:rsidP="0028724C">
            <w:pPr>
              <w:spacing w:beforeLines="60" w:before="144" w:afterLines="60" w:after="144"/>
              <w:rPr>
                <w:u w:val="single"/>
                <w:lang w:val="en-GB"/>
              </w:rPr>
            </w:pPr>
            <w:r>
              <w:rPr>
                <w:lang w:val="en-GB"/>
              </w:rPr>
              <w:t xml:space="preserve">10. </w:t>
            </w:r>
            <w:r w:rsidRPr="00D25DA6">
              <w:rPr>
                <w:lang w:val="en-GB"/>
              </w:rPr>
              <w:t>In principle, the use of animals by humans is unacceptable because animals can feel pain, happiness, etc.</w:t>
            </w:r>
          </w:p>
          <w:p w14:paraId="007C1B35" w14:textId="77777777" w:rsidR="0028724C" w:rsidRPr="00DD353E" w:rsidRDefault="0028724C" w:rsidP="0028724C">
            <w:pPr>
              <w:pStyle w:val="ListParagraph"/>
              <w:spacing w:beforeLines="60" w:before="144" w:afterLines="60" w:after="144"/>
              <w:ind w:left="360"/>
              <w:rPr>
                <w:u w:val="single"/>
                <w:lang w:val="en-GB"/>
              </w:rPr>
            </w:pPr>
          </w:p>
        </w:tc>
        <w:tc>
          <w:tcPr>
            <w:tcW w:w="4961" w:type="dxa"/>
          </w:tcPr>
          <w:p w14:paraId="29822684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010C5725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5177DAF7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7E181C3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7DFFFB51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58B7446A" w14:textId="6059443D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0E0B08F9" w14:textId="27A0E287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47A1C796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55ECC35" w14:textId="51DB3D98" w:rsidR="0028724C" w:rsidRPr="00D25DA6" w:rsidRDefault="0028724C" w:rsidP="0028724C">
            <w:pPr>
              <w:spacing w:beforeLines="60" w:before="144" w:afterLines="60" w:after="144"/>
            </w:pPr>
            <w:r w:rsidRPr="00D32204">
              <w:t xml:space="preserve">10. </w:t>
            </w:r>
            <w:r w:rsidRPr="00D25DA6">
              <w:t>Det er som udgangspunkt uacceptabelt at mennesker bruger dyr, fordi dyr kan føle smerte, glæde og lignende.</w:t>
            </w:r>
          </w:p>
          <w:p w14:paraId="47B486FE" w14:textId="77777777" w:rsidR="0028724C" w:rsidRPr="00D32204" w:rsidRDefault="0028724C" w:rsidP="0028724C">
            <w:pPr>
              <w:spacing w:beforeLines="60" w:before="144" w:afterLines="60" w:after="144"/>
            </w:pPr>
          </w:p>
        </w:tc>
        <w:tc>
          <w:tcPr>
            <w:tcW w:w="4961" w:type="dxa"/>
          </w:tcPr>
          <w:p w14:paraId="28CB3A81" w14:textId="49D3B42F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17902E0C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11434B45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5DAB3F6D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0DAD1CA1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73ABA539" w14:textId="453012C5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1AEE6B94" w14:textId="57EAEA57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6EA7DD2B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FB1DB38" w14:textId="0BDA978B" w:rsidR="0028724C" w:rsidRPr="00D25DA6" w:rsidRDefault="0028724C" w:rsidP="0028724C">
            <w:pPr>
              <w:spacing w:beforeLines="60" w:before="144" w:afterLines="60" w:after="144"/>
              <w:rPr>
                <w:u w:val="single"/>
                <w:lang w:val="en-GB"/>
              </w:rPr>
            </w:pPr>
            <w:r>
              <w:rPr>
                <w:lang w:val="en-GB"/>
              </w:rPr>
              <w:lastRenderedPageBreak/>
              <w:t xml:space="preserve">11. </w:t>
            </w:r>
            <w:r w:rsidRPr="00D25DA6">
              <w:rPr>
                <w:lang w:val="en-GB"/>
              </w:rPr>
              <w:t xml:space="preserve">In principle, the use of animals by humans is unacceptable because animals are sentient beings. </w:t>
            </w:r>
          </w:p>
        </w:tc>
        <w:tc>
          <w:tcPr>
            <w:tcW w:w="4961" w:type="dxa"/>
          </w:tcPr>
          <w:p w14:paraId="72CD12E5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405AD34D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77691167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14CD93D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2DAE00B7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78913A3F" w14:textId="075E4340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767481E3" w14:textId="632A657D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73772186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9B1452D" w14:textId="527095D6" w:rsidR="0028724C" w:rsidRPr="00D25DA6" w:rsidRDefault="0028724C" w:rsidP="0028724C">
            <w:pPr>
              <w:spacing w:beforeLines="60" w:before="144" w:afterLines="60" w:after="144"/>
            </w:pPr>
            <w:r w:rsidRPr="00D32204">
              <w:t xml:space="preserve">11. </w:t>
            </w:r>
            <w:r w:rsidRPr="00D25DA6">
              <w:t>Det er som udgangspunkt uacceptabelt at mennesker bruger dyr, fordi dyr er væsner, som sanser og tænker.</w:t>
            </w:r>
          </w:p>
          <w:p w14:paraId="2EE21A83" w14:textId="13522C0C" w:rsidR="0028724C" w:rsidRPr="00D32204" w:rsidRDefault="0028724C" w:rsidP="0028724C">
            <w:pPr>
              <w:spacing w:beforeLines="60" w:before="144" w:afterLines="60" w:after="144"/>
            </w:pPr>
          </w:p>
        </w:tc>
        <w:tc>
          <w:tcPr>
            <w:tcW w:w="4961" w:type="dxa"/>
          </w:tcPr>
          <w:p w14:paraId="2C96B1DC" w14:textId="723343A3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2C320523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15FBDCBE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7A50345F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71F6080F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331FD3E1" w14:textId="06A028DB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671032BB" w14:textId="0446547C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0711A820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74A2355" w14:textId="285051FA" w:rsidR="0028724C" w:rsidRPr="00CD0326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12. </w:t>
            </w:r>
            <w:r w:rsidRPr="00CD0326">
              <w:rPr>
                <w:lang w:val="en-GB"/>
              </w:rPr>
              <w:t xml:space="preserve">We have the right to use animals but when we do so, they should not experience severe pain. </w:t>
            </w:r>
          </w:p>
        </w:tc>
        <w:tc>
          <w:tcPr>
            <w:tcW w:w="4961" w:type="dxa"/>
          </w:tcPr>
          <w:p w14:paraId="75BCB10D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62E128C5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72E600E1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7CBCA67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6C4BA881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123A2CFA" w14:textId="2D8C4564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5CDC3608" w14:textId="2AFB3E8D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0EF6699B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A115C26" w14:textId="04837957" w:rsidR="0028724C" w:rsidRPr="00CD0326" w:rsidRDefault="0028724C" w:rsidP="0028724C">
            <w:pPr>
              <w:spacing w:beforeLines="60" w:before="144" w:afterLines="60" w:after="144"/>
            </w:pPr>
            <w:r w:rsidRPr="00D32204">
              <w:t xml:space="preserve">12. </w:t>
            </w:r>
            <w:r w:rsidRPr="00CD0326">
              <w:t>Vi mennesker har ret til at bruge dyr, men når vi gør det, må de ikke opleve væsentlig smerte.</w:t>
            </w:r>
          </w:p>
          <w:p w14:paraId="3A2EA676" w14:textId="5915656B" w:rsidR="0028724C" w:rsidRPr="00D32204" w:rsidRDefault="0028724C" w:rsidP="0028724C">
            <w:pPr>
              <w:spacing w:beforeLines="60" w:before="144" w:afterLines="60" w:after="144"/>
            </w:pPr>
          </w:p>
        </w:tc>
        <w:tc>
          <w:tcPr>
            <w:tcW w:w="4961" w:type="dxa"/>
          </w:tcPr>
          <w:p w14:paraId="1A16190F" w14:textId="03FF010A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5CCC1543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1C5889C1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0BA95F7F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7BC14F51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2AB4C686" w14:textId="420CE1DE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7430CB5B" w14:textId="294967C4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61BECEAC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8DCB6A1" w14:textId="4A5F8844" w:rsidR="0028724C" w:rsidRPr="00CD0326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13. </w:t>
            </w:r>
            <w:r w:rsidRPr="00CD0326">
              <w:rPr>
                <w:lang w:val="en-GB"/>
              </w:rPr>
              <w:t xml:space="preserve">It is okay to keep animals in captivity as long as they are treated properly. </w:t>
            </w:r>
          </w:p>
        </w:tc>
        <w:tc>
          <w:tcPr>
            <w:tcW w:w="4961" w:type="dxa"/>
          </w:tcPr>
          <w:p w14:paraId="1B5D780C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6BD330B5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2000937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512695BF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504BA5D7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20A7F12F" w14:textId="012600B3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65F777E1" w14:textId="74020D95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69619BDE" w14:textId="77777777" w:rsidTr="00DD353E">
        <w:trPr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BAED789" w14:textId="68EDA8F3" w:rsidR="0028724C" w:rsidRPr="00CD0326" w:rsidRDefault="0028724C" w:rsidP="0028724C">
            <w:pPr>
              <w:spacing w:beforeLines="60" w:before="144" w:afterLines="60" w:after="144"/>
            </w:pPr>
            <w:r w:rsidRPr="00D32204">
              <w:lastRenderedPageBreak/>
              <w:t xml:space="preserve">13. </w:t>
            </w:r>
            <w:r w:rsidRPr="00CD0326">
              <w:t>Det er i orden at holde dyr i fangenskab, hvis blot de behandles ordentligt.</w:t>
            </w:r>
          </w:p>
          <w:p w14:paraId="25360A0C" w14:textId="22D1F538" w:rsidR="0028724C" w:rsidRPr="00D32204" w:rsidRDefault="0028724C" w:rsidP="0028724C">
            <w:pPr>
              <w:spacing w:beforeLines="60" w:before="144" w:afterLines="60" w:after="144"/>
            </w:pPr>
            <w:r w:rsidRPr="00D32204">
              <w:t xml:space="preserve"> </w:t>
            </w:r>
          </w:p>
        </w:tc>
        <w:tc>
          <w:tcPr>
            <w:tcW w:w="4961" w:type="dxa"/>
          </w:tcPr>
          <w:p w14:paraId="4567FDC4" w14:textId="32C2DCB2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417F1E12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44B17886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67697A4E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5485E311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252C2A14" w14:textId="2F64F01F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2A571231" w14:textId="715482AE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4F7DB9E4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00B97D0" w14:textId="6F10935E" w:rsidR="0028724C" w:rsidRPr="00CD0326" w:rsidRDefault="0028724C" w:rsidP="0028724C">
            <w:pPr>
              <w:spacing w:beforeLines="60" w:before="144" w:afterLines="60" w:after="144"/>
              <w:rPr>
                <w:u w:val="single"/>
                <w:lang w:val="en-GB"/>
              </w:rPr>
            </w:pPr>
            <w:r>
              <w:rPr>
                <w:lang w:val="en-GB"/>
              </w:rPr>
              <w:t xml:space="preserve">14. </w:t>
            </w:r>
            <w:r w:rsidRPr="00CD0326">
              <w:rPr>
                <w:lang w:val="en-GB"/>
              </w:rPr>
              <w:t xml:space="preserve">We have the right to keep animals in captivity if we make sure that their needs are met (expressed by, for example, the 5 Freedoms: freedom from hunger and thirst; discomfort; pain, injury, or disease; fear and distress; freedom to express (most) normal behaviour. </w:t>
            </w:r>
          </w:p>
        </w:tc>
        <w:tc>
          <w:tcPr>
            <w:tcW w:w="4961" w:type="dxa"/>
          </w:tcPr>
          <w:p w14:paraId="295AB5B4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17F9852C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5A76A719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14F55A2D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23914000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7E7A0F25" w14:textId="1650F6B3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2BA40C6F" w14:textId="72C8B260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3D19D52B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036554C" w14:textId="5696C5C8" w:rsidR="0028724C" w:rsidRPr="00BC3008" w:rsidRDefault="0028724C" w:rsidP="0028724C">
            <w:pPr>
              <w:spacing w:beforeLines="60" w:before="144" w:afterLines="60" w:after="144"/>
            </w:pPr>
            <w:r w:rsidRPr="00D32204">
              <w:t xml:space="preserve">14. </w:t>
            </w:r>
            <w:r w:rsidRPr="00BC3008">
              <w:t>Vi mennesker har ret til at holde dyr i fangenskab, hvis vi sikrer os, at deres behov bliver opfyldt (fx udtrykt ved de 5 friheder: frihed fra: sult/ tørst, ubehag, smerte/skade/sygdom, angst/frygt, frihed til at udtrykke normal adfærd).</w:t>
            </w:r>
          </w:p>
        </w:tc>
        <w:tc>
          <w:tcPr>
            <w:tcW w:w="4961" w:type="dxa"/>
          </w:tcPr>
          <w:p w14:paraId="03564803" w14:textId="30690072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20154760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6B5FEEC3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5A579437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6CDDF90A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4F73233E" w14:textId="1AA7E687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0F1BEB2D" w14:textId="0E9348A7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49ECD3F4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551492E" w14:textId="7995A318" w:rsidR="0028724C" w:rsidRPr="00BC3008" w:rsidRDefault="0028724C" w:rsidP="0028724C">
            <w:pPr>
              <w:spacing w:beforeLines="60" w:before="144" w:afterLines="60" w:after="144"/>
              <w:rPr>
                <w:u w:val="single"/>
                <w:lang w:val="en-GB"/>
              </w:rPr>
            </w:pPr>
            <w:r>
              <w:rPr>
                <w:lang w:val="en-GB"/>
              </w:rPr>
              <w:t xml:space="preserve">15. </w:t>
            </w:r>
            <w:r w:rsidRPr="00BC3008">
              <w:rPr>
                <w:lang w:val="en-GB"/>
              </w:rPr>
              <w:t>It is acceptable to kill animals if it serves a decent purpose.</w:t>
            </w:r>
          </w:p>
        </w:tc>
        <w:tc>
          <w:tcPr>
            <w:tcW w:w="4961" w:type="dxa"/>
          </w:tcPr>
          <w:p w14:paraId="3076A3B3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5272D1E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19EAAC5C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5AE3166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54DFEE45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4315D7A7" w14:textId="2DC4C062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37FEED92" w14:textId="7EF73E5C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438123AE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0D11134" w14:textId="6C65C324" w:rsidR="0028724C" w:rsidRPr="00BC3008" w:rsidRDefault="0028724C" w:rsidP="0028724C">
            <w:pPr>
              <w:spacing w:beforeLines="60" w:before="144" w:afterLines="60" w:after="144"/>
            </w:pPr>
            <w:r w:rsidRPr="00D32204">
              <w:t xml:space="preserve">15. </w:t>
            </w:r>
            <w:r w:rsidRPr="00BC3008">
              <w:t>Det er acceptabelt at slå dyr ihjel, hvis det tjener et ordentligt formål.</w:t>
            </w:r>
          </w:p>
          <w:p w14:paraId="47940C1D" w14:textId="13989E2E" w:rsidR="0028724C" w:rsidRPr="00D32204" w:rsidRDefault="0028724C" w:rsidP="0028724C">
            <w:pPr>
              <w:spacing w:beforeLines="60" w:before="144" w:afterLines="60" w:after="144"/>
            </w:pPr>
          </w:p>
        </w:tc>
        <w:tc>
          <w:tcPr>
            <w:tcW w:w="4961" w:type="dxa"/>
          </w:tcPr>
          <w:p w14:paraId="73FF55F9" w14:textId="694C970C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259223BA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72714A31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7F383FC5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2BF36014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4. Enig</w:t>
            </w:r>
          </w:p>
          <w:p w14:paraId="15A17FB1" w14:textId="32B9AE51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6FAC63E4" w14:textId="2910847A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Alle</w:t>
            </w:r>
          </w:p>
        </w:tc>
      </w:tr>
      <w:tr w:rsidR="0028724C" w:rsidRPr="00DC3160" w14:paraId="7DF57066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F609B24" w14:textId="21ACD23B" w:rsidR="0028724C" w:rsidRPr="00BC3008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16. </w:t>
            </w:r>
            <w:r w:rsidRPr="00BC3008">
              <w:rPr>
                <w:lang w:val="en-GB"/>
              </w:rPr>
              <w:t>It is acceptable for humans to put animals down if it is done painlessly.</w:t>
            </w:r>
          </w:p>
        </w:tc>
        <w:tc>
          <w:tcPr>
            <w:tcW w:w="4961" w:type="dxa"/>
          </w:tcPr>
          <w:p w14:paraId="4726A6ED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30DEA618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6896B1F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783578D6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3669A779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682CB4E1" w14:textId="0E4A9F02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1623FEDF" w14:textId="4DF5BBEC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5420AA6E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8CBB578" w14:textId="2069FD80" w:rsidR="0028724C" w:rsidRPr="0078204B" w:rsidRDefault="0028724C" w:rsidP="0028724C">
            <w:pPr>
              <w:spacing w:beforeLines="60" w:before="144" w:afterLines="60" w:after="144"/>
            </w:pPr>
            <w:r w:rsidRPr="00D32204">
              <w:t xml:space="preserve">16. </w:t>
            </w:r>
            <w:r w:rsidRPr="0078204B">
              <w:t>Det er acceptabelt for mennesker at aflive dyr, hvis det foregår på en måde, så de ikke oplever smerte.</w:t>
            </w:r>
          </w:p>
          <w:p w14:paraId="53EFB713" w14:textId="7A1C98E6" w:rsidR="0028724C" w:rsidRPr="00D32204" w:rsidRDefault="0028724C" w:rsidP="0028724C">
            <w:pPr>
              <w:spacing w:beforeLines="60" w:before="144" w:afterLines="60" w:after="144"/>
            </w:pPr>
          </w:p>
        </w:tc>
        <w:tc>
          <w:tcPr>
            <w:tcW w:w="4961" w:type="dxa"/>
          </w:tcPr>
          <w:p w14:paraId="6435DB25" w14:textId="0259DD25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0125031F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03F5663A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785F67C1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7F1C54A6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2E4F2F8B" w14:textId="7CE856B8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2EDFA098" w14:textId="6B5FF408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3C81640B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11B8D38" w14:textId="19210756" w:rsidR="0028724C" w:rsidRPr="0078729D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17. </w:t>
            </w:r>
            <w:r w:rsidRPr="0078729D">
              <w:rPr>
                <w:lang w:val="en-GB"/>
              </w:rPr>
              <w:t xml:space="preserve">Using animals is acceptable as long as we make sure that they experience good welfare.  </w:t>
            </w:r>
          </w:p>
        </w:tc>
        <w:tc>
          <w:tcPr>
            <w:tcW w:w="4961" w:type="dxa"/>
          </w:tcPr>
          <w:p w14:paraId="4E64CEB8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0C5B444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24566288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210ECAF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4F8DD547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190555C4" w14:textId="0F3BD352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7CB8116C" w14:textId="27355F40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5310D3C4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CBF65FD" w14:textId="21B9005A" w:rsidR="0028724C" w:rsidRPr="0078729D" w:rsidRDefault="0028724C" w:rsidP="0028724C">
            <w:pPr>
              <w:spacing w:beforeLines="60" w:before="144" w:afterLines="60" w:after="144"/>
            </w:pPr>
            <w:r w:rsidRPr="00D32204">
              <w:t xml:space="preserve">17. </w:t>
            </w:r>
            <w:r w:rsidRPr="0078729D">
              <w:t>Det er acceptabelt, at vi bruger dyr, så længe vi sørger for, at dyrenes oplever god velfærd.</w:t>
            </w:r>
          </w:p>
          <w:p w14:paraId="6A221740" w14:textId="0D772157" w:rsidR="0028724C" w:rsidRPr="00D32204" w:rsidRDefault="0028724C" w:rsidP="0028724C">
            <w:pPr>
              <w:spacing w:beforeLines="60" w:before="144" w:afterLines="60" w:after="144"/>
            </w:pPr>
            <w:r w:rsidRPr="00D32204">
              <w:t xml:space="preserve">  </w:t>
            </w:r>
          </w:p>
        </w:tc>
        <w:tc>
          <w:tcPr>
            <w:tcW w:w="4961" w:type="dxa"/>
          </w:tcPr>
          <w:p w14:paraId="1A67101A" w14:textId="3A3A8E5B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7EE167A5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2852199B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70AD221A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3D0234A2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38E2F3F4" w14:textId="18AA07FD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75B59B39" w14:textId="2115C8C1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1F698286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DD9B265" w14:textId="1170AF56" w:rsidR="0028724C" w:rsidRPr="0078729D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18. </w:t>
            </w:r>
            <w:r w:rsidRPr="0078729D">
              <w:rPr>
                <w:lang w:val="en-GB"/>
              </w:rPr>
              <w:t xml:space="preserve">Using animals for important human purposes (e.g. medical research) is acceptable if it is done so that the animals do not experience unnecessary stress. </w:t>
            </w:r>
          </w:p>
        </w:tc>
        <w:tc>
          <w:tcPr>
            <w:tcW w:w="4961" w:type="dxa"/>
          </w:tcPr>
          <w:p w14:paraId="234D26FF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61DDBD81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12BBF8E6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50484CC5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00B60AC5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639D92BF" w14:textId="62C7DBF1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lastRenderedPageBreak/>
              <w:t>5. Completely agree</w:t>
            </w:r>
          </w:p>
        </w:tc>
        <w:tc>
          <w:tcPr>
            <w:tcW w:w="1701" w:type="dxa"/>
          </w:tcPr>
          <w:p w14:paraId="2F13A339" w14:textId="3C829229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lastRenderedPageBreak/>
              <w:t>Everyone</w:t>
            </w:r>
          </w:p>
        </w:tc>
      </w:tr>
      <w:tr w:rsidR="0028724C" w:rsidRPr="00DC3160" w14:paraId="20927326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0FF7592" w14:textId="3FA5EA22" w:rsidR="0028724C" w:rsidRPr="008953E8" w:rsidRDefault="0028724C" w:rsidP="0028724C">
            <w:pPr>
              <w:spacing w:beforeLines="60" w:before="144" w:afterLines="60" w:after="144"/>
            </w:pPr>
            <w:r w:rsidRPr="00D32204">
              <w:t xml:space="preserve">18. </w:t>
            </w:r>
            <w:r w:rsidRPr="008953E8">
              <w:t>Det er acceptabelt at bruge dyr til vigtige menneskelige formål (f.eks. medicinsk forskning), hvis det sikres at dyrene ikke oplever unødig stress.</w:t>
            </w:r>
          </w:p>
          <w:p w14:paraId="7FDC9819" w14:textId="2AB98107" w:rsidR="0028724C" w:rsidRPr="00D32204" w:rsidRDefault="0028724C" w:rsidP="0028724C">
            <w:pPr>
              <w:spacing w:beforeLines="60" w:before="144" w:afterLines="60" w:after="144"/>
            </w:pPr>
          </w:p>
        </w:tc>
        <w:tc>
          <w:tcPr>
            <w:tcW w:w="4961" w:type="dxa"/>
          </w:tcPr>
          <w:p w14:paraId="166DD645" w14:textId="4639BC69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0EC1C2C7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3A59F820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2890C76E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553F9EB3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4CC3E35A" w14:textId="04B82DC5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11F5DFAC" w14:textId="1D27CC07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366FD156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4C8A2BF" w14:textId="20E04D77" w:rsidR="0028724C" w:rsidRPr="00FA31B7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19. </w:t>
            </w:r>
            <w:r w:rsidRPr="00FA31B7">
              <w:rPr>
                <w:lang w:val="en-GB"/>
              </w:rPr>
              <w:t>Using animals for important human purposes is acceptable if it is done so that the animals do not experience unnecessary pain.</w:t>
            </w:r>
          </w:p>
        </w:tc>
        <w:tc>
          <w:tcPr>
            <w:tcW w:w="4961" w:type="dxa"/>
          </w:tcPr>
          <w:p w14:paraId="0F3BF30A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09E7814E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1158496E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0305CE5E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10CA919E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50187AF0" w14:textId="464106FC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56312546" w14:textId="41CD506B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0798A576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42F3061" w14:textId="0AA91015" w:rsidR="0028724C" w:rsidRPr="00FA31B7" w:rsidRDefault="0028724C" w:rsidP="0028724C">
            <w:pPr>
              <w:spacing w:beforeLines="60" w:before="144" w:afterLines="60" w:after="144"/>
            </w:pPr>
            <w:r w:rsidRPr="00D32204">
              <w:t xml:space="preserve">19. </w:t>
            </w:r>
            <w:r w:rsidRPr="00FA31B7">
              <w:t>Det er acceptabelt at bruge dyr til vigtige menneskelige formål, hvis det sikres at dyrene ikke oplever unødig smerte.</w:t>
            </w:r>
          </w:p>
        </w:tc>
        <w:tc>
          <w:tcPr>
            <w:tcW w:w="4961" w:type="dxa"/>
          </w:tcPr>
          <w:p w14:paraId="3863BAD4" w14:textId="379FEB91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65031F9F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43E0F0FA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278974F9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5F59393D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715FAB83" w14:textId="7CF5CF9E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7E43BC38" w14:textId="6318D321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0A5FA0B5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0561D7E" w14:textId="7FF173BD" w:rsidR="0028724C" w:rsidRPr="00FA31B7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20. </w:t>
            </w:r>
            <w:r w:rsidRPr="00FA31B7">
              <w:rPr>
                <w:lang w:val="en-GB"/>
              </w:rPr>
              <w:t>Using animals for important human purposes is acceptable if the animals have a decent quality of life.</w:t>
            </w:r>
          </w:p>
        </w:tc>
        <w:tc>
          <w:tcPr>
            <w:tcW w:w="4961" w:type="dxa"/>
          </w:tcPr>
          <w:p w14:paraId="4C3EC651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1F4AFBFA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1AB1648A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226AB6E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72F6D124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12B65C38" w14:textId="01C25881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78FC83F7" w14:textId="21B9F829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1559A2FD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D63A7D6" w14:textId="27475296" w:rsidR="0028724C" w:rsidRPr="00AC1C3D" w:rsidRDefault="0028724C" w:rsidP="0028724C">
            <w:pPr>
              <w:spacing w:beforeLines="60" w:before="144" w:afterLines="60" w:after="144"/>
            </w:pPr>
            <w:r w:rsidRPr="00D32204">
              <w:t xml:space="preserve">20. </w:t>
            </w:r>
            <w:r w:rsidRPr="00AC1C3D">
              <w:t>Det er acceptabelt at bruge dyr til vigtige menneskelige formål, hvis dyrene har et ordentligt liv.</w:t>
            </w:r>
          </w:p>
          <w:p w14:paraId="1C2E9364" w14:textId="48DE209F" w:rsidR="0028724C" w:rsidRPr="00D32204" w:rsidRDefault="0028724C" w:rsidP="0028724C">
            <w:pPr>
              <w:spacing w:beforeLines="60" w:before="144" w:afterLines="60" w:after="144"/>
            </w:pPr>
          </w:p>
        </w:tc>
        <w:tc>
          <w:tcPr>
            <w:tcW w:w="4961" w:type="dxa"/>
          </w:tcPr>
          <w:p w14:paraId="2D4E865C" w14:textId="2AF61DC8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38853FCE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6AED8724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356670F5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36082AAA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41D92B1C" w14:textId="7259966B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4357AB76" w14:textId="1D5046AE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0A1AF75F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B78BC4E" w14:textId="28A61CFD" w:rsidR="0028724C" w:rsidRPr="00780779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21. </w:t>
            </w:r>
            <w:r w:rsidRPr="00780779">
              <w:rPr>
                <w:lang w:val="en-GB"/>
              </w:rPr>
              <w:t>Animal suffering and joy are equal to human suffering and joy.</w:t>
            </w:r>
          </w:p>
        </w:tc>
        <w:tc>
          <w:tcPr>
            <w:tcW w:w="4961" w:type="dxa"/>
          </w:tcPr>
          <w:p w14:paraId="395C2CD7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2031113E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156F48E6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694C5D1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319B5A40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71DCE7EE" w14:textId="2FE21381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42BA8F5F" w14:textId="4F77FDFF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0CE28DFD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6BE6B4D" w14:textId="44190454" w:rsidR="0028724C" w:rsidRPr="00A564C5" w:rsidRDefault="0028724C" w:rsidP="0028724C">
            <w:pPr>
              <w:spacing w:beforeLines="60" w:before="144" w:afterLines="60" w:after="144"/>
            </w:pPr>
            <w:r w:rsidRPr="00D32204">
              <w:t xml:space="preserve">21. </w:t>
            </w:r>
            <w:r w:rsidRPr="00A564C5">
              <w:t>Dyrs lidelse og glæde tæller lige så meget som menneskers lidelse og glæde.</w:t>
            </w:r>
          </w:p>
          <w:p w14:paraId="5D700BA1" w14:textId="7899D1A1" w:rsidR="0028724C" w:rsidRPr="00D32204" w:rsidRDefault="0028724C" w:rsidP="0028724C">
            <w:pPr>
              <w:spacing w:beforeLines="60" w:before="144" w:afterLines="60" w:after="144"/>
            </w:pPr>
          </w:p>
        </w:tc>
        <w:tc>
          <w:tcPr>
            <w:tcW w:w="4961" w:type="dxa"/>
          </w:tcPr>
          <w:p w14:paraId="3C913D57" w14:textId="645801A3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2AEAFFEF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146938B0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23B068A5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41AB37F7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2E7B0012" w14:textId="608ED725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3FBE918C" w14:textId="0E4AB4F3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2C9F0423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2A03E9D" w14:textId="0255B514" w:rsidR="0028724C" w:rsidRPr="00780779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22. </w:t>
            </w:r>
            <w:r w:rsidRPr="00780779">
              <w:rPr>
                <w:lang w:val="en-GB"/>
              </w:rPr>
              <w:t>It is important to focus on the overall animal welfare at group or herd level.</w:t>
            </w:r>
          </w:p>
        </w:tc>
        <w:tc>
          <w:tcPr>
            <w:tcW w:w="4961" w:type="dxa"/>
          </w:tcPr>
          <w:p w14:paraId="3C204E1E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3E619CF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41D018FC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675B402E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32BA0D3D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688EFBDA" w14:textId="269A9F8C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5060CCD6" w14:textId="1B9B6B85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23384C8B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37B5DEE" w14:textId="2C98FEDB" w:rsidR="0028724C" w:rsidRPr="00A564C5" w:rsidRDefault="0028724C" w:rsidP="0028724C">
            <w:pPr>
              <w:spacing w:beforeLines="60" w:before="144" w:afterLines="60" w:after="144"/>
            </w:pPr>
            <w:r w:rsidRPr="00D32204">
              <w:t xml:space="preserve">22. </w:t>
            </w:r>
            <w:r w:rsidRPr="00A564C5">
              <w:t>Det er vigtigt at fokusere på den samlede velfærd i gruppen eller flokken af dyr.</w:t>
            </w:r>
          </w:p>
          <w:p w14:paraId="5C426B9F" w14:textId="282CD686" w:rsidR="0028724C" w:rsidRPr="00D32204" w:rsidRDefault="0028724C" w:rsidP="0028724C">
            <w:pPr>
              <w:spacing w:beforeLines="60" w:before="144" w:afterLines="60" w:after="144"/>
            </w:pPr>
          </w:p>
        </w:tc>
        <w:tc>
          <w:tcPr>
            <w:tcW w:w="4961" w:type="dxa"/>
          </w:tcPr>
          <w:p w14:paraId="3B1A22C0" w14:textId="04801627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74B3E0EF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33C93214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4892E97B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4713E0B6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7B279B35" w14:textId="60A07577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397A4866" w14:textId="4583BFEB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47A28C89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E729F3E" w14:textId="28D22C30" w:rsidR="0028724C" w:rsidRPr="00780779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23. </w:t>
            </w:r>
            <w:r w:rsidRPr="00780779">
              <w:rPr>
                <w:lang w:val="en-GB"/>
              </w:rPr>
              <w:t>Inflicting serious pain on animals is acceptable if it is necessary in order to achieve a vital human goal – e.g. in medical research.</w:t>
            </w:r>
          </w:p>
        </w:tc>
        <w:tc>
          <w:tcPr>
            <w:tcW w:w="4961" w:type="dxa"/>
          </w:tcPr>
          <w:p w14:paraId="126ED69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412A6313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1227A70C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1640345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382534FE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5E53CA24" w14:textId="066EB504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4F7E9EE5" w14:textId="5F3848D3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0AC7E479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985B4B0" w14:textId="74CB95C5" w:rsidR="0028724C" w:rsidRPr="00CA76D9" w:rsidRDefault="0028724C" w:rsidP="0028724C">
            <w:pPr>
              <w:spacing w:beforeLines="60" w:before="144" w:afterLines="60" w:after="144"/>
            </w:pPr>
            <w:r w:rsidRPr="00D32204">
              <w:lastRenderedPageBreak/>
              <w:t xml:space="preserve">23. </w:t>
            </w:r>
            <w:r w:rsidRPr="00CA76D9">
              <w:t>Det kan være acceptabelt at påføre dyr alvorlig smerte, hvis det er nødvendigt for at opnå et vitalt menneskeligt formål – fx i medicinsk forskning.</w:t>
            </w:r>
          </w:p>
          <w:p w14:paraId="1B7E55F2" w14:textId="24801021" w:rsidR="0028724C" w:rsidRPr="00D32204" w:rsidRDefault="0028724C" w:rsidP="0028724C">
            <w:pPr>
              <w:spacing w:beforeLines="60" w:before="144" w:afterLines="60" w:after="144"/>
            </w:pPr>
          </w:p>
        </w:tc>
        <w:tc>
          <w:tcPr>
            <w:tcW w:w="4961" w:type="dxa"/>
          </w:tcPr>
          <w:p w14:paraId="0EB9014D" w14:textId="35CEBF8B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6A7398DF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6FBCA22A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32A60877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269F8397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58B3DBC3" w14:textId="508800D6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0702A02F" w14:textId="6F6E40D8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195B03AE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BB47417" w14:textId="7335DAE9" w:rsidR="0028724C" w:rsidRPr="00780779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24. </w:t>
            </w:r>
            <w:r w:rsidRPr="00780779">
              <w:rPr>
                <w:lang w:val="en-GB"/>
              </w:rPr>
              <w:t>Using animals is only acceptable if it benefits people more than it does damage to the animals used.</w:t>
            </w:r>
          </w:p>
        </w:tc>
        <w:tc>
          <w:tcPr>
            <w:tcW w:w="4961" w:type="dxa"/>
          </w:tcPr>
          <w:p w14:paraId="72BE0D9A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001CCA74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6B8F8134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7B5CA984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2CE01E5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34D66B07" w14:textId="2CF802E3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20D4A8C3" w14:textId="3603852F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Everyone</w:t>
            </w:r>
          </w:p>
        </w:tc>
      </w:tr>
      <w:tr w:rsidR="0028724C" w:rsidRPr="00DC3160" w14:paraId="3EE217AC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2A902AD" w14:textId="6291CAA4" w:rsidR="0028724C" w:rsidRPr="00CA76D9" w:rsidRDefault="0028724C" w:rsidP="0028724C">
            <w:pPr>
              <w:spacing w:beforeLines="60" w:before="144" w:afterLines="60" w:after="144"/>
            </w:pPr>
            <w:r w:rsidRPr="00D32204">
              <w:t xml:space="preserve">24. </w:t>
            </w:r>
            <w:r w:rsidRPr="00CA76D9">
              <w:t>Det er kun acceptabelt at bruge dyr, hvis det gavner mennesker mere, end det gør skade på de dyr, der bruges.</w:t>
            </w:r>
          </w:p>
          <w:p w14:paraId="0095AF08" w14:textId="755D0BF8" w:rsidR="0028724C" w:rsidRPr="00D32204" w:rsidRDefault="0028724C" w:rsidP="0028724C">
            <w:pPr>
              <w:spacing w:beforeLines="60" w:before="144" w:afterLines="60" w:after="144"/>
            </w:pPr>
          </w:p>
        </w:tc>
        <w:tc>
          <w:tcPr>
            <w:tcW w:w="4961" w:type="dxa"/>
          </w:tcPr>
          <w:p w14:paraId="097B46CE" w14:textId="58672E96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5957FFF0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20026F62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1877CA3C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46962C26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0968715F" w14:textId="0A288B2B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06D1EF9D" w14:textId="6A6AFD5C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738E5FBD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B062970" w14:textId="2B4E39B7" w:rsidR="0028724C" w:rsidRPr="00780779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25. </w:t>
            </w:r>
            <w:r w:rsidRPr="00780779">
              <w:rPr>
                <w:lang w:val="en-GB"/>
              </w:rPr>
              <w:t>Inflicting considerable pain on animals is justified if the purpose is sufficiently important - e.g. medical research.</w:t>
            </w:r>
          </w:p>
        </w:tc>
        <w:tc>
          <w:tcPr>
            <w:tcW w:w="4961" w:type="dxa"/>
          </w:tcPr>
          <w:p w14:paraId="410A4CA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432C18CF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0DC09698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305DED15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1E5D0A6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56707D56" w14:textId="72641D93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3485294E" w14:textId="25C2DA10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01E751FB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5E9AC4F" w14:textId="38CC97DC" w:rsidR="0028724C" w:rsidRPr="002645DF" w:rsidRDefault="0028724C" w:rsidP="0028724C">
            <w:pPr>
              <w:spacing w:beforeLines="60" w:before="144" w:afterLines="60" w:after="144"/>
            </w:pPr>
            <w:r w:rsidRPr="00D32204">
              <w:t xml:space="preserve">25. </w:t>
            </w:r>
            <w:r w:rsidRPr="002645DF">
              <w:t>Det kan godt forsvares at påføre dyr væsentlig smerte, hvis formålet er vigtigt nok (f.eks. medicinsk forskning).</w:t>
            </w:r>
          </w:p>
        </w:tc>
        <w:tc>
          <w:tcPr>
            <w:tcW w:w="4961" w:type="dxa"/>
          </w:tcPr>
          <w:p w14:paraId="4F165BBA" w14:textId="20570E69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27C9D7FF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05701AEC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38C57593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0A3C57D4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40840F51" w14:textId="4802282C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254C79BF" w14:textId="64061C68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1C1772D5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50ADF6D" w14:textId="0BCFFDE2" w:rsidR="0028724C" w:rsidRPr="00780779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26. </w:t>
            </w:r>
            <w:r w:rsidRPr="00780779">
              <w:rPr>
                <w:lang w:val="en-GB"/>
              </w:rPr>
              <w:t>Exposing animals to stress and reducing their welfare is justified if the purpose is sufficiently important.</w:t>
            </w:r>
          </w:p>
        </w:tc>
        <w:tc>
          <w:tcPr>
            <w:tcW w:w="4961" w:type="dxa"/>
          </w:tcPr>
          <w:p w14:paraId="7A03F2C1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0484CF34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760D9F61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03A853DD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6BA5F011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2D2A1704" w14:textId="57F7B183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42C1B3B1" w14:textId="711D21D6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5631547D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207E45E" w14:textId="2E9347B2" w:rsidR="0028724C" w:rsidRPr="002645DF" w:rsidRDefault="0028724C" w:rsidP="0028724C">
            <w:pPr>
              <w:spacing w:beforeLines="60" w:before="144" w:afterLines="60" w:after="144"/>
            </w:pPr>
            <w:r w:rsidRPr="00D32204">
              <w:t xml:space="preserve">26. </w:t>
            </w:r>
            <w:r w:rsidRPr="002645DF">
              <w:t>Det kan godt forsvares at dyr oplever stress og velfærdsforringelser, hvis formålet er vigtigt nok.</w:t>
            </w:r>
          </w:p>
          <w:p w14:paraId="022C5CEE" w14:textId="0704310E" w:rsidR="0028724C" w:rsidRPr="00D32204" w:rsidRDefault="0028724C" w:rsidP="0028724C">
            <w:pPr>
              <w:spacing w:beforeLines="60" w:before="144" w:afterLines="60" w:after="144"/>
            </w:pPr>
          </w:p>
        </w:tc>
        <w:tc>
          <w:tcPr>
            <w:tcW w:w="4961" w:type="dxa"/>
          </w:tcPr>
          <w:p w14:paraId="459A8163" w14:textId="4C408CCA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53629832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08758FDB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211C884C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5EA586E0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7AF5D15A" w14:textId="0F343338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436D610F" w14:textId="6665F2A4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743D1F6F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A723CA7" w14:textId="63B88559" w:rsidR="0028724C" w:rsidRPr="00780779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27. </w:t>
            </w:r>
            <w:r w:rsidRPr="00780779">
              <w:rPr>
                <w:lang w:val="en-GB"/>
              </w:rPr>
              <w:t>There is no reason to punish persons who have sexual intercourse with animals as long as the animal is not exposed to pain or other discomforts.</w:t>
            </w:r>
          </w:p>
        </w:tc>
        <w:tc>
          <w:tcPr>
            <w:tcW w:w="4961" w:type="dxa"/>
          </w:tcPr>
          <w:p w14:paraId="1B26F103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3FF8CD31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46E4A71E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4CEC0D54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16C82AC8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6B8DA6BC" w14:textId="181DF747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344272DC" w14:textId="50FF88E3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0FB33679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2F91657" w14:textId="2BA11D04" w:rsidR="0028724C" w:rsidRPr="00913073" w:rsidRDefault="0028724C" w:rsidP="0028724C">
            <w:pPr>
              <w:spacing w:beforeLines="60" w:before="144" w:afterLines="60" w:after="144"/>
            </w:pPr>
            <w:r w:rsidRPr="00D32204">
              <w:t xml:space="preserve">27. </w:t>
            </w:r>
            <w:r w:rsidRPr="00913073">
              <w:t>Der er ingen grund til at straffe seksuel omgang med dyr, hvis dyret ikke bliver udsat for smerte eller andet ubehag.</w:t>
            </w:r>
          </w:p>
        </w:tc>
        <w:tc>
          <w:tcPr>
            <w:tcW w:w="4961" w:type="dxa"/>
          </w:tcPr>
          <w:p w14:paraId="49AFA91D" w14:textId="5CADF0FF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72F7A981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222EB041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742C60C9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658A018B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38DAE0D9" w14:textId="7A6A1B84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3FF0B096" w14:textId="2D43F02D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7E086D5C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1BF8C6C" w14:textId="6183D95E" w:rsidR="0028724C" w:rsidRPr="00780779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28. </w:t>
            </w:r>
            <w:r w:rsidRPr="00780779">
              <w:rPr>
                <w:lang w:val="en-GB"/>
              </w:rPr>
              <w:t xml:space="preserve">Euthanasia of surplus animals in zoos is acceptable if it serves to maintain the welfare of the remaining animals. </w:t>
            </w:r>
          </w:p>
        </w:tc>
        <w:tc>
          <w:tcPr>
            <w:tcW w:w="4961" w:type="dxa"/>
          </w:tcPr>
          <w:p w14:paraId="5FBBCE7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42EBDCC8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6D81B7AD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24704B94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03103D9E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2C7AB1F9" w14:textId="21188980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7A0A73C6" w14:textId="537BD770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1F9725D4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D1B561E" w14:textId="7D43A4D3" w:rsidR="0028724C" w:rsidRPr="00682E5A" w:rsidRDefault="0028724C" w:rsidP="0028724C">
            <w:pPr>
              <w:spacing w:beforeLines="60" w:before="144" w:afterLines="60" w:after="144"/>
            </w:pPr>
            <w:r w:rsidRPr="00D32204">
              <w:lastRenderedPageBreak/>
              <w:t xml:space="preserve">28. </w:t>
            </w:r>
            <w:r w:rsidRPr="00682E5A">
              <w:t>Det er acceptabelt at aflive overskudsdyr i zoologiske haver, hvis det tjener til at sikre velfærden af de resterende dyr.</w:t>
            </w:r>
          </w:p>
        </w:tc>
        <w:tc>
          <w:tcPr>
            <w:tcW w:w="4961" w:type="dxa"/>
          </w:tcPr>
          <w:p w14:paraId="1C6FB2F7" w14:textId="503A9514" w:rsidR="0028724C" w:rsidRPr="00D32204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Enkelt</w:t>
            </w:r>
            <w:r w:rsidR="0028724C" w:rsidRPr="00D32204">
              <w:t xml:space="preserve"> svarmulighed</w:t>
            </w:r>
          </w:p>
          <w:p w14:paraId="04315C0A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1. Helt uenig</w:t>
            </w:r>
          </w:p>
          <w:p w14:paraId="74A4A8D9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2. Uenig</w:t>
            </w:r>
          </w:p>
          <w:p w14:paraId="6BEE7607" w14:textId="77777777" w:rsidR="0028724C" w:rsidRPr="00D32204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204">
              <w:t>3. Hverken enig eller uenig</w:t>
            </w:r>
          </w:p>
          <w:p w14:paraId="3632EBA5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2CC38D73" w14:textId="5A86F195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6516325E" w14:textId="56D120D7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627EFF90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B3914D9" w14:textId="186FB7F0" w:rsidR="0028724C" w:rsidRPr="00780779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29. </w:t>
            </w:r>
            <w:r w:rsidRPr="00780779">
              <w:rPr>
                <w:lang w:val="en-GB"/>
              </w:rPr>
              <w:t>We have the right to use animals.</w:t>
            </w:r>
          </w:p>
        </w:tc>
        <w:tc>
          <w:tcPr>
            <w:tcW w:w="4961" w:type="dxa"/>
          </w:tcPr>
          <w:p w14:paraId="62C17A4E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337DF5CD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024B8FC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27D81BD1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28AFD5D4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67E1AB23" w14:textId="7CAAF9A2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576F438B" w14:textId="1C2DF621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4FE14285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54257EE" w14:textId="42762EDD" w:rsidR="0028724C" w:rsidRPr="00850CAC" w:rsidRDefault="0028724C" w:rsidP="0028724C">
            <w:pPr>
              <w:spacing w:beforeLines="60" w:before="144" w:afterLines="60" w:after="144"/>
            </w:pPr>
            <w:r w:rsidRPr="00D32204">
              <w:t xml:space="preserve">29. </w:t>
            </w:r>
            <w:r w:rsidRPr="00850CAC">
              <w:t>Vi mennesker har ret til at bruge dyr.</w:t>
            </w:r>
          </w:p>
          <w:p w14:paraId="5680A6CE" w14:textId="0FC3B945" w:rsidR="0028724C" w:rsidRPr="00D32204" w:rsidRDefault="0028724C" w:rsidP="0028724C">
            <w:pPr>
              <w:spacing w:beforeLines="60" w:before="144" w:afterLines="60" w:after="144"/>
            </w:pPr>
          </w:p>
        </w:tc>
        <w:tc>
          <w:tcPr>
            <w:tcW w:w="4961" w:type="dxa"/>
          </w:tcPr>
          <w:p w14:paraId="6E36146C" w14:textId="327EB5B0" w:rsidR="0028724C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28724C">
              <w:rPr>
                <w:lang w:val="en-GB"/>
              </w:rPr>
              <w:t xml:space="preserve"> svarmulighed</w:t>
            </w:r>
          </w:p>
          <w:p w14:paraId="2BBA759C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2B3EBD9C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20FCDEA5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1FF612AC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208C0CF9" w14:textId="3E3702D6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37DA61A8" w14:textId="3429E600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6FDCDE79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C8C7C93" w14:textId="2DFF93BF" w:rsidR="0028724C" w:rsidRPr="00780779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30. </w:t>
            </w:r>
            <w:r w:rsidRPr="00780779">
              <w:rPr>
                <w:lang w:val="en-GB"/>
              </w:rPr>
              <w:t xml:space="preserve">Using animals is part of the order of nature. </w:t>
            </w:r>
          </w:p>
        </w:tc>
        <w:tc>
          <w:tcPr>
            <w:tcW w:w="4961" w:type="dxa"/>
          </w:tcPr>
          <w:p w14:paraId="3F8A73A5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3D8344D4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6FF44238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089D49F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152A7619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0493CDC7" w14:textId="190164DE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3549EB83" w14:textId="4AB93159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2F46F2D7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D721C3E" w14:textId="13803177" w:rsidR="0028724C" w:rsidRPr="00850CAC" w:rsidRDefault="0028724C" w:rsidP="0028724C">
            <w:pPr>
              <w:spacing w:beforeLines="60" w:before="144" w:afterLines="60" w:after="144"/>
            </w:pPr>
            <w:r>
              <w:rPr>
                <w:lang w:val="en-GB"/>
              </w:rPr>
              <w:t xml:space="preserve">30. </w:t>
            </w:r>
            <w:r w:rsidRPr="00850CAC">
              <w:t>Det er en del af naturens orden, at mennesker bruger dyr.</w:t>
            </w:r>
          </w:p>
          <w:p w14:paraId="69A84C26" w14:textId="11816F98" w:rsidR="0028724C" w:rsidRDefault="0028724C" w:rsidP="0028724C">
            <w:pPr>
              <w:spacing w:beforeLines="60" w:before="144" w:afterLines="60" w:after="144"/>
              <w:rPr>
                <w:lang w:val="en-GB"/>
              </w:rPr>
            </w:pPr>
          </w:p>
        </w:tc>
        <w:tc>
          <w:tcPr>
            <w:tcW w:w="4961" w:type="dxa"/>
          </w:tcPr>
          <w:p w14:paraId="259DCE16" w14:textId="07D7EC24" w:rsidR="0028724C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28724C">
              <w:rPr>
                <w:lang w:val="en-GB"/>
              </w:rPr>
              <w:t xml:space="preserve"> svarmulighed</w:t>
            </w:r>
          </w:p>
          <w:p w14:paraId="31F7DF23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0D37FD96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38081BFD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2A26911A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787E459D" w14:textId="24996445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1F4182E3" w14:textId="7C8D10E2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470AEE2B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A32526F" w14:textId="1B516061" w:rsidR="0028724C" w:rsidRPr="00EB35F4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31. </w:t>
            </w:r>
            <w:r w:rsidRPr="00EB35F4">
              <w:rPr>
                <w:lang w:val="en-GB"/>
              </w:rPr>
              <w:t>Human interests are more important than those of animals.</w:t>
            </w:r>
          </w:p>
        </w:tc>
        <w:tc>
          <w:tcPr>
            <w:tcW w:w="4961" w:type="dxa"/>
          </w:tcPr>
          <w:p w14:paraId="2C290411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3C8DDC30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2944F960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561FACD8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1836B390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479111DD" w14:textId="05934DAB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23672534" w14:textId="467546C7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61E90738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C001EDE" w14:textId="323B3CB5" w:rsidR="0028724C" w:rsidRPr="00723B1A" w:rsidRDefault="0028724C" w:rsidP="0028724C">
            <w:pPr>
              <w:spacing w:beforeLines="60" w:before="144" w:afterLines="60" w:after="144"/>
            </w:pPr>
            <w:r>
              <w:rPr>
                <w:lang w:val="en-GB"/>
              </w:rPr>
              <w:t xml:space="preserve">31. </w:t>
            </w:r>
            <w:r w:rsidRPr="00723B1A">
              <w:t>Menneskehedens interesser er vigtigere end dyrs interesser.</w:t>
            </w:r>
          </w:p>
        </w:tc>
        <w:tc>
          <w:tcPr>
            <w:tcW w:w="4961" w:type="dxa"/>
          </w:tcPr>
          <w:p w14:paraId="2FA89E57" w14:textId="450668E6" w:rsidR="0028724C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28724C">
              <w:rPr>
                <w:lang w:val="en-GB"/>
              </w:rPr>
              <w:t xml:space="preserve"> svarmulighed</w:t>
            </w:r>
          </w:p>
          <w:p w14:paraId="72CF39A2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12E2E760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25D31A87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2EAD7FEA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6BACEDC8" w14:textId="511109CD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642B0844" w14:textId="45857DEF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19B9035A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743168A" w14:textId="4BE4C6F6" w:rsidR="0028724C" w:rsidRPr="00EB35F4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32. </w:t>
            </w:r>
            <w:r w:rsidRPr="00EB35F4">
              <w:rPr>
                <w:lang w:val="en-GB"/>
              </w:rPr>
              <w:t>We have the right to use animals because humans are intellectually superior to animals.</w:t>
            </w:r>
          </w:p>
        </w:tc>
        <w:tc>
          <w:tcPr>
            <w:tcW w:w="4961" w:type="dxa"/>
          </w:tcPr>
          <w:p w14:paraId="49DBCE56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1087A7FD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3F445A38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3C45F0DC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6235EB95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33C46887" w14:textId="499B8DCB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10EAC5F5" w14:textId="1DA1C80A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0873C94B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B2D9619" w14:textId="2753A3B1" w:rsidR="0028724C" w:rsidRPr="00E20A52" w:rsidRDefault="0028724C" w:rsidP="0028724C">
            <w:pPr>
              <w:spacing w:beforeLines="60" w:before="144" w:afterLines="60" w:after="144"/>
            </w:pPr>
            <w:r>
              <w:rPr>
                <w:lang w:val="en-GB"/>
              </w:rPr>
              <w:t xml:space="preserve">32. </w:t>
            </w:r>
            <w:r w:rsidRPr="00E20A52">
              <w:t>Vi har ret til at bruge dyr, fordi mennesker er intellektuelt overlegne i forhold til dyrene.</w:t>
            </w:r>
          </w:p>
        </w:tc>
        <w:tc>
          <w:tcPr>
            <w:tcW w:w="4961" w:type="dxa"/>
          </w:tcPr>
          <w:p w14:paraId="403C3847" w14:textId="04282B98" w:rsidR="0028724C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28724C">
              <w:rPr>
                <w:lang w:val="en-GB"/>
              </w:rPr>
              <w:t xml:space="preserve"> svarmulighed</w:t>
            </w:r>
          </w:p>
          <w:p w14:paraId="6147E451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1E0EE02E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3BBAF5A4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0E6E5F83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2EE4253C" w14:textId="3B52CA48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017534B6" w14:textId="42ED9F8D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6F4BC8CF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55772EC" w14:textId="5B5A238E" w:rsidR="0028724C" w:rsidRPr="00EB35F4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33. </w:t>
            </w:r>
            <w:r w:rsidRPr="00EB35F4">
              <w:rPr>
                <w:lang w:val="en-GB"/>
              </w:rPr>
              <w:t xml:space="preserve">We have the right to use animals regardless of the consequences for the animals. </w:t>
            </w:r>
          </w:p>
        </w:tc>
        <w:tc>
          <w:tcPr>
            <w:tcW w:w="4961" w:type="dxa"/>
          </w:tcPr>
          <w:p w14:paraId="71218627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2E247BE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48B14E5D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551827A4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1AB5A0F6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56E0888C" w14:textId="44ECC3CD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7EE34144" w14:textId="28D10D89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0B9FF8A1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E108D44" w14:textId="4BE69307" w:rsidR="0028724C" w:rsidRPr="00E20A52" w:rsidRDefault="0028724C" w:rsidP="0028724C">
            <w:pPr>
              <w:spacing w:beforeLines="60" w:before="144" w:afterLines="60" w:after="144"/>
            </w:pPr>
            <w:r>
              <w:rPr>
                <w:lang w:val="en-GB"/>
              </w:rPr>
              <w:lastRenderedPageBreak/>
              <w:t xml:space="preserve">33. </w:t>
            </w:r>
            <w:r w:rsidRPr="00E20A52">
              <w:t>Vi har ret til at bruge dyr, uanset konsekvenserne for dyrene.</w:t>
            </w:r>
          </w:p>
        </w:tc>
        <w:tc>
          <w:tcPr>
            <w:tcW w:w="4961" w:type="dxa"/>
          </w:tcPr>
          <w:p w14:paraId="4B4B09FC" w14:textId="39A0C828" w:rsidR="0028724C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28724C">
              <w:rPr>
                <w:lang w:val="en-GB"/>
              </w:rPr>
              <w:t xml:space="preserve"> svarmulighed</w:t>
            </w:r>
          </w:p>
          <w:p w14:paraId="18CAD9FF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3919D01F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2E520FDA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1D36E8D4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1C084F75" w14:textId="5E8EBD31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05DD089C" w14:textId="1985A7BB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4F03BDBA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CE9461C" w14:textId="427871CF" w:rsidR="0028724C" w:rsidRPr="00EB35F4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34. </w:t>
            </w:r>
            <w:r w:rsidRPr="00EB35F4">
              <w:rPr>
                <w:lang w:val="en-GB"/>
              </w:rPr>
              <w:t>We must prioritize humans over animals.</w:t>
            </w:r>
          </w:p>
        </w:tc>
        <w:tc>
          <w:tcPr>
            <w:tcW w:w="4961" w:type="dxa"/>
          </w:tcPr>
          <w:p w14:paraId="3A5AB00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442079CD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2CED8537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2F1C5D5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6E3645BF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3C3356B8" w14:textId="331E9A7C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1892B3AD" w14:textId="77010FED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7464BE86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102FB62" w14:textId="021A5633" w:rsidR="0028724C" w:rsidRPr="00C7558C" w:rsidRDefault="0028724C" w:rsidP="0028724C">
            <w:pPr>
              <w:spacing w:beforeLines="60" w:before="144" w:afterLines="60" w:after="144"/>
            </w:pPr>
            <w:r>
              <w:rPr>
                <w:lang w:val="en-GB"/>
              </w:rPr>
              <w:t xml:space="preserve">34. </w:t>
            </w:r>
            <w:r w:rsidRPr="00C7558C">
              <w:t>Vi skal tage hensyn til mennesker frem for dyr.</w:t>
            </w:r>
          </w:p>
          <w:p w14:paraId="515ED01D" w14:textId="254CB6E0" w:rsidR="0028724C" w:rsidRDefault="0028724C" w:rsidP="0028724C">
            <w:pPr>
              <w:spacing w:beforeLines="60" w:before="144" w:afterLines="60" w:after="144"/>
              <w:rPr>
                <w:lang w:val="en-GB"/>
              </w:rPr>
            </w:pPr>
          </w:p>
        </w:tc>
        <w:tc>
          <w:tcPr>
            <w:tcW w:w="4961" w:type="dxa"/>
          </w:tcPr>
          <w:p w14:paraId="24FCF923" w14:textId="69895B6E" w:rsidR="0028724C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28724C">
              <w:rPr>
                <w:lang w:val="en-GB"/>
              </w:rPr>
              <w:t xml:space="preserve"> svarmulighed</w:t>
            </w:r>
          </w:p>
          <w:p w14:paraId="17EE829E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3415A524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3D6D2354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1EF131C6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3D62DC3A" w14:textId="260F2DC2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14A761EF" w14:textId="37805E1E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15AE7C3A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45DD9CA" w14:textId="66B8EA26" w:rsidR="0028724C" w:rsidRPr="00EB35F4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35. </w:t>
            </w:r>
            <w:r w:rsidRPr="00EB35F4">
              <w:rPr>
                <w:lang w:val="en-GB"/>
              </w:rPr>
              <w:t>I believe that cheaper food is more important than animal welfare.</w:t>
            </w:r>
          </w:p>
        </w:tc>
        <w:tc>
          <w:tcPr>
            <w:tcW w:w="4961" w:type="dxa"/>
          </w:tcPr>
          <w:p w14:paraId="3BE2D540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081BC548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2C6C0425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46E7C0A1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43D5BB60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0F78F5E0" w14:textId="79823860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2E7D3D89" w14:textId="7ECCEFC4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1E193955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199BB50" w14:textId="618C535C" w:rsidR="0028724C" w:rsidRPr="00C7558C" w:rsidRDefault="0028724C" w:rsidP="0028724C">
            <w:pPr>
              <w:spacing w:beforeLines="60" w:before="144" w:afterLines="60" w:after="144"/>
              <w:rPr>
                <w:rFonts w:cs="Segoe UI"/>
              </w:rPr>
            </w:pPr>
            <w:r w:rsidRPr="00C7558C">
              <w:rPr>
                <w:lang w:val="en-GB"/>
              </w:rPr>
              <w:t xml:space="preserve">35. </w:t>
            </w:r>
            <w:r w:rsidRPr="00C7558C">
              <w:rPr>
                <w:rFonts w:cs="Segoe UI"/>
              </w:rPr>
              <w:t>Jeg mener, at billigere fødevarer er vigtigere end dyrevelfærd.</w:t>
            </w:r>
          </w:p>
          <w:p w14:paraId="2E14182F" w14:textId="130D96BA" w:rsidR="0028724C" w:rsidRPr="00C7558C" w:rsidRDefault="0028724C" w:rsidP="0028724C">
            <w:pPr>
              <w:spacing w:beforeLines="60" w:before="144" w:afterLines="60" w:after="144"/>
              <w:rPr>
                <w:lang w:val="en-GB"/>
              </w:rPr>
            </w:pPr>
          </w:p>
        </w:tc>
        <w:tc>
          <w:tcPr>
            <w:tcW w:w="4961" w:type="dxa"/>
          </w:tcPr>
          <w:p w14:paraId="2F5B2120" w14:textId="7BD762DA" w:rsidR="0028724C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28724C">
              <w:rPr>
                <w:lang w:val="en-GB"/>
              </w:rPr>
              <w:t xml:space="preserve"> svarmulighed</w:t>
            </w:r>
          </w:p>
          <w:p w14:paraId="5612A490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243FFD49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45E48C3F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6BE52599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53F09173" w14:textId="50E0612E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4F08C277" w14:textId="52A76CAE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7C45FEF7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676B535" w14:textId="5654E358" w:rsidR="0028724C" w:rsidRPr="00EB35F4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36. </w:t>
            </w:r>
            <w:r w:rsidRPr="00EB35F4">
              <w:rPr>
                <w:lang w:val="en-GB"/>
              </w:rPr>
              <w:t>There should be no restrictions on the use of animals for medical research.</w:t>
            </w:r>
          </w:p>
        </w:tc>
        <w:tc>
          <w:tcPr>
            <w:tcW w:w="4961" w:type="dxa"/>
          </w:tcPr>
          <w:p w14:paraId="009C7FBE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0EDD5BF1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5D1CDDB4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37722DBA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325106F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2312A964" w14:textId="69844B9A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1DF933D4" w14:textId="171733C2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512DA58F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0B06770" w14:textId="302825F4" w:rsidR="0028724C" w:rsidRPr="00C7558C" w:rsidRDefault="0028724C" w:rsidP="0028724C">
            <w:pPr>
              <w:spacing w:beforeLines="60" w:before="144" w:afterLines="60" w:after="144"/>
            </w:pPr>
            <w:r>
              <w:rPr>
                <w:lang w:val="en-GB"/>
              </w:rPr>
              <w:t xml:space="preserve">36. </w:t>
            </w:r>
            <w:r w:rsidRPr="00C7558C">
              <w:t>Der bør ikke være begrænsninger på brug af dyr til medicinsk forskning.</w:t>
            </w:r>
          </w:p>
          <w:p w14:paraId="6E7E8850" w14:textId="28A5FBDA" w:rsidR="0028724C" w:rsidRDefault="0028724C" w:rsidP="0028724C">
            <w:pPr>
              <w:spacing w:beforeLines="60" w:before="144" w:afterLines="60" w:after="144"/>
              <w:rPr>
                <w:lang w:val="en-GB"/>
              </w:rPr>
            </w:pPr>
          </w:p>
        </w:tc>
        <w:tc>
          <w:tcPr>
            <w:tcW w:w="4961" w:type="dxa"/>
          </w:tcPr>
          <w:p w14:paraId="4AFD12A1" w14:textId="21657664" w:rsidR="0028724C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28724C">
              <w:rPr>
                <w:lang w:val="en-GB"/>
              </w:rPr>
              <w:t xml:space="preserve"> svarmulighed</w:t>
            </w:r>
          </w:p>
          <w:p w14:paraId="69C07A0F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18178DE8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5AABCBCE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0BB68577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07404832" w14:textId="742AE1B8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481E65A1" w14:textId="7C01297F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4D7E8D43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DE61CDF" w14:textId="02C3D13E" w:rsidR="0028724C" w:rsidRPr="00EB35F4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37. </w:t>
            </w:r>
            <w:r w:rsidRPr="00EB35F4">
              <w:rPr>
                <w:lang w:val="en-GB"/>
              </w:rPr>
              <w:t xml:space="preserve">Showing dressed, wild animals in circuses is completely acceptable. </w:t>
            </w:r>
          </w:p>
        </w:tc>
        <w:tc>
          <w:tcPr>
            <w:tcW w:w="4961" w:type="dxa"/>
          </w:tcPr>
          <w:p w14:paraId="27208069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24EAFFA8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665E9CC1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56B09851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4FD02D19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7FEE8082" w14:textId="005EF17A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7BC4F1D6" w14:textId="70294F33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670FA9CE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C25F05E" w14:textId="5945CC6D" w:rsidR="0028724C" w:rsidRPr="00C7558C" w:rsidRDefault="0028724C" w:rsidP="0028724C">
            <w:pPr>
              <w:spacing w:beforeLines="60" w:before="144" w:afterLines="60" w:after="144"/>
            </w:pPr>
            <w:r>
              <w:rPr>
                <w:lang w:val="en-GB"/>
              </w:rPr>
              <w:t xml:space="preserve">37. </w:t>
            </w:r>
            <w:r w:rsidRPr="00C7558C">
              <w:t>Det er helt acceptabelt at fremvise dresserede vilde dyr i cirkus.</w:t>
            </w:r>
          </w:p>
          <w:p w14:paraId="2BB7C150" w14:textId="6F21FDCE" w:rsidR="0028724C" w:rsidRDefault="0028724C" w:rsidP="0028724C">
            <w:pPr>
              <w:spacing w:beforeLines="60" w:before="144" w:afterLines="60" w:after="144"/>
              <w:rPr>
                <w:lang w:val="en-GB"/>
              </w:rPr>
            </w:pPr>
          </w:p>
        </w:tc>
        <w:tc>
          <w:tcPr>
            <w:tcW w:w="4961" w:type="dxa"/>
          </w:tcPr>
          <w:p w14:paraId="2C225897" w14:textId="3C7FF80D" w:rsidR="0028724C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28724C">
              <w:rPr>
                <w:lang w:val="en-GB"/>
              </w:rPr>
              <w:t xml:space="preserve"> svarmulighed</w:t>
            </w:r>
          </w:p>
          <w:p w14:paraId="3CAD5F5D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623049B3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71884CD6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14F8B4C4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437FD34F" w14:textId="243B82F8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19DA4ED9" w14:textId="53A1E89E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4B4F9574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CC1F197" w14:textId="52E4E99E" w:rsidR="0028724C" w:rsidRPr="00EB35F4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38. </w:t>
            </w:r>
            <w:r w:rsidRPr="00EB35F4">
              <w:rPr>
                <w:lang w:val="en-GB"/>
              </w:rPr>
              <w:t xml:space="preserve">Companion animals are entitled to special considerations because they are our friends. </w:t>
            </w:r>
          </w:p>
        </w:tc>
        <w:tc>
          <w:tcPr>
            <w:tcW w:w="4961" w:type="dxa"/>
          </w:tcPr>
          <w:p w14:paraId="2255AFB0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4C41B5EC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0FED076A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13421779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698B25A4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475DFB7B" w14:textId="1A2FF69F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7B857E6A" w14:textId="7BD03A6E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45B498DA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E203133" w14:textId="72E57871" w:rsidR="0028724C" w:rsidRPr="001C1E07" w:rsidRDefault="0028724C" w:rsidP="0028724C">
            <w:pPr>
              <w:spacing w:beforeLines="60" w:before="144" w:afterLines="60" w:after="144"/>
            </w:pPr>
            <w:r>
              <w:rPr>
                <w:lang w:val="en-GB"/>
              </w:rPr>
              <w:lastRenderedPageBreak/>
              <w:t xml:space="preserve">38. </w:t>
            </w:r>
            <w:r w:rsidRPr="001C1E07">
              <w:t>Kæledyr har krav på særlige hensyn, fordi de er vores venner.</w:t>
            </w:r>
          </w:p>
          <w:p w14:paraId="288AAF93" w14:textId="0BD0A136" w:rsidR="0028724C" w:rsidRDefault="0028724C" w:rsidP="0028724C">
            <w:pPr>
              <w:spacing w:beforeLines="60" w:before="144" w:afterLines="60" w:after="144"/>
              <w:rPr>
                <w:lang w:val="en-GB"/>
              </w:rPr>
            </w:pPr>
          </w:p>
        </w:tc>
        <w:tc>
          <w:tcPr>
            <w:tcW w:w="4961" w:type="dxa"/>
          </w:tcPr>
          <w:p w14:paraId="1A1C2DAD" w14:textId="21683C00" w:rsidR="0028724C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28724C">
              <w:rPr>
                <w:lang w:val="en-GB"/>
              </w:rPr>
              <w:t xml:space="preserve"> svarmulighed</w:t>
            </w:r>
          </w:p>
          <w:p w14:paraId="4611078F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165BDE41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5D6A2D44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4D5778BF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6B7E6195" w14:textId="2FC01892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6A728065" w14:textId="0565DC6E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1F055D83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A1EAFDD" w14:textId="4194FD40" w:rsidR="0028724C" w:rsidRPr="00262DB2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39. </w:t>
            </w:r>
            <w:r w:rsidRPr="00262DB2">
              <w:rPr>
                <w:lang w:val="en-GB"/>
              </w:rPr>
              <w:t>Animal welfare is not important when it comes to pests.</w:t>
            </w:r>
          </w:p>
        </w:tc>
        <w:tc>
          <w:tcPr>
            <w:tcW w:w="4961" w:type="dxa"/>
          </w:tcPr>
          <w:p w14:paraId="6BCBF829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0AFC29FE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06E3BABC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697F806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5B6D116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564D5EEA" w14:textId="0240B805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713F2899" w14:textId="7E5E852B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384F339B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90B0002" w14:textId="03DA43DB" w:rsidR="0028724C" w:rsidRPr="00A06C29" w:rsidRDefault="0028724C" w:rsidP="0028724C">
            <w:pPr>
              <w:spacing w:beforeLines="60" w:before="144" w:afterLines="60" w:after="144"/>
            </w:pPr>
            <w:r>
              <w:rPr>
                <w:lang w:val="en-GB"/>
              </w:rPr>
              <w:t xml:space="preserve">39. </w:t>
            </w:r>
            <w:r w:rsidRPr="00A06C29">
              <w:t>Dyrevelfærd er ikke vigtigt, når det gælder skadedyr.</w:t>
            </w:r>
          </w:p>
          <w:p w14:paraId="01A8F0B9" w14:textId="1EBDED2D" w:rsidR="0028724C" w:rsidRDefault="0028724C" w:rsidP="0028724C">
            <w:pPr>
              <w:spacing w:beforeLines="60" w:before="144" w:afterLines="60" w:after="144"/>
              <w:rPr>
                <w:lang w:val="en-GB"/>
              </w:rPr>
            </w:pPr>
          </w:p>
        </w:tc>
        <w:tc>
          <w:tcPr>
            <w:tcW w:w="4961" w:type="dxa"/>
          </w:tcPr>
          <w:p w14:paraId="4EB74086" w14:textId="45D2CD16" w:rsidR="0028724C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28724C">
              <w:rPr>
                <w:lang w:val="en-GB"/>
              </w:rPr>
              <w:t xml:space="preserve"> svarmulighed</w:t>
            </w:r>
          </w:p>
          <w:p w14:paraId="673323CD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2FF1687C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5B421DEF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12833F35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4927A9CC" w14:textId="501C7E83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11A9C09E" w14:textId="2FC61212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170C7D0F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B891385" w14:textId="3A0FB466" w:rsidR="0028724C" w:rsidRPr="00262DB2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40. </w:t>
            </w:r>
            <w:r w:rsidRPr="00262DB2">
              <w:rPr>
                <w:lang w:val="en-GB"/>
              </w:rPr>
              <w:t>We do not have duties to pests.</w:t>
            </w:r>
          </w:p>
        </w:tc>
        <w:tc>
          <w:tcPr>
            <w:tcW w:w="4961" w:type="dxa"/>
          </w:tcPr>
          <w:p w14:paraId="03BA927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2792195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2AE37307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72C0AB82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64807D81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14BEA5B8" w14:textId="305BB1A1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70E8337F" w14:textId="0B27C287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754C622C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332B686" w14:textId="455E6D29" w:rsidR="0028724C" w:rsidRPr="00C166A5" w:rsidRDefault="0028724C" w:rsidP="0028724C">
            <w:pPr>
              <w:spacing w:beforeLines="60" w:before="144" w:afterLines="60" w:after="144"/>
            </w:pPr>
            <w:r>
              <w:rPr>
                <w:lang w:val="en-GB"/>
              </w:rPr>
              <w:t xml:space="preserve">40. </w:t>
            </w:r>
            <w:r w:rsidRPr="00C166A5">
              <w:t>Vi har ikke pligter overfor skadedyr.</w:t>
            </w:r>
          </w:p>
          <w:p w14:paraId="48CF579A" w14:textId="3495DBCD" w:rsidR="0028724C" w:rsidRDefault="0028724C" w:rsidP="0028724C">
            <w:pPr>
              <w:spacing w:beforeLines="60" w:before="144" w:afterLines="60" w:after="144"/>
              <w:rPr>
                <w:lang w:val="en-GB"/>
              </w:rPr>
            </w:pPr>
          </w:p>
        </w:tc>
        <w:tc>
          <w:tcPr>
            <w:tcW w:w="4961" w:type="dxa"/>
          </w:tcPr>
          <w:p w14:paraId="702E5283" w14:textId="3B1991ED" w:rsidR="0028724C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28724C">
              <w:rPr>
                <w:lang w:val="en-GB"/>
              </w:rPr>
              <w:t xml:space="preserve"> svarmulighed</w:t>
            </w:r>
          </w:p>
          <w:p w14:paraId="3C204D26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3E3C7176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2FD9A0B9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4AF79F6A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556085B6" w14:textId="18AB86EB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72F67DFE" w14:textId="5CB01986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28DA9768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FA05FE4" w14:textId="2AA7CCB9" w:rsidR="0028724C" w:rsidRPr="00262DB2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41. </w:t>
            </w:r>
            <w:r w:rsidRPr="00262DB2">
              <w:rPr>
                <w:lang w:val="en-GB"/>
              </w:rPr>
              <w:t>We have special duties to whales and apes.</w:t>
            </w:r>
          </w:p>
        </w:tc>
        <w:tc>
          <w:tcPr>
            <w:tcW w:w="4961" w:type="dxa"/>
          </w:tcPr>
          <w:p w14:paraId="66B59E13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607E1FC8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61963689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5AB721C6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3E979A5F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768B9EBE" w14:textId="590A0880" w:rsidR="0028724C" w:rsidRPr="0028724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724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6555D509" w14:textId="0F5E6AEB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63DA2062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DFA8E41" w14:textId="5AA93AAB" w:rsidR="0028724C" w:rsidRPr="00C166A5" w:rsidRDefault="0028724C" w:rsidP="0028724C">
            <w:pPr>
              <w:spacing w:beforeLines="60" w:before="144" w:afterLines="60" w:after="144"/>
            </w:pPr>
            <w:r>
              <w:rPr>
                <w:lang w:val="en-GB"/>
              </w:rPr>
              <w:t xml:space="preserve">41. </w:t>
            </w:r>
            <w:r w:rsidRPr="00C166A5">
              <w:t>Vi har særlige pligter overfor hvaler og menneskeaber.</w:t>
            </w:r>
          </w:p>
          <w:p w14:paraId="58F73193" w14:textId="0DD836DF" w:rsidR="0028724C" w:rsidRDefault="0028724C" w:rsidP="0028724C">
            <w:pPr>
              <w:spacing w:beforeLines="60" w:before="144" w:afterLines="60" w:after="144"/>
              <w:rPr>
                <w:lang w:val="en-GB"/>
              </w:rPr>
            </w:pPr>
          </w:p>
        </w:tc>
        <w:tc>
          <w:tcPr>
            <w:tcW w:w="4961" w:type="dxa"/>
          </w:tcPr>
          <w:p w14:paraId="07639DF2" w14:textId="1BE7B672" w:rsidR="0028724C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28724C">
              <w:rPr>
                <w:lang w:val="en-GB"/>
              </w:rPr>
              <w:t xml:space="preserve"> svarmulighed</w:t>
            </w:r>
          </w:p>
          <w:p w14:paraId="13AF05B6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3C7AE4D2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51A90DA0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5D7C9BF3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1E35B06B" w14:textId="1077978A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0CBDAE73" w14:textId="6AD0137A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1844B066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18381CB" w14:textId="1B91EDDE" w:rsidR="0028724C" w:rsidRPr="00262DB2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commentRangeStart w:id="0"/>
            <w:r>
              <w:rPr>
                <w:lang w:val="en-GB"/>
              </w:rPr>
              <w:t xml:space="preserve">42. </w:t>
            </w:r>
            <w:r>
              <w:t xml:space="preserve"> </w:t>
            </w:r>
            <w:r w:rsidRPr="00E60805">
              <w:rPr>
                <w:lang w:val="en-GB"/>
              </w:rPr>
              <w:t xml:space="preserve">Our moral duty to animals depends on whether they are animals we have taken </w:t>
            </w:r>
            <w:r>
              <w:rPr>
                <w:lang w:val="en-GB"/>
              </w:rPr>
              <w:t>in.</w:t>
            </w:r>
            <w:commentRangeEnd w:id="0"/>
            <w:r>
              <w:rPr>
                <w:rStyle w:val="CommentReference"/>
                <w:b w:val="0"/>
                <w:bCs w:val="0"/>
              </w:rPr>
              <w:commentReference w:id="0"/>
            </w:r>
          </w:p>
        </w:tc>
        <w:tc>
          <w:tcPr>
            <w:tcW w:w="4961" w:type="dxa"/>
          </w:tcPr>
          <w:p w14:paraId="66E37770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3F69F43B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5ECB4E87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38907BBE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19E7F4AD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6D1722CF" w14:textId="72A263B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2B9F45C7" w14:textId="343883DA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085FEAFE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2F9F1AD" w14:textId="43BBFB07" w:rsidR="0028724C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42. </w:t>
            </w:r>
            <w:r w:rsidRPr="00262DB2">
              <w:rPr>
                <w:lang w:val="en-GB"/>
              </w:rPr>
              <w:t>Vores moralske pligt overfor dyr afhænger af, om der er tale om dyr, som vi har taget til os.</w:t>
            </w:r>
          </w:p>
        </w:tc>
        <w:tc>
          <w:tcPr>
            <w:tcW w:w="4961" w:type="dxa"/>
          </w:tcPr>
          <w:p w14:paraId="56FD4FF0" w14:textId="26135DF5" w:rsidR="0028724C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28724C">
              <w:rPr>
                <w:lang w:val="en-GB"/>
              </w:rPr>
              <w:t xml:space="preserve"> svarmulighed</w:t>
            </w:r>
          </w:p>
          <w:p w14:paraId="4EF09CFA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7FC30725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77F61EF5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380E9B69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49B91CEA" w14:textId="236CCF1B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5D971726" w14:textId="4B881B71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1D2CF2F3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57BC38D" w14:textId="4624C12B" w:rsidR="0028724C" w:rsidRPr="00262DB2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43. </w:t>
            </w:r>
            <w:r>
              <w:t xml:space="preserve"> </w:t>
            </w:r>
            <w:r w:rsidRPr="004865AE">
              <w:rPr>
                <w:lang w:val="en-GB"/>
              </w:rPr>
              <w:t>We have special duties to farm animals because we have taken them</w:t>
            </w:r>
            <w:r>
              <w:rPr>
                <w:lang w:val="en-GB"/>
              </w:rPr>
              <w:t xml:space="preserve"> in. </w:t>
            </w:r>
          </w:p>
        </w:tc>
        <w:tc>
          <w:tcPr>
            <w:tcW w:w="4961" w:type="dxa"/>
          </w:tcPr>
          <w:p w14:paraId="3ADDE167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Single Response</w:t>
            </w:r>
          </w:p>
          <w:p w14:paraId="6D1CFACA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1. Completely disagree</w:t>
            </w:r>
          </w:p>
          <w:p w14:paraId="0BCE1770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2. Disagree</w:t>
            </w:r>
          </w:p>
          <w:p w14:paraId="7C65E77F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3. Neither agree nor disagree</w:t>
            </w:r>
          </w:p>
          <w:p w14:paraId="6C6EDBBC" w14:textId="7777777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4. Agree</w:t>
            </w:r>
          </w:p>
          <w:p w14:paraId="3809E2D9" w14:textId="73F0AB03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DDC">
              <w:rPr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6E506483" w14:textId="77270ACC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2D130D8F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024DDF3" w14:textId="75AA4821" w:rsidR="0028724C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43. </w:t>
            </w:r>
            <w:r w:rsidRPr="00262DB2">
              <w:rPr>
                <w:lang w:val="en-GB"/>
              </w:rPr>
              <w:t>Vi har særlige pligter over for landbrugsdyr, fordi vi har taget dem til os.</w:t>
            </w:r>
          </w:p>
        </w:tc>
        <w:tc>
          <w:tcPr>
            <w:tcW w:w="4961" w:type="dxa"/>
          </w:tcPr>
          <w:p w14:paraId="20520EFC" w14:textId="68F041B8" w:rsidR="0028724C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28724C">
              <w:rPr>
                <w:lang w:val="en-GB"/>
              </w:rPr>
              <w:t xml:space="preserve"> svarmulighed</w:t>
            </w:r>
          </w:p>
          <w:p w14:paraId="07159AAA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62DB1950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0A66FCB0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2BF8B19F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71635A50" w14:textId="7EC2F7C0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0B8CA142" w14:textId="3F919C16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5DBB1122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739FE9C" w14:textId="456D26A5" w:rsidR="0028724C" w:rsidRPr="00262DB2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44. </w:t>
            </w:r>
            <w:r>
              <w:t xml:space="preserve"> </w:t>
            </w:r>
            <w:r w:rsidRPr="00571116">
              <w:rPr>
                <w:lang w:val="en-GB"/>
              </w:rPr>
              <w:t xml:space="preserve">Our moral duty to animals depends on the role </w:t>
            </w:r>
            <w:r>
              <w:rPr>
                <w:lang w:val="en-GB"/>
              </w:rPr>
              <w:t xml:space="preserve">they play </w:t>
            </w:r>
            <w:r w:rsidRPr="00571116">
              <w:rPr>
                <w:lang w:val="en-GB"/>
              </w:rPr>
              <w:t>in our lives.</w:t>
            </w:r>
          </w:p>
        </w:tc>
        <w:tc>
          <w:tcPr>
            <w:tcW w:w="4961" w:type="dxa"/>
          </w:tcPr>
          <w:p w14:paraId="3261D0AB" w14:textId="77777777" w:rsidR="0028724C" w:rsidRPr="008D5BBE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Single Response</w:t>
            </w:r>
          </w:p>
          <w:p w14:paraId="6D8EF07B" w14:textId="4A89EE2D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 </w:t>
            </w:r>
            <w:r w:rsidRPr="00E93DDC">
              <w:rPr>
                <w:lang w:val="en-GB"/>
              </w:rPr>
              <w:t>Completely disagree</w:t>
            </w:r>
          </w:p>
          <w:p w14:paraId="1FACA003" w14:textId="61A5909F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  <w:r w:rsidRPr="00E93DDC">
              <w:rPr>
                <w:lang w:val="en-GB"/>
              </w:rPr>
              <w:t>Disagree</w:t>
            </w:r>
          </w:p>
          <w:p w14:paraId="3C835A59" w14:textId="79D42950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. </w:t>
            </w:r>
            <w:r w:rsidRPr="00E93DDC">
              <w:rPr>
                <w:lang w:val="en-GB"/>
              </w:rPr>
              <w:t>Neither agree nor disagree</w:t>
            </w:r>
          </w:p>
          <w:p w14:paraId="02977F34" w14:textId="57D2285F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. </w:t>
            </w:r>
            <w:r w:rsidRPr="00E93DDC">
              <w:rPr>
                <w:lang w:val="en-GB"/>
              </w:rPr>
              <w:t>Agree</w:t>
            </w:r>
          </w:p>
          <w:p w14:paraId="46E97EDD" w14:textId="69D9AE50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 </w:t>
            </w:r>
            <w:r w:rsidRPr="00E93DDC">
              <w:rPr>
                <w:lang w:val="en-GB"/>
              </w:rPr>
              <w:t>Completely agree</w:t>
            </w:r>
          </w:p>
        </w:tc>
        <w:tc>
          <w:tcPr>
            <w:tcW w:w="1701" w:type="dxa"/>
          </w:tcPr>
          <w:p w14:paraId="06B4B61C" w14:textId="2FD634B0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5E5EEDB4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500D50B" w14:textId="4A8647A6" w:rsidR="0028724C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44. </w:t>
            </w:r>
            <w:r w:rsidRPr="00262DB2">
              <w:rPr>
                <w:lang w:val="en-GB"/>
              </w:rPr>
              <w:t>Vores moralske pligt overfor dyr afhænger af, hvilken rolle dyrene spiller i vores liv.</w:t>
            </w:r>
          </w:p>
        </w:tc>
        <w:tc>
          <w:tcPr>
            <w:tcW w:w="4961" w:type="dxa"/>
          </w:tcPr>
          <w:p w14:paraId="18A77C89" w14:textId="40AE8002" w:rsidR="0028724C" w:rsidRDefault="002E6BD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28724C">
              <w:rPr>
                <w:lang w:val="en-GB"/>
              </w:rPr>
              <w:t xml:space="preserve"> svarmulighed</w:t>
            </w:r>
          </w:p>
          <w:p w14:paraId="6C6149F1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6B5E88E7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24B6E48E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176ADEF3" w14:textId="77777777" w:rsidR="0028724C" w:rsidRPr="00CC6AE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5BF9D3F2" w14:textId="79F7CF10" w:rsidR="0028724C" w:rsidRPr="00DC3160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1A44D9A9" w14:textId="02A63FB3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5C3E5318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FFA0753" w14:textId="29C5D9BE" w:rsidR="0028724C" w:rsidRPr="00262DB2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45. </w:t>
            </w:r>
            <w:r>
              <w:t xml:space="preserve"> </w:t>
            </w:r>
            <w:r w:rsidRPr="0024388D">
              <w:rPr>
                <w:lang w:val="en-GB"/>
              </w:rPr>
              <w:t xml:space="preserve">After completing </w:t>
            </w:r>
            <w:r>
              <w:rPr>
                <w:lang w:val="en-GB"/>
              </w:rPr>
              <w:t>the veterinary program</w:t>
            </w:r>
            <w:r w:rsidRPr="0024388D">
              <w:rPr>
                <w:lang w:val="en-GB"/>
              </w:rPr>
              <w:t xml:space="preserve">, what is your dream job? (you </w:t>
            </w:r>
            <w:r>
              <w:rPr>
                <w:lang w:val="en-GB"/>
              </w:rPr>
              <w:t>may choose</w:t>
            </w:r>
            <w:r w:rsidRPr="0024388D">
              <w:rPr>
                <w:lang w:val="en-GB"/>
              </w:rPr>
              <w:t xml:space="preserve"> two</w:t>
            </w:r>
            <w:r>
              <w:rPr>
                <w:lang w:val="en-GB"/>
              </w:rPr>
              <w:t xml:space="preserve"> response options</w:t>
            </w:r>
            <w:r w:rsidRPr="0024388D">
              <w:rPr>
                <w:lang w:val="en-GB"/>
              </w:rPr>
              <w:t>)</w:t>
            </w:r>
          </w:p>
        </w:tc>
        <w:tc>
          <w:tcPr>
            <w:tcW w:w="4961" w:type="dxa"/>
          </w:tcPr>
          <w:p w14:paraId="71FBF1AA" w14:textId="1C1D2D3C" w:rsidR="0028724C" w:rsidRPr="008D5BBE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</w:t>
            </w:r>
            <w:r w:rsidRPr="00DC3160">
              <w:rPr>
                <w:lang w:val="en-GB"/>
              </w:rPr>
              <w:t xml:space="preserve"> Response</w:t>
            </w:r>
            <w:r>
              <w:rPr>
                <w:lang w:val="en-GB"/>
              </w:rPr>
              <w:t xml:space="preserve"> (choose two from the list)</w:t>
            </w:r>
          </w:p>
          <w:p w14:paraId="6972F62D" w14:textId="3AC7B45E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 </w:t>
            </w:r>
            <w:r w:rsidRPr="00E93DDC">
              <w:rPr>
                <w:lang w:val="en-GB"/>
              </w:rPr>
              <w:t>Practicing veterinarian (small animal practice)</w:t>
            </w:r>
          </w:p>
          <w:p w14:paraId="04058813" w14:textId="19C44F3C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  <w:r w:rsidRPr="00E93DDC">
              <w:rPr>
                <w:lang w:val="en-GB"/>
              </w:rPr>
              <w:t>Practicing veterinarian (horses)</w:t>
            </w:r>
          </w:p>
          <w:p w14:paraId="377B544B" w14:textId="71685FF7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. </w:t>
            </w:r>
            <w:r w:rsidRPr="00E93DDC">
              <w:rPr>
                <w:lang w:val="en-GB"/>
              </w:rPr>
              <w:t>Practicing veterinarian (farm animals)</w:t>
            </w:r>
          </w:p>
          <w:p w14:paraId="7A5AFA14" w14:textId="7296DAC6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. </w:t>
            </w:r>
            <w:r w:rsidRPr="00E93DDC">
              <w:rPr>
                <w:lang w:val="en-GB"/>
              </w:rPr>
              <w:t>Animal testing</w:t>
            </w:r>
          </w:p>
          <w:p w14:paraId="0F38DA63" w14:textId="481A1881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 </w:t>
            </w:r>
            <w:r w:rsidRPr="00E93DDC">
              <w:rPr>
                <w:lang w:val="en-GB"/>
              </w:rPr>
              <w:t>Animal research</w:t>
            </w:r>
          </w:p>
          <w:p w14:paraId="1314C799" w14:textId="3DED8433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6. </w:t>
            </w:r>
            <w:r w:rsidRPr="00E93DDC">
              <w:rPr>
                <w:lang w:val="en-GB"/>
              </w:rPr>
              <w:t>Food safety</w:t>
            </w:r>
          </w:p>
          <w:p w14:paraId="6DB64FAC" w14:textId="1CDE7740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7. </w:t>
            </w:r>
            <w:r w:rsidRPr="00E93DDC">
              <w:rPr>
                <w:lang w:val="en-GB"/>
              </w:rPr>
              <w:t>Not sure</w:t>
            </w:r>
          </w:p>
          <w:p w14:paraId="05F7AB56" w14:textId="3B0B5881" w:rsidR="0028724C" w:rsidRPr="00E93DDC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8. </w:t>
            </w:r>
            <w:r w:rsidRPr="00E93DDC">
              <w:rPr>
                <w:lang w:val="en-GB"/>
              </w:rPr>
              <w:t>Other</w:t>
            </w:r>
          </w:p>
        </w:tc>
        <w:tc>
          <w:tcPr>
            <w:tcW w:w="1701" w:type="dxa"/>
          </w:tcPr>
          <w:p w14:paraId="0974ADDB" w14:textId="47B01216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3A22378E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0A9E467" w14:textId="417AE3D0" w:rsidR="0028724C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45. </w:t>
            </w:r>
            <w:r w:rsidRPr="00262DB2">
              <w:rPr>
                <w:lang w:val="en-GB"/>
              </w:rPr>
              <w:t>Når du har færdiggjort din uddannelse til dyrlæge, hvad er så dit drømmejob?</w:t>
            </w:r>
            <w:r>
              <w:rPr>
                <w:lang w:val="en-GB"/>
              </w:rPr>
              <w:t xml:space="preserve"> </w:t>
            </w:r>
            <w:r w:rsidRPr="00262DB2">
              <w:rPr>
                <w:lang w:val="en-GB"/>
              </w:rPr>
              <w:t>(du må gerne sætte to krydser)</w:t>
            </w:r>
          </w:p>
        </w:tc>
        <w:tc>
          <w:tcPr>
            <w:tcW w:w="4961" w:type="dxa"/>
          </w:tcPr>
          <w:p w14:paraId="79E6D9EE" w14:textId="77777777" w:rsidR="0028724C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Flere svarmuligheder (der kan vælges to fra listen) </w:t>
            </w:r>
          </w:p>
          <w:p w14:paraId="2F0C2793" w14:textId="4174C5C7" w:rsidR="0028724C" w:rsidRPr="009B5581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 xml:space="preserve">1. </w:t>
            </w:r>
            <w:r w:rsidRPr="009B5581">
              <w:t>Praktiserende dyrlæge (familiedyr)</w:t>
            </w:r>
          </w:p>
          <w:p w14:paraId="2A59EEB3" w14:textId="4E268026" w:rsidR="0028724C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  <w:r w:rsidRPr="009B5581">
              <w:rPr>
                <w:lang w:val="en-GB"/>
              </w:rPr>
              <w:t>Praktiserende dyrlæge (heste)</w:t>
            </w:r>
          </w:p>
          <w:p w14:paraId="00F0380D" w14:textId="71206C88" w:rsidR="0028724C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3. </w:t>
            </w:r>
            <w:r w:rsidRPr="009B5581">
              <w:rPr>
                <w:lang w:val="en-GB"/>
              </w:rPr>
              <w:t>Praktiserende dyrlæge (produktionsdyr)</w:t>
            </w:r>
          </w:p>
          <w:p w14:paraId="4E214E6C" w14:textId="5926A801" w:rsidR="0028724C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. </w:t>
            </w:r>
            <w:r w:rsidRPr="009B5581">
              <w:rPr>
                <w:lang w:val="en-GB"/>
              </w:rPr>
              <w:t>Dyreforsøgsforskning</w:t>
            </w:r>
          </w:p>
          <w:p w14:paraId="128C7973" w14:textId="6284BDDC" w:rsidR="0028724C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 </w:t>
            </w:r>
            <w:r w:rsidRPr="009B5581">
              <w:rPr>
                <w:lang w:val="en-GB"/>
              </w:rPr>
              <w:t>Forskning</w:t>
            </w:r>
          </w:p>
          <w:p w14:paraId="366ECCE5" w14:textId="460D91D1" w:rsidR="0028724C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6. </w:t>
            </w:r>
            <w:r w:rsidRPr="009B5581">
              <w:rPr>
                <w:lang w:val="en-GB"/>
              </w:rPr>
              <w:t>Hygiejne/fødevaresikkerhed</w:t>
            </w:r>
          </w:p>
          <w:p w14:paraId="78E42D5D" w14:textId="05569842" w:rsidR="0028724C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7. </w:t>
            </w:r>
            <w:r w:rsidRPr="009B5581">
              <w:rPr>
                <w:lang w:val="en-GB"/>
              </w:rPr>
              <w:t>Er ikke sikker</w:t>
            </w:r>
          </w:p>
          <w:p w14:paraId="00AC1BFD" w14:textId="79F3CF05" w:rsidR="0028724C" w:rsidRPr="00987E3E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 Andet</w:t>
            </w:r>
          </w:p>
        </w:tc>
        <w:tc>
          <w:tcPr>
            <w:tcW w:w="1701" w:type="dxa"/>
          </w:tcPr>
          <w:p w14:paraId="65BA60D8" w14:textId="3EE670FF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Alle</w:t>
            </w:r>
          </w:p>
        </w:tc>
      </w:tr>
      <w:tr w:rsidR="0028724C" w:rsidRPr="00DC3160" w14:paraId="50A20C72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CF9DF2C" w14:textId="6FA6B118" w:rsidR="0028724C" w:rsidRPr="00262DB2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46. </w:t>
            </w:r>
            <w:r w:rsidR="00C746C7">
              <w:rPr>
                <w:lang w:val="en-GB"/>
              </w:rPr>
              <w:t xml:space="preserve">How would you </w:t>
            </w:r>
            <w:r w:rsidR="00B63F75">
              <w:rPr>
                <w:lang w:val="en-GB"/>
              </w:rPr>
              <w:t xml:space="preserve">categorize yourself? </w:t>
            </w:r>
          </w:p>
        </w:tc>
        <w:tc>
          <w:tcPr>
            <w:tcW w:w="4961" w:type="dxa"/>
          </w:tcPr>
          <w:p w14:paraId="2B0D1C5C" w14:textId="77777777" w:rsidR="00375172" w:rsidRPr="008D5BBE" w:rsidRDefault="00375172" w:rsidP="0037517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commentRangeStart w:id="1"/>
            <w:r w:rsidRPr="00DC3160">
              <w:rPr>
                <w:lang w:val="en-GB"/>
              </w:rPr>
              <w:t>Single Response</w:t>
            </w:r>
          </w:p>
          <w:p w14:paraId="3105CC44" w14:textId="24AB9AFB" w:rsidR="00375172" w:rsidRPr="00E93DDC" w:rsidRDefault="00375172" w:rsidP="0037517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 </w:t>
            </w:r>
            <w:r w:rsidR="00FE134A">
              <w:rPr>
                <w:lang w:val="en-GB"/>
              </w:rPr>
              <w:t>I consider myself a meat-eater</w:t>
            </w:r>
          </w:p>
          <w:p w14:paraId="467A142F" w14:textId="22981741" w:rsidR="00375172" w:rsidRPr="00E93DDC" w:rsidRDefault="00375172" w:rsidP="0037517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  <w:r w:rsidR="002C4DD9">
              <w:rPr>
                <w:lang w:val="en-GB"/>
              </w:rPr>
              <w:t>I consider myself a vegetarian</w:t>
            </w:r>
          </w:p>
          <w:p w14:paraId="78F376FE" w14:textId="3EB35A4E" w:rsidR="0028724C" w:rsidRPr="00DC3160" w:rsidRDefault="00375172" w:rsidP="002C4DD9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. </w:t>
            </w:r>
            <w:r w:rsidR="002C4DD9">
              <w:rPr>
                <w:lang w:val="en-GB"/>
              </w:rPr>
              <w:t>I consider myself a vegan</w:t>
            </w:r>
            <w:commentRangeEnd w:id="1"/>
            <w:r w:rsidR="003530FD">
              <w:rPr>
                <w:rStyle w:val="CommentReference"/>
              </w:rPr>
              <w:commentReference w:id="1"/>
            </w:r>
          </w:p>
        </w:tc>
        <w:tc>
          <w:tcPr>
            <w:tcW w:w="1701" w:type="dxa"/>
          </w:tcPr>
          <w:p w14:paraId="2F28F093" w14:textId="48B2C124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79F8F58E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FE84B4" w14:textId="7D5B3A31" w:rsidR="0028724C" w:rsidRDefault="0028724C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46. </w:t>
            </w:r>
            <w:r w:rsidRPr="00262DB2">
              <w:rPr>
                <w:lang w:val="en-GB"/>
              </w:rPr>
              <w:t>Hvordan vil du klassificere dig selv</w:t>
            </w:r>
            <w:r w:rsidR="003530FD">
              <w:rPr>
                <w:lang w:val="en-GB"/>
              </w:rPr>
              <w:t>?</w:t>
            </w:r>
          </w:p>
        </w:tc>
        <w:tc>
          <w:tcPr>
            <w:tcW w:w="4961" w:type="dxa"/>
          </w:tcPr>
          <w:p w14:paraId="1AE5F0E5" w14:textId="7F99FFA5" w:rsidR="003530FD" w:rsidRDefault="002E6BDC" w:rsidP="003530FD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3530FD">
              <w:rPr>
                <w:lang w:val="en-GB"/>
              </w:rPr>
              <w:t xml:space="preserve"> svarmulighed</w:t>
            </w:r>
          </w:p>
          <w:p w14:paraId="37BC937F" w14:textId="3B4B723B" w:rsidR="001A4EF1" w:rsidRPr="00E93DDC" w:rsidRDefault="001A4EF1" w:rsidP="001A4EF1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 </w:t>
            </w:r>
            <w:r w:rsidR="003530FD">
              <w:rPr>
                <w:lang w:val="en-GB"/>
              </w:rPr>
              <w:t>Jeg anser mig selv for at være kødspiser</w:t>
            </w:r>
          </w:p>
          <w:p w14:paraId="191E42F8" w14:textId="77777777" w:rsidR="003530FD" w:rsidRDefault="001A4EF1" w:rsidP="003530FD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  <w:r w:rsidR="003530FD">
              <w:rPr>
                <w:lang w:val="en-GB"/>
              </w:rPr>
              <w:t>Jeg anser mig selv for at være vegetar</w:t>
            </w:r>
          </w:p>
          <w:p w14:paraId="6C35B279" w14:textId="7A43E23E" w:rsidR="0028724C" w:rsidRPr="00DC3160" w:rsidRDefault="001A4EF1" w:rsidP="003530FD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. </w:t>
            </w:r>
            <w:r w:rsidR="003530FD">
              <w:rPr>
                <w:lang w:val="en-GB"/>
              </w:rPr>
              <w:t>Jeg anser mig selv for at være veganer</w:t>
            </w:r>
          </w:p>
        </w:tc>
        <w:tc>
          <w:tcPr>
            <w:tcW w:w="1701" w:type="dxa"/>
          </w:tcPr>
          <w:p w14:paraId="630CB7ED" w14:textId="2989BE9B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4A4355C8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B7969A5" w14:textId="77777777" w:rsidR="008F0006" w:rsidRDefault="0028724C" w:rsidP="0028724C">
            <w:pPr>
              <w:spacing w:beforeLines="60" w:before="144" w:afterLines="60" w:after="144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47. </w:t>
            </w:r>
            <w:r w:rsidR="00621AEA">
              <w:rPr>
                <w:lang w:val="en-GB"/>
              </w:rPr>
              <w:t xml:space="preserve">How much </w:t>
            </w:r>
            <w:r w:rsidR="00394D3E">
              <w:rPr>
                <w:lang w:val="en-GB"/>
              </w:rPr>
              <w:t xml:space="preserve">do you agree with the following statement? </w:t>
            </w:r>
          </w:p>
          <w:p w14:paraId="18215C93" w14:textId="0615B834" w:rsidR="0028724C" w:rsidRPr="00262DB2" w:rsidRDefault="008F0006" w:rsidP="008F0006">
            <w:pPr>
              <w:spacing w:beforeLines="60" w:before="144" w:afterLines="60" w:after="144"/>
              <w:rPr>
                <w:lang w:val="en-GB"/>
              </w:rPr>
            </w:pPr>
            <w:r>
              <w:t xml:space="preserve">a) </w:t>
            </w:r>
            <w:r w:rsidR="00394D3E" w:rsidRPr="00394D3E">
              <w:rPr>
                <w:lang w:val="en-GB"/>
              </w:rPr>
              <w:t>I try to eat as little meat as possible</w:t>
            </w:r>
            <w:r w:rsidR="00394D3E">
              <w:rPr>
                <w:lang w:val="en-GB"/>
              </w:rPr>
              <w:t>.</w:t>
            </w:r>
          </w:p>
        </w:tc>
        <w:tc>
          <w:tcPr>
            <w:tcW w:w="4961" w:type="dxa"/>
          </w:tcPr>
          <w:p w14:paraId="1A58DB1D" w14:textId="77777777" w:rsidR="00394D3E" w:rsidRPr="008D5BBE" w:rsidRDefault="00394D3E" w:rsidP="00394D3E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Single Response</w:t>
            </w:r>
          </w:p>
          <w:p w14:paraId="6605B264" w14:textId="3CA921AE" w:rsidR="00794799" w:rsidRDefault="00394D3E" w:rsidP="00394D3E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794799">
              <w:rPr>
                <w:lang w:val="en-GB"/>
              </w:rPr>
              <w:t xml:space="preserve"> To a very great extend</w:t>
            </w:r>
            <w:r>
              <w:rPr>
                <w:lang w:val="en-GB"/>
              </w:rPr>
              <w:t xml:space="preserve"> </w:t>
            </w:r>
          </w:p>
          <w:p w14:paraId="5DDAB742" w14:textId="040ACBCF" w:rsidR="00394D3E" w:rsidRPr="00E93DDC" w:rsidRDefault="00794799" w:rsidP="00394D3E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  <w:r w:rsidR="0083652E">
              <w:rPr>
                <w:lang w:val="en-GB"/>
              </w:rPr>
              <w:t>To a great extend</w:t>
            </w:r>
          </w:p>
          <w:p w14:paraId="2AB54302" w14:textId="0E7AB300" w:rsidR="00394D3E" w:rsidRPr="00E93DDC" w:rsidRDefault="00794799" w:rsidP="00394D3E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394D3E">
              <w:rPr>
                <w:lang w:val="en-GB"/>
              </w:rPr>
              <w:t xml:space="preserve">. </w:t>
            </w:r>
            <w:r w:rsidR="00466AAB">
              <w:rPr>
                <w:lang w:val="en-GB"/>
              </w:rPr>
              <w:t xml:space="preserve">To some </w:t>
            </w:r>
            <w:r w:rsidR="0083652E">
              <w:rPr>
                <w:lang w:val="en-GB"/>
              </w:rPr>
              <w:t>extend</w:t>
            </w:r>
          </w:p>
          <w:p w14:paraId="5869D1A1" w14:textId="77777777" w:rsidR="0028724C" w:rsidRDefault="00394D3E" w:rsidP="00394D3E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Not at all</w:t>
            </w:r>
          </w:p>
          <w:p w14:paraId="52E92348" w14:textId="15BFE23F" w:rsidR="00466AAB" w:rsidRPr="00DC3160" w:rsidRDefault="00794799" w:rsidP="00394D3E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. </w:t>
            </w:r>
            <w:r w:rsidR="00466AAB">
              <w:rPr>
                <w:lang w:val="en-GB"/>
              </w:rPr>
              <w:t>Not relevant (I don’t eat meat)</w:t>
            </w:r>
          </w:p>
        </w:tc>
        <w:tc>
          <w:tcPr>
            <w:tcW w:w="1701" w:type="dxa"/>
          </w:tcPr>
          <w:p w14:paraId="54FB5D9E" w14:textId="0CA8522E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28724C" w:rsidRPr="00DC3160" w14:paraId="3BE2E3A8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F25B139" w14:textId="77777777" w:rsidR="008F0006" w:rsidRDefault="0028724C" w:rsidP="0028724C">
            <w:pPr>
              <w:spacing w:beforeLines="60" w:before="144" w:afterLines="60" w:after="144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47. </w:t>
            </w:r>
            <w:r w:rsidRPr="00262DB2">
              <w:rPr>
                <w:lang w:val="en-GB"/>
              </w:rPr>
              <w:t>Hvor godt passer det følgende udsagn på dig?</w:t>
            </w:r>
            <w:r w:rsidR="00F07FE2">
              <w:rPr>
                <w:lang w:val="en-GB"/>
              </w:rPr>
              <w:t xml:space="preserve"> </w:t>
            </w:r>
          </w:p>
          <w:p w14:paraId="773002E6" w14:textId="40C4808B" w:rsidR="0028724C" w:rsidRDefault="008F0006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a) </w:t>
            </w:r>
            <w:r w:rsidR="0028724C" w:rsidRPr="00262DB2">
              <w:rPr>
                <w:lang w:val="en-GB"/>
              </w:rPr>
              <w:t>Jeg bestræber mig på at spise så få kødprodukter som muligt</w:t>
            </w:r>
            <w:r w:rsidR="00F07FE2">
              <w:rPr>
                <w:lang w:val="en-GB"/>
              </w:rPr>
              <w:t>.</w:t>
            </w:r>
          </w:p>
        </w:tc>
        <w:tc>
          <w:tcPr>
            <w:tcW w:w="4961" w:type="dxa"/>
          </w:tcPr>
          <w:p w14:paraId="7923E2D6" w14:textId="35D0F7A9" w:rsidR="00F07FE2" w:rsidRDefault="002E6BDC" w:rsidP="00F07FE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F07FE2">
              <w:rPr>
                <w:lang w:val="en-GB"/>
              </w:rPr>
              <w:t xml:space="preserve"> svarmulighed</w:t>
            </w:r>
          </w:p>
          <w:p w14:paraId="5109AC4B" w14:textId="2CC0751D" w:rsidR="00F07FE2" w:rsidRDefault="00F07FE2" w:rsidP="00F07FE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Passer særdeles godt</w:t>
            </w:r>
          </w:p>
          <w:p w14:paraId="7B239F72" w14:textId="20CBDBD1" w:rsidR="00F07FE2" w:rsidRPr="00E93DDC" w:rsidRDefault="00F07FE2" w:rsidP="00F07FE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Passer godt</w:t>
            </w:r>
          </w:p>
          <w:p w14:paraId="20A8CF54" w14:textId="6501D225" w:rsidR="00F07FE2" w:rsidRPr="00E93DDC" w:rsidRDefault="00F07FE2" w:rsidP="00F07FE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Passer i nogen grad</w:t>
            </w:r>
          </w:p>
          <w:p w14:paraId="0726872F" w14:textId="22C86803" w:rsidR="00F07FE2" w:rsidRDefault="00F07FE2" w:rsidP="00F07FE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Passer slet ikke</w:t>
            </w:r>
          </w:p>
          <w:p w14:paraId="07EC17E9" w14:textId="67714C9E" w:rsidR="0028724C" w:rsidRPr="00DC3160" w:rsidRDefault="00F07FE2" w:rsidP="00F07FE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Ikke relevant (jeg spiser ikke kød)</w:t>
            </w:r>
          </w:p>
        </w:tc>
        <w:tc>
          <w:tcPr>
            <w:tcW w:w="1701" w:type="dxa"/>
          </w:tcPr>
          <w:p w14:paraId="075DFDEB" w14:textId="2462143B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4D4091B8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3E6BFEB" w14:textId="77777777" w:rsidR="008F0006" w:rsidRDefault="0028724C" w:rsidP="0028724C">
            <w:pPr>
              <w:spacing w:beforeLines="60" w:before="144" w:afterLines="60" w:after="144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48. </w:t>
            </w:r>
            <w:r w:rsidR="00AB2DF4">
              <w:rPr>
                <w:lang w:val="en-GB"/>
              </w:rPr>
              <w:t xml:space="preserve"> How much do you agree with the following statement? </w:t>
            </w:r>
          </w:p>
          <w:p w14:paraId="1F2F9CCE" w14:textId="5D48EEEC" w:rsidR="0028724C" w:rsidRPr="00262DB2" w:rsidRDefault="008F0006" w:rsidP="0028724C">
            <w:pPr>
              <w:spacing w:beforeLines="60" w:before="144" w:afterLines="60" w:after="144"/>
              <w:rPr>
                <w:lang w:val="en-GB"/>
              </w:rPr>
            </w:pPr>
            <w:r>
              <w:t xml:space="preserve">a) </w:t>
            </w:r>
            <w:r w:rsidR="00AB2DF4" w:rsidRPr="00394D3E">
              <w:rPr>
                <w:lang w:val="en-GB"/>
              </w:rPr>
              <w:t xml:space="preserve">I try to eat as </w:t>
            </w:r>
            <w:r w:rsidR="00AB2DF4">
              <w:rPr>
                <w:lang w:val="en-GB"/>
              </w:rPr>
              <w:t xml:space="preserve">few dairy products </w:t>
            </w:r>
            <w:r w:rsidR="00AB2DF4" w:rsidRPr="00394D3E">
              <w:rPr>
                <w:lang w:val="en-GB"/>
              </w:rPr>
              <w:t>as possible</w:t>
            </w:r>
            <w:r w:rsidR="00AB2DF4">
              <w:rPr>
                <w:lang w:val="en-GB"/>
              </w:rPr>
              <w:t>.</w:t>
            </w:r>
          </w:p>
        </w:tc>
        <w:tc>
          <w:tcPr>
            <w:tcW w:w="4961" w:type="dxa"/>
          </w:tcPr>
          <w:p w14:paraId="274F9961" w14:textId="77777777" w:rsidR="00AB2DF4" w:rsidRPr="008D5BBE" w:rsidRDefault="00AB2DF4" w:rsidP="00AB2DF4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t>Single Response</w:t>
            </w:r>
          </w:p>
          <w:p w14:paraId="33BBD503" w14:textId="77777777" w:rsidR="00AB2DF4" w:rsidRDefault="00AB2DF4" w:rsidP="00AB2DF4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 To a very great extend </w:t>
            </w:r>
          </w:p>
          <w:p w14:paraId="47E7A576" w14:textId="77777777" w:rsidR="00AB2DF4" w:rsidRPr="00E93DDC" w:rsidRDefault="00AB2DF4" w:rsidP="00AB2DF4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To a great extend</w:t>
            </w:r>
          </w:p>
          <w:p w14:paraId="1CC383C0" w14:textId="77777777" w:rsidR="00AB2DF4" w:rsidRPr="00E93DDC" w:rsidRDefault="00AB2DF4" w:rsidP="00AB2DF4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To some extend</w:t>
            </w:r>
          </w:p>
          <w:p w14:paraId="13A21519" w14:textId="77777777" w:rsidR="00AB2DF4" w:rsidRDefault="00AB2DF4" w:rsidP="00AB2DF4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Not at all</w:t>
            </w:r>
          </w:p>
          <w:p w14:paraId="009F608F" w14:textId="4C65F4FB" w:rsidR="0028724C" w:rsidRPr="00DC3160" w:rsidRDefault="00AB2DF4" w:rsidP="00AB2DF4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4. Not relevant (I don’t eat dairy products)</w:t>
            </w:r>
          </w:p>
        </w:tc>
        <w:tc>
          <w:tcPr>
            <w:tcW w:w="1701" w:type="dxa"/>
          </w:tcPr>
          <w:p w14:paraId="7D47F9A1" w14:textId="306568DB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Everyone</w:t>
            </w:r>
          </w:p>
        </w:tc>
      </w:tr>
      <w:tr w:rsidR="0028724C" w:rsidRPr="00DC3160" w14:paraId="2AB36BE6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F58E914" w14:textId="77777777" w:rsidR="008F0006" w:rsidRDefault="0028724C" w:rsidP="0028724C">
            <w:pPr>
              <w:spacing w:beforeLines="60" w:before="144" w:afterLines="60" w:after="144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48. </w:t>
            </w:r>
            <w:r w:rsidRPr="00262DB2">
              <w:rPr>
                <w:lang w:val="en-GB"/>
              </w:rPr>
              <w:t>Hvor godt passer det følgende udsagn på dig?</w:t>
            </w:r>
            <w:r w:rsidR="00AB2DF4">
              <w:rPr>
                <w:lang w:val="en-GB"/>
              </w:rPr>
              <w:t xml:space="preserve"> </w:t>
            </w:r>
          </w:p>
          <w:p w14:paraId="2C2E45CB" w14:textId="152E5C91" w:rsidR="0028724C" w:rsidRDefault="008F0006" w:rsidP="0028724C">
            <w:pPr>
              <w:spacing w:beforeLines="60" w:before="144" w:afterLines="60" w:after="144"/>
              <w:rPr>
                <w:lang w:val="en-GB"/>
              </w:rPr>
            </w:pPr>
            <w:r>
              <w:rPr>
                <w:lang w:val="en-GB"/>
              </w:rPr>
              <w:t xml:space="preserve">a) </w:t>
            </w:r>
            <w:r w:rsidR="0028724C" w:rsidRPr="00262DB2">
              <w:rPr>
                <w:lang w:val="en-GB"/>
              </w:rPr>
              <w:t>Jeg bestræber mig på at spise så få mejeriprodukter som muligt.</w:t>
            </w:r>
          </w:p>
        </w:tc>
        <w:tc>
          <w:tcPr>
            <w:tcW w:w="4961" w:type="dxa"/>
          </w:tcPr>
          <w:p w14:paraId="76C0DA93" w14:textId="6F6EA13D" w:rsidR="000D4FC4" w:rsidRDefault="002E6BDC" w:rsidP="000D4FC4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kelt</w:t>
            </w:r>
            <w:r w:rsidR="000D4FC4">
              <w:rPr>
                <w:lang w:val="en-GB"/>
              </w:rPr>
              <w:t xml:space="preserve"> svarmulighed</w:t>
            </w:r>
          </w:p>
          <w:p w14:paraId="5F8E2C1E" w14:textId="77777777" w:rsidR="000D4FC4" w:rsidRDefault="000D4FC4" w:rsidP="000D4FC4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Passer særdeles godt</w:t>
            </w:r>
          </w:p>
          <w:p w14:paraId="6C3F5855" w14:textId="77777777" w:rsidR="000D4FC4" w:rsidRPr="00E93DDC" w:rsidRDefault="000D4FC4" w:rsidP="000D4FC4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Passer godt</w:t>
            </w:r>
          </w:p>
          <w:p w14:paraId="552CA220" w14:textId="77777777" w:rsidR="000D4FC4" w:rsidRPr="00E93DDC" w:rsidRDefault="000D4FC4" w:rsidP="000D4FC4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Passer i nogen grad</w:t>
            </w:r>
          </w:p>
          <w:p w14:paraId="2C54792C" w14:textId="77777777" w:rsidR="000D4FC4" w:rsidRDefault="000D4FC4" w:rsidP="000D4FC4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Passer slet ikke</w:t>
            </w:r>
          </w:p>
          <w:p w14:paraId="063852FE" w14:textId="6DF9E7EA" w:rsidR="0028724C" w:rsidRPr="00DC3160" w:rsidRDefault="000D4FC4" w:rsidP="000D4FC4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Ikke relevant (jeg spiser ikke mejeriprodukter)</w:t>
            </w:r>
          </w:p>
        </w:tc>
        <w:tc>
          <w:tcPr>
            <w:tcW w:w="1701" w:type="dxa"/>
          </w:tcPr>
          <w:p w14:paraId="39D4905F" w14:textId="61AEDFB1" w:rsidR="0028724C" w:rsidRPr="00DC3160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  <w:tr w:rsidR="0028724C" w:rsidRPr="00DC3160" w14:paraId="4F38A499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EDAC6A1" w14:textId="7F84442E" w:rsidR="003507A4" w:rsidRPr="003507A4" w:rsidRDefault="0028724C" w:rsidP="0028724C">
            <w:pPr>
              <w:spacing w:beforeLines="60" w:before="144" w:afterLines="60" w:after="144"/>
              <w:rPr>
                <w:bCs w:val="0"/>
                <w:lang w:val="en-GB"/>
              </w:rPr>
            </w:pPr>
            <w:r w:rsidRPr="003507A4">
              <w:rPr>
                <w:lang w:val="en-GB"/>
              </w:rPr>
              <w:t xml:space="preserve">49. </w:t>
            </w:r>
            <w:r w:rsidR="008F0006" w:rsidRPr="003507A4">
              <w:rPr>
                <w:lang w:val="en-GB"/>
              </w:rPr>
              <w:t xml:space="preserve"> How much do you agree with the following statements? </w:t>
            </w:r>
          </w:p>
          <w:p w14:paraId="3B6C0946" w14:textId="77777777" w:rsidR="003507A4" w:rsidRPr="003507A4" w:rsidRDefault="003507A4" w:rsidP="003507A4">
            <w:pPr>
              <w:spacing w:beforeLines="60" w:before="144" w:afterLines="60" w:after="144"/>
              <w:rPr>
                <w:bCs w:val="0"/>
                <w:lang w:val="en-GB"/>
              </w:rPr>
            </w:pPr>
            <w:r w:rsidRPr="003507A4">
              <w:rPr>
                <w:bCs w:val="0"/>
                <w:lang w:val="en-GB"/>
              </w:rPr>
              <w:t>a) I prefer to eat organic food.</w:t>
            </w:r>
          </w:p>
          <w:p w14:paraId="3AACA64F" w14:textId="1EF1321F" w:rsidR="003507A4" w:rsidRPr="003507A4" w:rsidRDefault="003507A4" w:rsidP="003507A4">
            <w:pPr>
              <w:spacing w:beforeLines="60" w:before="144" w:afterLines="60" w:after="144"/>
              <w:rPr>
                <w:bCs w:val="0"/>
                <w:lang w:val="en-GB"/>
              </w:rPr>
            </w:pPr>
            <w:r w:rsidRPr="003507A4">
              <w:rPr>
                <w:bCs w:val="0"/>
                <w:lang w:val="en-GB"/>
              </w:rPr>
              <w:t xml:space="preserve">b) I </w:t>
            </w:r>
            <w:r w:rsidR="003A7E9A">
              <w:rPr>
                <w:bCs w:val="0"/>
                <w:lang w:val="en-GB"/>
              </w:rPr>
              <w:t xml:space="preserve">am happy to pay a premium price </w:t>
            </w:r>
            <w:r w:rsidRPr="003507A4">
              <w:rPr>
                <w:bCs w:val="0"/>
                <w:lang w:val="en-GB"/>
              </w:rPr>
              <w:t xml:space="preserve">for meat products that have been produced with </w:t>
            </w:r>
            <w:r w:rsidR="003A7E9A">
              <w:rPr>
                <w:bCs w:val="0"/>
                <w:lang w:val="en-GB"/>
              </w:rPr>
              <w:t>high</w:t>
            </w:r>
            <w:r w:rsidR="008C2E6F">
              <w:rPr>
                <w:bCs w:val="0"/>
                <w:lang w:val="en-GB"/>
              </w:rPr>
              <w:t xml:space="preserve"> levels of</w:t>
            </w:r>
            <w:r w:rsidRPr="003507A4">
              <w:rPr>
                <w:bCs w:val="0"/>
                <w:lang w:val="en-GB"/>
              </w:rPr>
              <w:t xml:space="preserve"> animal welfare.</w:t>
            </w:r>
          </w:p>
          <w:p w14:paraId="0C750369" w14:textId="1BFB2490" w:rsidR="003507A4" w:rsidRPr="003507A4" w:rsidRDefault="003507A4" w:rsidP="008C2E6F">
            <w:pPr>
              <w:spacing w:beforeLines="60" w:before="144" w:afterLines="60" w:after="144"/>
              <w:rPr>
                <w:bCs w:val="0"/>
                <w:lang w:val="en-GB"/>
              </w:rPr>
            </w:pPr>
            <w:r w:rsidRPr="003507A4">
              <w:rPr>
                <w:bCs w:val="0"/>
                <w:lang w:val="en-GB"/>
              </w:rPr>
              <w:t xml:space="preserve">c) </w:t>
            </w:r>
            <w:r w:rsidR="008C2E6F" w:rsidRPr="003507A4">
              <w:rPr>
                <w:bCs w:val="0"/>
                <w:lang w:val="en-GB"/>
              </w:rPr>
              <w:t xml:space="preserve"> I </w:t>
            </w:r>
            <w:r w:rsidR="008C2E6F">
              <w:rPr>
                <w:bCs w:val="0"/>
                <w:lang w:val="en-GB"/>
              </w:rPr>
              <w:t xml:space="preserve">am happy to pay a premium price </w:t>
            </w:r>
            <w:r w:rsidR="008C2E6F" w:rsidRPr="003507A4">
              <w:rPr>
                <w:bCs w:val="0"/>
                <w:lang w:val="en-GB"/>
              </w:rPr>
              <w:t xml:space="preserve">for </w:t>
            </w:r>
            <w:r w:rsidR="008C2E6F">
              <w:rPr>
                <w:bCs w:val="0"/>
                <w:lang w:val="en-GB"/>
              </w:rPr>
              <w:t>dairy products</w:t>
            </w:r>
            <w:r w:rsidR="008C2E6F" w:rsidRPr="003507A4">
              <w:rPr>
                <w:bCs w:val="0"/>
                <w:lang w:val="en-GB"/>
              </w:rPr>
              <w:t xml:space="preserve"> that have been produced with </w:t>
            </w:r>
            <w:r w:rsidR="008C2E6F">
              <w:rPr>
                <w:bCs w:val="0"/>
                <w:lang w:val="en-GB"/>
              </w:rPr>
              <w:t>high levels of</w:t>
            </w:r>
            <w:r w:rsidR="008C2E6F" w:rsidRPr="003507A4">
              <w:rPr>
                <w:bCs w:val="0"/>
                <w:lang w:val="en-GB"/>
              </w:rPr>
              <w:t xml:space="preserve"> animal welfare.</w:t>
            </w:r>
          </w:p>
          <w:p w14:paraId="00109D67" w14:textId="3FDA9917" w:rsidR="003507A4" w:rsidRPr="003507A4" w:rsidRDefault="003507A4" w:rsidP="003507A4">
            <w:pPr>
              <w:spacing w:beforeLines="60" w:before="144" w:afterLines="60" w:after="144"/>
              <w:rPr>
                <w:bCs w:val="0"/>
                <w:lang w:val="en-GB"/>
              </w:rPr>
            </w:pPr>
            <w:r w:rsidRPr="003507A4">
              <w:rPr>
                <w:bCs w:val="0"/>
                <w:lang w:val="en-GB"/>
              </w:rPr>
              <w:t xml:space="preserve">d) I avoid </w:t>
            </w:r>
            <w:r w:rsidR="00475539">
              <w:rPr>
                <w:bCs w:val="0"/>
                <w:lang w:val="en-GB"/>
              </w:rPr>
              <w:t>eggs from battery-hens</w:t>
            </w:r>
            <w:r w:rsidRPr="003507A4">
              <w:rPr>
                <w:bCs w:val="0"/>
                <w:lang w:val="en-GB"/>
              </w:rPr>
              <w:t>.</w:t>
            </w:r>
          </w:p>
          <w:p w14:paraId="18732C1F" w14:textId="5491FB87" w:rsidR="003507A4" w:rsidRPr="003507A4" w:rsidRDefault="003507A4" w:rsidP="003507A4">
            <w:pPr>
              <w:spacing w:beforeLines="60" w:before="144" w:afterLines="60" w:after="144"/>
              <w:rPr>
                <w:bCs w:val="0"/>
                <w:lang w:val="en-GB"/>
              </w:rPr>
            </w:pPr>
            <w:r w:rsidRPr="003507A4">
              <w:rPr>
                <w:bCs w:val="0"/>
                <w:lang w:val="en-GB"/>
              </w:rPr>
              <w:t xml:space="preserve">e) I have no problem buying and </w:t>
            </w:r>
            <w:r w:rsidR="00B11867">
              <w:rPr>
                <w:bCs w:val="0"/>
                <w:lang w:val="en-GB"/>
              </w:rPr>
              <w:t>wearing</w:t>
            </w:r>
            <w:r w:rsidRPr="003507A4">
              <w:rPr>
                <w:bCs w:val="0"/>
                <w:lang w:val="en-GB"/>
              </w:rPr>
              <w:t xml:space="preserve"> fur.</w:t>
            </w:r>
          </w:p>
          <w:p w14:paraId="1570617B" w14:textId="1F6BCE70" w:rsidR="003507A4" w:rsidRPr="003507A4" w:rsidRDefault="003507A4" w:rsidP="003507A4">
            <w:pPr>
              <w:spacing w:beforeLines="60" w:before="144" w:afterLines="60" w:after="144"/>
              <w:rPr>
                <w:bCs w:val="0"/>
                <w:lang w:val="en-GB"/>
              </w:rPr>
            </w:pPr>
            <w:r w:rsidRPr="003507A4">
              <w:rPr>
                <w:bCs w:val="0"/>
                <w:lang w:val="en-GB"/>
              </w:rPr>
              <w:t>f) I</w:t>
            </w:r>
            <w:r w:rsidR="00B11867">
              <w:rPr>
                <w:bCs w:val="0"/>
                <w:lang w:val="en-GB"/>
              </w:rPr>
              <w:t xml:space="preserve"> am happy to</w:t>
            </w:r>
            <w:r w:rsidRPr="003507A4">
              <w:rPr>
                <w:bCs w:val="0"/>
                <w:lang w:val="en-GB"/>
              </w:rPr>
              <w:t xml:space="preserve"> buy clothes, shoes and the like, made </w:t>
            </w:r>
            <w:r w:rsidR="00FE1E10">
              <w:rPr>
                <w:bCs w:val="0"/>
                <w:lang w:val="en-GB"/>
              </w:rPr>
              <w:t xml:space="preserve">out </w:t>
            </w:r>
            <w:r w:rsidR="00B11867">
              <w:rPr>
                <w:bCs w:val="0"/>
                <w:lang w:val="en-GB"/>
              </w:rPr>
              <w:t>of</w:t>
            </w:r>
            <w:r w:rsidRPr="003507A4">
              <w:rPr>
                <w:bCs w:val="0"/>
                <w:lang w:val="en-GB"/>
              </w:rPr>
              <w:t xml:space="preserve"> leather and other</w:t>
            </w:r>
            <w:r w:rsidR="00B11867">
              <w:rPr>
                <w:bCs w:val="0"/>
                <w:lang w:val="en-GB"/>
              </w:rPr>
              <w:t xml:space="preserve"> products </w:t>
            </w:r>
            <w:r w:rsidRPr="003507A4">
              <w:rPr>
                <w:bCs w:val="0"/>
                <w:lang w:val="en-GB"/>
              </w:rPr>
              <w:t>from animals that are used for agricultural production.</w:t>
            </w:r>
          </w:p>
          <w:p w14:paraId="13586001" w14:textId="21686778" w:rsidR="003507A4" w:rsidRPr="003507A4" w:rsidRDefault="003507A4" w:rsidP="003507A4">
            <w:pPr>
              <w:spacing w:beforeLines="60" w:before="144" w:afterLines="60" w:after="144"/>
              <w:rPr>
                <w:bCs w:val="0"/>
                <w:lang w:val="en-GB"/>
              </w:rPr>
            </w:pPr>
            <w:r w:rsidRPr="003507A4">
              <w:rPr>
                <w:bCs w:val="0"/>
                <w:lang w:val="en-GB"/>
              </w:rPr>
              <w:t>g) I only use cosmetic</w:t>
            </w:r>
            <w:r w:rsidR="00FE1E10">
              <w:rPr>
                <w:bCs w:val="0"/>
                <w:lang w:val="en-GB"/>
              </w:rPr>
              <w:t>s</w:t>
            </w:r>
            <w:r w:rsidRPr="003507A4">
              <w:rPr>
                <w:bCs w:val="0"/>
                <w:lang w:val="en-GB"/>
              </w:rPr>
              <w:t xml:space="preserve"> that </w:t>
            </w:r>
            <w:r w:rsidR="00FE1E10">
              <w:rPr>
                <w:bCs w:val="0"/>
                <w:lang w:val="en-GB"/>
              </w:rPr>
              <w:t xml:space="preserve">are </w:t>
            </w:r>
            <w:r w:rsidRPr="003507A4">
              <w:rPr>
                <w:bCs w:val="0"/>
                <w:lang w:val="en-GB"/>
              </w:rPr>
              <w:t>not tested on animals.</w:t>
            </w:r>
          </w:p>
          <w:p w14:paraId="4067D01D" w14:textId="2C4D9914" w:rsidR="003507A4" w:rsidRPr="003507A4" w:rsidRDefault="003507A4" w:rsidP="003507A4">
            <w:pPr>
              <w:spacing w:beforeLines="60" w:before="144" w:afterLines="60" w:after="144"/>
              <w:rPr>
                <w:bCs w:val="0"/>
                <w:lang w:val="en-GB"/>
              </w:rPr>
            </w:pPr>
            <w:r w:rsidRPr="003507A4">
              <w:rPr>
                <w:bCs w:val="0"/>
                <w:lang w:val="en-GB"/>
              </w:rPr>
              <w:t xml:space="preserve">h) </w:t>
            </w:r>
            <w:r w:rsidR="006C4117">
              <w:rPr>
                <w:bCs w:val="0"/>
                <w:lang w:val="en-GB"/>
              </w:rPr>
              <w:t xml:space="preserve">On principle, I </w:t>
            </w:r>
            <w:r w:rsidRPr="003507A4">
              <w:rPr>
                <w:bCs w:val="0"/>
                <w:lang w:val="en-GB"/>
              </w:rPr>
              <w:t xml:space="preserve">do not </w:t>
            </w:r>
            <w:r w:rsidR="006C4117">
              <w:rPr>
                <w:bCs w:val="0"/>
                <w:lang w:val="en-GB"/>
              </w:rPr>
              <w:t xml:space="preserve">visit </w:t>
            </w:r>
            <w:r w:rsidRPr="003507A4">
              <w:rPr>
                <w:bCs w:val="0"/>
                <w:lang w:val="en-GB"/>
              </w:rPr>
              <w:t xml:space="preserve">zoos because the animals are </w:t>
            </w:r>
            <w:r w:rsidR="006C4117">
              <w:rPr>
                <w:bCs w:val="0"/>
                <w:lang w:val="en-GB"/>
              </w:rPr>
              <w:t xml:space="preserve">held in </w:t>
            </w:r>
            <w:r w:rsidR="00FD1D74">
              <w:rPr>
                <w:bCs w:val="0"/>
                <w:lang w:val="en-GB"/>
              </w:rPr>
              <w:t>captivity</w:t>
            </w:r>
            <w:r w:rsidRPr="003507A4">
              <w:rPr>
                <w:bCs w:val="0"/>
                <w:lang w:val="en-GB"/>
              </w:rPr>
              <w:t>.</w:t>
            </w:r>
          </w:p>
          <w:p w14:paraId="69A7B055" w14:textId="38F74789" w:rsidR="003507A4" w:rsidRPr="003507A4" w:rsidRDefault="003507A4" w:rsidP="003507A4">
            <w:pPr>
              <w:spacing w:beforeLines="60" w:before="144" w:afterLines="60" w:after="144"/>
              <w:rPr>
                <w:bCs w:val="0"/>
                <w:lang w:val="en-GB"/>
              </w:rPr>
            </w:pPr>
            <w:r w:rsidRPr="003507A4">
              <w:rPr>
                <w:bCs w:val="0"/>
                <w:lang w:val="en-GB"/>
              </w:rPr>
              <w:t xml:space="preserve">i) On trips abroad, I avoid activities where live animals </w:t>
            </w:r>
            <w:r w:rsidRPr="003507A4">
              <w:rPr>
                <w:bCs w:val="0"/>
                <w:lang w:val="en-GB"/>
              </w:rPr>
              <w:lastRenderedPageBreak/>
              <w:t xml:space="preserve">are </w:t>
            </w:r>
            <w:r w:rsidR="00FD1D74">
              <w:rPr>
                <w:bCs w:val="0"/>
                <w:lang w:val="en-GB"/>
              </w:rPr>
              <w:t>involved</w:t>
            </w:r>
            <w:r w:rsidRPr="003507A4">
              <w:rPr>
                <w:bCs w:val="0"/>
                <w:lang w:val="en-GB"/>
              </w:rPr>
              <w:t xml:space="preserve"> (</w:t>
            </w:r>
            <w:r w:rsidR="00FD1D74" w:rsidRPr="003507A4">
              <w:rPr>
                <w:bCs w:val="0"/>
                <w:lang w:val="en-GB"/>
              </w:rPr>
              <w:t>e.g.</w:t>
            </w:r>
            <w:r w:rsidRPr="003507A4">
              <w:rPr>
                <w:bCs w:val="0"/>
                <w:lang w:val="en-GB"/>
              </w:rPr>
              <w:t xml:space="preserve"> elephant riding).</w:t>
            </w:r>
          </w:p>
          <w:p w14:paraId="0149ECDC" w14:textId="100D5A2F" w:rsidR="00CB34B0" w:rsidRPr="00FD1D74" w:rsidRDefault="003507A4" w:rsidP="0028724C">
            <w:pPr>
              <w:spacing w:beforeLines="60" w:before="144" w:afterLines="60" w:after="144"/>
              <w:rPr>
                <w:bCs w:val="0"/>
                <w:lang w:val="en-GB"/>
              </w:rPr>
            </w:pPr>
            <w:r w:rsidRPr="003507A4">
              <w:rPr>
                <w:bCs w:val="0"/>
                <w:lang w:val="en-GB"/>
              </w:rPr>
              <w:t xml:space="preserve">j) On trips abroad, I avoid activities involving animals that are not </w:t>
            </w:r>
            <w:r w:rsidR="00C94B7E">
              <w:rPr>
                <w:bCs w:val="0"/>
                <w:lang w:val="en-GB"/>
              </w:rPr>
              <w:t xml:space="preserve">treated well. </w:t>
            </w:r>
          </w:p>
        </w:tc>
        <w:tc>
          <w:tcPr>
            <w:tcW w:w="4961" w:type="dxa"/>
          </w:tcPr>
          <w:p w14:paraId="3BCBE0D4" w14:textId="77777777" w:rsidR="003507A4" w:rsidRPr="008D5BBE" w:rsidRDefault="003507A4" w:rsidP="003507A4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C3160">
              <w:rPr>
                <w:lang w:val="en-GB"/>
              </w:rPr>
              <w:lastRenderedPageBreak/>
              <w:t>Single Response</w:t>
            </w:r>
          </w:p>
          <w:p w14:paraId="177CF4AB" w14:textId="77777777" w:rsidR="003507A4" w:rsidRPr="00E93DDC" w:rsidRDefault="003507A4" w:rsidP="003507A4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 </w:t>
            </w:r>
            <w:r w:rsidRPr="00E93DDC">
              <w:rPr>
                <w:lang w:val="en-GB"/>
              </w:rPr>
              <w:t>Completely disagree</w:t>
            </w:r>
          </w:p>
          <w:p w14:paraId="2FC2FAD2" w14:textId="77777777" w:rsidR="003507A4" w:rsidRPr="00E93DDC" w:rsidRDefault="003507A4" w:rsidP="003507A4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  <w:r w:rsidRPr="00E93DDC">
              <w:rPr>
                <w:lang w:val="en-GB"/>
              </w:rPr>
              <w:t>Disagree</w:t>
            </w:r>
          </w:p>
          <w:p w14:paraId="661D14B1" w14:textId="77777777" w:rsidR="003507A4" w:rsidRPr="00E93DDC" w:rsidRDefault="003507A4" w:rsidP="003507A4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. </w:t>
            </w:r>
            <w:r w:rsidRPr="00E93DDC">
              <w:rPr>
                <w:lang w:val="en-GB"/>
              </w:rPr>
              <w:t>Neither agree nor disagree</w:t>
            </w:r>
          </w:p>
          <w:p w14:paraId="04AFB24E" w14:textId="77777777" w:rsidR="003507A4" w:rsidRPr="00E93DDC" w:rsidRDefault="003507A4" w:rsidP="003507A4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. </w:t>
            </w:r>
            <w:r w:rsidRPr="00E93DDC">
              <w:rPr>
                <w:lang w:val="en-GB"/>
              </w:rPr>
              <w:t>Agree</w:t>
            </w:r>
          </w:p>
          <w:p w14:paraId="0C1063E1" w14:textId="6358124E" w:rsidR="0028724C" w:rsidRPr="00DC3160" w:rsidRDefault="003507A4" w:rsidP="003507A4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 </w:t>
            </w:r>
            <w:r w:rsidRPr="00E93DDC">
              <w:rPr>
                <w:lang w:val="en-GB"/>
              </w:rPr>
              <w:t>Completely agree</w:t>
            </w:r>
          </w:p>
        </w:tc>
        <w:tc>
          <w:tcPr>
            <w:tcW w:w="1701" w:type="dxa"/>
          </w:tcPr>
          <w:p w14:paraId="6BD46BCE" w14:textId="3D74719A" w:rsidR="0028724C" w:rsidRPr="00DC3160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ryone</w:t>
            </w:r>
          </w:p>
        </w:tc>
      </w:tr>
      <w:tr w:rsidR="00AE398D" w:rsidRPr="00DC3160" w14:paraId="1D98723C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B474789" w14:textId="77777777" w:rsidR="00AE398D" w:rsidRDefault="00AE398D" w:rsidP="00AE398D">
            <w:pPr>
              <w:spacing w:beforeLines="60" w:before="144" w:afterLines="60" w:after="144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49. </w:t>
            </w:r>
            <w:r w:rsidRPr="00262DB2">
              <w:rPr>
                <w:lang w:val="en-GB"/>
              </w:rPr>
              <w:t>I hvor stort omfang er du enig i nedenstående udsagn?</w:t>
            </w:r>
          </w:p>
          <w:p w14:paraId="27D04C02" w14:textId="22C7A5FD" w:rsidR="00AE398D" w:rsidRDefault="00AE398D" w:rsidP="00AE398D">
            <w:pPr>
              <w:spacing w:beforeLines="60" w:before="144" w:afterLines="60" w:after="144"/>
              <w:rPr>
                <w:b w:val="0"/>
                <w:bCs w:val="0"/>
              </w:rPr>
            </w:pPr>
            <w:r>
              <w:rPr>
                <w:lang w:val="en-GB"/>
              </w:rPr>
              <w:t xml:space="preserve">a) </w:t>
            </w:r>
            <w:r w:rsidRPr="00CB34B0">
              <w:t>Jeg foretrækker at spise økologisk mad.</w:t>
            </w:r>
          </w:p>
          <w:p w14:paraId="60378F82" w14:textId="45D5C650" w:rsidR="00AE398D" w:rsidRDefault="00AE398D" w:rsidP="00AE398D">
            <w:pPr>
              <w:spacing w:beforeLines="60" w:before="144" w:afterLines="60" w:after="144"/>
              <w:rPr>
                <w:b w:val="0"/>
                <w:bCs w:val="0"/>
              </w:rPr>
            </w:pPr>
            <w:r>
              <w:t xml:space="preserve">b)  </w:t>
            </w:r>
            <w:r w:rsidRPr="00CB34B0">
              <w:t>Jeg betaler gerne ekstra for kødprodukter, der er blevet produceret med ekstra hensyn til dyrevelfærd.</w:t>
            </w:r>
          </w:p>
          <w:p w14:paraId="3BFB4FA7" w14:textId="5B97D760" w:rsidR="00AE398D" w:rsidRDefault="00AE398D" w:rsidP="00AE398D">
            <w:pPr>
              <w:spacing w:beforeLines="60" w:before="144" w:afterLines="60" w:after="144"/>
              <w:rPr>
                <w:b w:val="0"/>
                <w:bCs w:val="0"/>
              </w:rPr>
            </w:pPr>
            <w:r>
              <w:t xml:space="preserve">c)  </w:t>
            </w:r>
            <w:r w:rsidRPr="00CB34B0">
              <w:t>Jeg betaler gerne ekstra for mejeriprodukter, der er blevet produceret med ekstra hensyn til dyrevelfærd.</w:t>
            </w:r>
          </w:p>
          <w:p w14:paraId="54703324" w14:textId="6CEB9D07" w:rsidR="00AE398D" w:rsidRDefault="00AE398D" w:rsidP="00AE398D">
            <w:pPr>
              <w:spacing w:beforeLines="60" w:before="144" w:afterLines="60" w:after="144"/>
              <w:rPr>
                <w:b w:val="0"/>
                <w:bCs w:val="0"/>
              </w:rPr>
            </w:pPr>
            <w:r>
              <w:t xml:space="preserve">d)  </w:t>
            </w:r>
            <w:r w:rsidRPr="00CB34B0">
              <w:t>Jeg undgår buræg.</w:t>
            </w:r>
          </w:p>
          <w:p w14:paraId="25F415E6" w14:textId="6B161223" w:rsidR="00AE398D" w:rsidRDefault="00AE398D" w:rsidP="00AE398D">
            <w:pPr>
              <w:spacing w:beforeLines="60" w:before="144" w:afterLines="60" w:after="144"/>
              <w:rPr>
                <w:b w:val="0"/>
                <w:bCs w:val="0"/>
              </w:rPr>
            </w:pPr>
            <w:r>
              <w:t xml:space="preserve">e)  </w:t>
            </w:r>
            <w:r w:rsidRPr="00CB34B0">
              <w:t>Jeg har intet problem med at købe og gå med pels.</w:t>
            </w:r>
          </w:p>
          <w:p w14:paraId="48C2B98F" w14:textId="03EFFA91" w:rsidR="00AE398D" w:rsidRDefault="00AE398D" w:rsidP="00AE398D">
            <w:pPr>
              <w:spacing w:beforeLines="60" w:before="144" w:afterLines="60" w:after="144"/>
              <w:rPr>
                <w:b w:val="0"/>
                <w:bCs w:val="0"/>
              </w:rPr>
            </w:pPr>
            <w:r>
              <w:t xml:space="preserve">f)  </w:t>
            </w:r>
            <w:r w:rsidRPr="00CB34B0">
              <w:t>Jeg køber gerne tøj, sko og lignende, fremstillet af læder og andre produkter fra dyr, som i forvejen bruges til landbrugsproduktion.</w:t>
            </w:r>
          </w:p>
          <w:p w14:paraId="286C32AB" w14:textId="505D41D3" w:rsidR="00AE398D" w:rsidRDefault="00AE398D" w:rsidP="00AE398D">
            <w:pPr>
              <w:spacing w:beforeLines="60" w:before="144" w:afterLines="60" w:after="144"/>
              <w:rPr>
                <w:b w:val="0"/>
                <w:bCs w:val="0"/>
              </w:rPr>
            </w:pPr>
            <w:r>
              <w:t xml:space="preserve">g)  </w:t>
            </w:r>
            <w:r w:rsidRPr="00A0330F">
              <w:t>Jeg bruger kun kosmetikprodukter, som ikke er testet på dyr.</w:t>
            </w:r>
          </w:p>
          <w:p w14:paraId="24B31BF0" w14:textId="06D0CB49" w:rsidR="00AE398D" w:rsidRDefault="00AE398D" w:rsidP="00AE398D">
            <w:pPr>
              <w:spacing w:beforeLines="60" w:before="144" w:afterLines="60" w:after="144"/>
              <w:rPr>
                <w:b w:val="0"/>
                <w:bCs w:val="0"/>
              </w:rPr>
            </w:pPr>
            <w:r>
              <w:t xml:space="preserve">h)  </w:t>
            </w:r>
            <w:r w:rsidRPr="00A0330F">
              <w:t>Jeg går af princip ikke i zoologiske haver, fordi dyrene holdes indespærret.</w:t>
            </w:r>
          </w:p>
          <w:p w14:paraId="13135416" w14:textId="24338D08" w:rsidR="00AE398D" w:rsidRDefault="00AE398D" w:rsidP="00AE398D">
            <w:pPr>
              <w:spacing w:beforeLines="60" w:before="144" w:afterLines="60" w:after="144"/>
              <w:rPr>
                <w:b w:val="0"/>
                <w:bCs w:val="0"/>
              </w:rPr>
            </w:pPr>
            <w:r>
              <w:t xml:space="preserve">i)  </w:t>
            </w:r>
            <w:r w:rsidRPr="00A0330F">
              <w:t>På udlandsrejser undgår jeg aktiviteter, hvor levende dyr indgår (f.eks. elefantridning).</w:t>
            </w:r>
          </w:p>
          <w:p w14:paraId="62F0A176" w14:textId="0570735A" w:rsidR="00AE398D" w:rsidRPr="00A0330F" w:rsidRDefault="00AE398D" w:rsidP="00AE398D">
            <w:pPr>
              <w:spacing w:beforeLines="60" w:before="144" w:afterLines="60" w:after="144"/>
              <w:rPr>
                <w:b w:val="0"/>
                <w:bCs w:val="0"/>
              </w:rPr>
            </w:pPr>
            <w:r>
              <w:t xml:space="preserve">j)  </w:t>
            </w:r>
            <w:r w:rsidRPr="00A0330F">
              <w:t xml:space="preserve">På udlandsrejser undgår jeg aktiviteter, hvor der </w:t>
            </w:r>
            <w:r w:rsidRPr="00A0330F">
              <w:lastRenderedPageBreak/>
              <w:t>indgår dyr, som ikke bliver behandlet ordentligt.</w:t>
            </w:r>
          </w:p>
        </w:tc>
        <w:tc>
          <w:tcPr>
            <w:tcW w:w="4961" w:type="dxa"/>
          </w:tcPr>
          <w:p w14:paraId="740E6B6F" w14:textId="0368736F" w:rsidR="00AE398D" w:rsidRDefault="002E6BDC" w:rsidP="00AE398D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Enkelt</w:t>
            </w:r>
            <w:r w:rsidR="00AE398D">
              <w:rPr>
                <w:lang w:val="en-GB"/>
              </w:rPr>
              <w:t xml:space="preserve"> svarmulighed</w:t>
            </w:r>
          </w:p>
          <w:p w14:paraId="683C7F6D" w14:textId="77777777" w:rsidR="00AE398D" w:rsidRPr="00CC6AE1" w:rsidRDefault="00AE398D" w:rsidP="00AE398D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 Helt uenig</w:t>
            </w:r>
          </w:p>
          <w:p w14:paraId="73F16D68" w14:textId="77777777" w:rsidR="00AE398D" w:rsidRPr="00CC6AE1" w:rsidRDefault="00AE398D" w:rsidP="00AE398D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 Uenig</w:t>
            </w:r>
          </w:p>
          <w:p w14:paraId="0FFF35CE" w14:textId="77777777" w:rsidR="00AE398D" w:rsidRPr="00CC6AE1" w:rsidRDefault="00AE398D" w:rsidP="00AE398D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 Hverken enig eller uenig</w:t>
            </w:r>
          </w:p>
          <w:p w14:paraId="4CBFDF99" w14:textId="77777777" w:rsidR="00AE398D" w:rsidRPr="00CC6AE1" w:rsidRDefault="00AE398D" w:rsidP="00AE398D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 Enig</w:t>
            </w:r>
          </w:p>
          <w:p w14:paraId="446F196A" w14:textId="77F1E086" w:rsidR="00AE398D" w:rsidRPr="00DC3160" w:rsidRDefault="00AE398D" w:rsidP="00AE398D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752EC069" w14:textId="0CC8755A" w:rsidR="00AE398D" w:rsidRPr="00DC3160" w:rsidRDefault="00AE398D" w:rsidP="00AE398D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le</w:t>
            </w:r>
          </w:p>
        </w:tc>
      </w:tr>
    </w:tbl>
    <w:p w14:paraId="0FFB916C" w14:textId="77777777" w:rsidR="007170B4" w:rsidRPr="00DC3160" w:rsidRDefault="007170B4" w:rsidP="0028724C">
      <w:pPr>
        <w:spacing w:beforeLines="60" w:before="144" w:afterLines="60" w:after="144"/>
        <w:rPr>
          <w:b/>
          <w:u w:val="single"/>
          <w:lang w:val="en-GB"/>
        </w:rPr>
      </w:pPr>
      <w:r w:rsidRPr="00DC3160">
        <w:rPr>
          <w:b/>
          <w:u w:val="single"/>
          <w:lang w:val="en-GB"/>
        </w:rPr>
        <w:br w:type="textWrapping" w:clear="all"/>
      </w:r>
    </w:p>
    <w:p w14:paraId="344E0495" w14:textId="77777777" w:rsidR="007170B4" w:rsidRPr="00DC3160" w:rsidRDefault="007170B4" w:rsidP="0028724C">
      <w:pPr>
        <w:spacing w:beforeLines="60" w:before="144" w:afterLines="60" w:after="144"/>
        <w:rPr>
          <w:lang w:val="en-GB"/>
        </w:rPr>
      </w:pPr>
    </w:p>
    <w:p w14:paraId="30129B87" w14:textId="77777777" w:rsidR="007170B4" w:rsidRPr="00DC3160" w:rsidRDefault="007170B4" w:rsidP="0028724C">
      <w:pPr>
        <w:spacing w:beforeLines="60" w:before="144" w:afterLines="60" w:after="144"/>
        <w:rPr>
          <w:lang w:val="en-GB"/>
        </w:rPr>
      </w:pPr>
    </w:p>
    <w:p w14:paraId="54E543E3" w14:textId="77777777" w:rsidR="007170B4" w:rsidRPr="00DC3160" w:rsidRDefault="007170B4" w:rsidP="0028724C">
      <w:pPr>
        <w:spacing w:beforeLines="60" w:before="144" w:afterLines="60" w:after="144"/>
        <w:rPr>
          <w:lang w:val="en-GB"/>
        </w:rPr>
      </w:pPr>
    </w:p>
    <w:p w14:paraId="7A6A3DFE" w14:textId="77777777" w:rsidR="007D0FCE" w:rsidRPr="00DC3160" w:rsidRDefault="007D0FCE" w:rsidP="0028724C">
      <w:pPr>
        <w:spacing w:beforeLines="60" w:before="144" w:afterLines="60" w:after="144"/>
        <w:rPr>
          <w:lang w:val="en-GB"/>
        </w:rPr>
      </w:pPr>
      <w:bookmarkStart w:id="2" w:name="_GoBack"/>
      <w:bookmarkEnd w:id="2"/>
    </w:p>
    <w:sectPr w:rsidR="007D0FCE" w:rsidRPr="00DC3160" w:rsidSect="002E6BDC">
      <w:footerReference w:type="even" r:id="rId9"/>
      <w:footerReference w:type="default" r:id="rId10"/>
      <w:pgSz w:w="11900" w:h="16840"/>
      <w:pgMar w:top="1015" w:right="1134" w:bottom="1701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Sara Vincentzen Kondrup" w:date="2019-01-07T15:20:00Z" w:initials="SVK">
    <w:p w14:paraId="221479FE" w14:textId="72CD43E5" w:rsidR="00794799" w:rsidRDefault="00794799">
      <w:pPr>
        <w:pStyle w:val="CommentText"/>
      </w:pPr>
      <w:r>
        <w:rPr>
          <w:rStyle w:val="CommentReference"/>
        </w:rPr>
        <w:annotationRef/>
      </w:r>
      <w:r>
        <w:t xml:space="preserve">Lidt i tvivl om oversættelsen af ’tage til os’ her og i 43. </w:t>
      </w:r>
    </w:p>
  </w:comment>
  <w:comment w:id="1" w:author="Sara Vincentzen Kondrup" w:date="2019-01-07T16:35:00Z" w:initials="SVK">
    <w:p w14:paraId="2F881E87" w14:textId="2C58561A" w:rsidR="00794799" w:rsidRDefault="00794799">
      <w:pPr>
        <w:pStyle w:val="CommentText"/>
      </w:pPr>
      <w:r>
        <w:rPr>
          <w:rStyle w:val="CommentReference"/>
        </w:rPr>
        <w:annotationRef/>
      </w:r>
      <w:r>
        <w:t xml:space="preserve">Herfra og til slut af spørgeskemaet </w:t>
      </w:r>
      <w:r>
        <w:rPr>
          <w:rStyle w:val="CommentReference"/>
        </w:rPr>
        <w:annotationRef/>
      </w:r>
      <w:r>
        <w:t>har jeg ikke kunnet finde ud af, hvilke svarmuligheder der var, hvordan de var oplistet i spørgeskemaet – og om der var andre svarmuligheder? Jeg har gættet mig frem på baggrund af excel-arkene…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21479FE" w15:done="0"/>
  <w15:commentEx w15:paraId="2F881E8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1479FE" w16cid:durableId="1FDDECBA"/>
  <w16cid:commentId w16cid:paraId="2F881E87" w16cid:durableId="1FDDFE6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FC576F" w14:textId="77777777" w:rsidR="00AB2934" w:rsidRDefault="00AB2934">
      <w:r>
        <w:separator/>
      </w:r>
    </w:p>
  </w:endnote>
  <w:endnote w:type="continuationSeparator" w:id="0">
    <w:p w14:paraId="57FD156A" w14:textId="77777777" w:rsidR="00AB2934" w:rsidRDefault="00AB2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D93401" w14:textId="77777777" w:rsidR="00794799" w:rsidRDefault="00794799" w:rsidP="007170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1FACF896" w14:textId="77777777" w:rsidR="00794799" w:rsidRDefault="00794799" w:rsidP="007170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AA9FF6" w14:textId="4DA4FD0B" w:rsidR="00794799" w:rsidRDefault="00794799" w:rsidP="007170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32204">
      <w:rPr>
        <w:rStyle w:val="PageNumber"/>
        <w:noProof/>
      </w:rPr>
      <w:t>21</w:t>
    </w:r>
    <w:r>
      <w:rPr>
        <w:rStyle w:val="PageNumber"/>
      </w:rPr>
      <w:fldChar w:fldCharType="end"/>
    </w:r>
  </w:p>
  <w:p w14:paraId="0EC787C6" w14:textId="77777777" w:rsidR="00794799" w:rsidRDefault="00794799" w:rsidP="007170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8B60AA" w14:textId="77777777" w:rsidR="00AB2934" w:rsidRDefault="00AB2934">
      <w:r>
        <w:separator/>
      </w:r>
    </w:p>
  </w:footnote>
  <w:footnote w:type="continuationSeparator" w:id="0">
    <w:p w14:paraId="45AD3AE0" w14:textId="77777777" w:rsidR="00AB2934" w:rsidRDefault="00AB29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65DF2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5C4122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0848C1"/>
    <w:multiLevelType w:val="hybridMultilevel"/>
    <w:tmpl w:val="59686428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371AF6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CD4E67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55019C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99A4FD5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574A46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167375E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1A61D2E"/>
    <w:multiLevelType w:val="hybridMultilevel"/>
    <w:tmpl w:val="9E0227F4"/>
    <w:lvl w:ilvl="0" w:tplc="0406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47D05FB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56D08F1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7BC0728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7C57734"/>
    <w:multiLevelType w:val="hybridMultilevel"/>
    <w:tmpl w:val="EF30B822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A570ACC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0001D76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0AE2FCB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0DC305A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1344E1E"/>
    <w:multiLevelType w:val="hybridMultilevel"/>
    <w:tmpl w:val="6B6A243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226BF3"/>
    <w:multiLevelType w:val="hybridMultilevel"/>
    <w:tmpl w:val="50543AD8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3D06317"/>
    <w:multiLevelType w:val="hybridMultilevel"/>
    <w:tmpl w:val="B70E2110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4030F26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9066CC9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17315BF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4D26F8E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5EE0D55"/>
    <w:multiLevelType w:val="hybridMultilevel"/>
    <w:tmpl w:val="EAA8CB7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A90CE7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ABC61A2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C702523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AE0320"/>
    <w:multiLevelType w:val="hybridMultilevel"/>
    <w:tmpl w:val="BB4ABE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E71792B"/>
    <w:multiLevelType w:val="hybridMultilevel"/>
    <w:tmpl w:val="D090D4E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EDF0E99"/>
    <w:multiLevelType w:val="hybridMultilevel"/>
    <w:tmpl w:val="FCAE587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F4018BB"/>
    <w:multiLevelType w:val="hybridMultilevel"/>
    <w:tmpl w:val="22C061D0"/>
    <w:lvl w:ilvl="0" w:tplc="F1B078F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16E23DA"/>
    <w:multiLevelType w:val="hybridMultilevel"/>
    <w:tmpl w:val="D8061E2A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23E5E91"/>
    <w:multiLevelType w:val="hybridMultilevel"/>
    <w:tmpl w:val="E1947BA2"/>
    <w:lvl w:ilvl="0" w:tplc="0406000F">
      <w:start w:val="1"/>
      <w:numFmt w:val="decimal"/>
      <w:lvlText w:val="%1."/>
      <w:lvlJc w:val="left"/>
      <w:pPr>
        <w:ind w:left="1002" w:hanging="360"/>
      </w:pPr>
    </w:lvl>
    <w:lvl w:ilvl="1" w:tplc="04090019" w:tentative="1">
      <w:start w:val="1"/>
      <w:numFmt w:val="lowerLetter"/>
      <w:lvlText w:val="%2."/>
      <w:lvlJc w:val="left"/>
      <w:pPr>
        <w:ind w:left="1722" w:hanging="360"/>
      </w:pPr>
    </w:lvl>
    <w:lvl w:ilvl="2" w:tplc="0409001B" w:tentative="1">
      <w:start w:val="1"/>
      <w:numFmt w:val="lowerRoman"/>
      <w:lvlText w:val="%3."/>
      <w:lvlJc w:val="right"/>
      <w:pPr>
        <w:ind w:left="2442" w:hanging="180"/>
      </w:pPr>
    </w:lvl>
    <w:lvl w:ilvl="3" w:tplc="0409000F" w:tentative="1">
      <w:start w:val="1"/>
      <w:numFmt w:val="decimal"/>
      <w:lvlText w:val="%4."/>
      <w:lvlJc w:val="left"/>
      <w:pPr>
        <w:ind w:left="3162" w:hanging="360"/>
      </w:pPr>
    </w:lvl>
    <w:lvl w:ilvl="4" w:tplc="04090019" w:tentative="1">
      <w:start w:val="1"/>
      <w:numFmt w:val="lowerLetter"/>
      <w:lvlText w:val="%5."/>
      <w:lvlJc w:val="left"/>
      <w:pPr>
        <w:ind w:left="3882" w:hanging="360"/>
      </w:pPr>
    </w:lvl>
    <w:lvl w:ilvl="5" w:tplc="0409001B" w:tentative="1">
      <w:start w:val="1"/>
      <w:numFmt w:val="lowerRoman"/>
      <w:lvlText w:val="%6."/>
      <w:lvlJc w:val="right"/>
      <w:pPr>
        <w:ind w:left="4602" w:hanging="180"/>
      </w:pPr>
    </w:lvl>
    <w:lvl w:ilvl="6" w:tplc="0409000F" w:tentative="1">
      <w:start w:val="1"/>
      <w:numFmt w:val="decimal"/>
      <w:lvlText w:val="%7."/>
      <w:lvlJc w:val="left"/>
      <w:pPr>
        <w:ind w:left="5322" w:hanging="360"/>
      </w:pPr>
    </w:lvl>
    <w:lvl w:ilvl="7" w:tplc="04090019" w:tentative="1">
      <w:start w:val="1"/>
      <w:numFmt w:val="lowerLetter"/>
      <w:lvlText w:val="%8."/>
      <w:lvlJc w:val="left"/>
      <w:pPr>
        <w:ind w:left="6042" w:hanging="360"/>
      </w:pPr>
    </w:lvl>
    <w:lvl w:ilvl="8" w:tplc="0409001B" w:tentative="1">
      <w:start w:val="1"/>
      <w:numFmt w:val="lowerRoman"/>
      <w:lvlText w:val="%9."/>
      <w:lvlJc w:val="right"/>
      <w:pPr>
        <w:ind w:left="6762" w:hanging="180"/>
      </w:pPr>
    </w:lvl>
  </w:abstractNum>
  <w:abstractNum w:abstractNumId="35" w15:restartNumberingAfterBreak="0">
    <w:nsid w:val="59A44216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AF239EA"/>
    <w:multiLevelType w:val="hybridMultilevel"/>
    <w:tmpl w:val="5BC2BD4C"/>
    <w:lvl w:ilvl="0" w:tplc="7E04DE0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5C904441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1333C1F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3A03333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B4756D9"/>
    <w:multiLevelType w:val="hybridMultilevel"/>
    <w:tmpl w:val="50543AD8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0136162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0A67188"/>
    <w:multiLevelType w:val="hybridMultilevel"/>
    <w:tmpl w:val="E7E28DA2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10D5A88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22F4C39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98F3449"/>
    <w:multiLevelType w:val="hybridMultilevel"/>
    <w:tmpl w:val="65AABD60"/>
    <w:lvl w:ilvl="0" w:tplc="0406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A4E4AE2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DD22F92"/>
    <w:multiLevelType w:val="hybridMultilevel"/>
    <w:tmpl w:val="9832231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AE27FB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FA93B0A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2"/>
  </w:num>
  <w:num w:numId="2">
    <w:abstractNumId w:val="36"/>
  </w:num>
  <w:num w:numId="3">
    <w:abstractNumId w:val="2"/>
  </w:num>
  <w:num w:numId="4">
    <w:abstractNumId w:val="34"/>
  </w:num>
  <w:num w:numId="5">
    <w:abstractNumId w:val="42"/>
  </w:num>
  <w:num w:numId="6">
    <w:abstractNumId w:val="31"/>
  </w:num>
  <w:num w:numId="7">
    <w:abstractNumId w:val="29"/>
  </w:num>
  <w:num w:numId="8">
    <w:abstractNumId w:val="9"/>
  </w:num>
  <w:num w:numId="9">
    <w:abstractNumId w:val="19"/>
  </w:num>
  <w:num w:numId="10">
    <w:abstractNumId w:val="45"/>
  </w:num>
  <w:num w:numId="11">
    <w:abstractNumId w:val="11"/>
  </w:num>
  <w:num w:numId="12">
    <w:abstractNumId w:val="13"/>
  </w:num>
  <w:num w:numId="13">
    <w:abstractNumId w:val="33"/>
  </w:num>
  <w:num w:numId="14">
    <w:abstractNumId w:val="40"/>
  </w:num>
  <w:num w:numId="15">
    <w:abstractNumId w:val="1"/>
  </w:num>
  <w:num w:numId="16">
    <w:abstractNumId w:val="35"/>
  </w:num>
  <w:num w:numId="17">
    <w:abstractNumId w:val="6"/>
  </w:num>
  <w:num w:numId="18">
    <w:abstractNumId w:val="16"/>
  </w:num>
  <w:num w:numId="19">
    <w:abstractNumId w:val="12"/>
  </w:num>
  <w:num w:numId="20">
    <w:abstractNumId w:val="8"/>
  </w:num>
  <w:num w:numId="21">
    <w:abstractNumId w:val="15"/>
  </w:num>
  <w:num w:numId="22">
    <w:abstractNumId w:val="43"/>
  </w:num>
  <w:num w:numId="23">
    <w:abstractNumId w:val="3"/>
  </w:num>
  <w:num w:numId="24">
    <w:abstractNumId w:val="27"/>
  </w:num>
  <w:num w:numId="25">
    <w:abstractNumId w:val="38"/>
  </w:num>
  <w:num w:numId="26">
    <w:abstractNumId w:val="24"/>
  </w:num>
  <w:num w:numId="27">
    <w:abstractNumId w:val="5"/>
  </w:num>
  <w:num w:numId="28">
    <w:abstractNumId w:val="46"/>
  </w:num>
  <w:num w:numId="29">
    <w:abstractNumId w:val="26"/>
  </w:num>
  <w:num w:numId="30">
    <w:abstractNumId w:val="47"/>
  </w:num>
  <w:num w:numId="31">
    <w:abstractNumId w:val="30"/>
  </w:num>
  <w:num w:numId="32">
    <w:abstractNumId w:val="18"/>
  </w:num>
  <w:num w:numId="33">
    <w:abstractNumId w:val="25"/>
  </w:num>
  <w:num w:numId="34">
    <w:abstractNumId w:val="20"/>
  </w:num>
  <w:num w:numId="35">
    <w:abstractNumId w:val="14"/>
  </w:num>
  <w:num w:numId="36">
    <w:abstractNumId w:val="48"/>
  </w:num>
  <w:num w:numId="37">
    <w:abstractNumId w:val="7"/>
  </w:num>
  <w:num w:numId="38">
    <w:abstractNumId w:val="37"/>
  </w:num>
  <w:num w:numId="39">
    <w:abstractNumId w:val="21"/>
  </w:num>
  <w:num w:numId="40">
    <w:abstractNumId w:val="28"/>
  </w:num>
  <w:num w:numId="41">
    <w:abstractNumId w:val="39"/>
  </w:num>
  <w:num w:numId="42">
    <w:abstractNumId w:val="44"/>
  </w:num>
  <w:num w:numId="43">
    <w:abstractNumId w:val="4"/>
  </w:num>
  <w:num w:numId="44">
    <w:abstractNumId w:val="49"/>
  </w:num>
  <w:num w:numId="45">
    <w:abstractNumId w:val="10"/>
  </w:num>
  <w:num w:numId="46">
    <w:abstractNumId w:val="23"/>
  </w:num>
  <w:num w:numId="47">
    <w:abstractNumId w:val="22"/>
  </w:num>
  <w:num w:numId="48">
    <w:abstractNumId w:val="41"/>
  </w:num>
  <w:num w:numId="49">
    <w:abstractNumId w:val="17"/>
  </w:num>
  <w:num w:numId="50">
    <w:abstractNumId w:val="0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0B4"/>
    <w:rsid w:val="000050BF"/>
    <w:rsid w:val="00032E22"/>
    <w:rsid w:val="0004051C"/>
    <w:rsid w:val="00040773"/>
    <w:rsid w:val="00054388"/>
    <w:rsid w:val="0006225B"/>
    <w:rsid w:val="00091DA5"/>
    <w:rsid w:val="000A6826"/>
    <w:rsid w:val="000A7BBA"/>
    <w:rsid w:val="000B180E"/>
    <w:rsid w:val="000B53F6"/>
    <w:rsid w:val="000C4377"/>
    <w:rsid w:val="000C68E1"/>
    <w:rsid w:val="000D0711"/>
    <w:rsid w:val="000D4FC4"/>
    <w:rsid w:val="000E2660"/>
    <w:rsid w:val="00110296"/>
    <w:rsid w:val="00114BF1"/>
    <w:rsid w:val="00116389"/>
    <w:rsid w:val="00133DFA"/>
    <w:rsid w:val="00161DC4"/>
    <w:rsid w:val="00164519"/>
    <w:rsid w:val="00164A98"/>
    <w:rsid w:val="00172891"/>
    <w:rsid w:val="00194DCE"/>
    <w:rsid w:val="001A4EF1"/>
    <w:rsid w:val="001B1225"/>
    <w:rsid w:val="001C1E07"/>
    <w:rsid w:val="001D5221"/>
    <w:rsid w:val="001E5FE7"/>
    <w:rsid w:val="001E6991"/>
    <w:rsid w:val="001F0469"/>
    <w:rsid w:val="001F499C"/>
    <w:rsid w:val="00201F29"/>
    <w:rsid w:val="00213B39"/>
    <w:rsid w:val="00221D75"/>
    <w:rsid w:val="00221F19"/>
    <w:rsid w:val="0024388D"/>
    <w:rsid w:val="002535C8"/>
    <w:rsid w:val="00262DB2"/>
    <w:rsid w:val="002645DF"/>
    <w:rsid w:val="0028724C"/>
    <w:rsid w:val="002911AB"/>
    <w:rsid w:val="002A23A6"/>
    <w:rsid w:val="002A53FC"/>
    <w:rsid w:val="002C1177"/>
    <w:rsid w:val="002C4DD9"/>
    <w:rsid w:val="002E50B3"/>
    <w:rsid w:val="002E6BDC"/>
    <w:rsid w:val="002F0C89"/>
    <w:rsid w:val="002F5336"/>
    <w:rsid w:val="00306136"/>
    <w:rsid w:val="003264DD"/>
    <w:rsid w:val="00347D66"/>
    <w:rsid w:val="003507A4"/>
    <w:rsid w:val="00352261"/>
    <w:rsid w:val="003530FD"/>
    <w:rsid w:val="00365171"/>
    <w:rsid w:val="00366A13"/>
    <w:rsid w:val="00375172"/>
    <w:rsid w:val="0038184F"/>
    <w:rsid w:val="00394391"/>
    <w:rsid w:val="00394D3E"/>
    <w:rsid w:val="003A15A9"/>
    <w:rsid w:val="003A7E9A"/>
    <w:rsid w:val="003B3B11"/>
    <w:rsid w:val="003C6F15"/>
    <w:rsid w:val="003E0380"/>
    <w:rsid w:val="003E05A0"/>
    <w:rsid w:val="004131DE"/>
    <w:rsid w:val="0042683E"/>
    <w:rsid w:val="0043232B"/>
    <w:rsid w:val="004530B7"/>
    <w:rsid w:val="0045475D"/>
    <w:rsid w:val="00466AAB"/>
    <w:rsid w:val="004703DD"/>
    <w:rsid w:val="00470C29"/>
    <w:rsid w:val="00475539"/>
    <w:rsid w:val="0047740D"/>
    <w:rsid w:val="004841AE"/>
    <w:rsid w:val="00484D03"/>
    <w:rsid w:val="00485C21"/>
    <w:rsid w:val="004865AE"/>
    <w:rsid w:val="004A44AD"/>
    <w:rsid w:val="004A5DF5"/>
    <w:rsid w:val="004D2119"/>
    <w:rsid w:val="004D2F29"/>
    <w:rsid w:val="004E7EA4"/>
    <w:rsid w:val="00500200"/>
    <w:rsid w:val="005012B8"/>
    <w:rsid w:val="005039D8"/>
    <w:rsid w:val="00524E41"/>
    <w:rsid w:val="0052701E"/>
    <w:rsid w:val="0053362E"/>
    <w:rsid w:val="00552EF2"/>
    <w:rsid w:val="00557D46"/>
    <w:rsid w:val="00563B2B"/>
    <w:rsid w:val="005664B1"/>
    <w:rsid w:val="00567D51"/>
    <w:rsid w:val="00571116"/>
    <w:rsid w:val="005C3815"/>
    <w:rsid w:val="005C5EBA"/>
    <w:rsid w:val="005F6F5B"/>
    <w:rsid w:val="00606996"/>
    <w:rsid w:val="006134FC"/>
    <w:rsid w:val="00621AEA"/>
    <w:rsid w:val="006271B8"/>
    <w:rsid w:val="0063303A"/>
    <w:rsid w:val="006544C9"/>
    <w:rsid w:val="00682E5A"/>
    <w:rsid w:val="006A5B31"/>
    <w:rsid w:val="006B038F"/>
    <w:rsid w:val="006C4117"/>
    <w:rsid w:val="006C60B4"/>
    <w:rsid w:val="006D080A"/>
    <w:rsid w:val="006E1AF8"/>
    <w:rsid w:val="006E5180"/>
    <w:rsid w:val="007006A4"/>
    <w:rsid w:val="007141CA"/>
    <w:rsid w:val="007170B4"/>
    <w:rsid w:val="007208D6"/>
    <w:rsid w:val="00723B1A"/>
    <w:rsid w:val="00731522"/>
    <w:rsid w:val="00753C78"/>
    <w:rsid w:val="00755CF1"/>
    <w:rsid w:val="00767577"/>
    <w:rsid w:val="00771DB4"/>
    <w:rsid w:val="00780779"/>
    <w:rsid w:val="0078204B"/>
    <w:rsid w:val="00783B88"/>
    <w:rsid w:val="0078539F"/>
    <w:rsid w:val="0078729D"/>
    <w:rsid w:val="00792063"/>
    <w:rsid w:val="00794799"/>
    <w:rsid w:val="007B117F"/>
    <w:rsid w:val="007B6557"/>
    <w:rsid w:val="007D0FCE"/>
    <w:rsid w:val="007D6311"/>
    <w:rsid w:val="007D7B9A"/>
    <w:rsid w:val="007E157A"/>
    <w:rsid w:val="007E21DE"/>
    <w:rsid w:val="0081465A"/>
    <w:rsid w:val="00817397"/>
    <w:rsid w:val="0083652E"/>
    <w:rsid w:val="008472B7"/>
    <w:rsid w:val="00850CAC"/>
    <w:rsid w:val="008666A9"/>
    <w:rsid w:val="008953E8"/>
    <w:rsid w:val="008A4FF0"/>
    <w:rsid w:val="008B0925"/>
    <w:rsid w:val="008B4461"/>
    <w:rsid w:val="008B6246"/>
    <w:rsid w:val="008C2E6F"/>
    <w:rsid w:val="008C7D32"/>
    <w:rsid w:val="008D4A3A"/>
    <w:rsid w:val="008D5BBE"/>
    <w:rsid w:val="008D5D41"/>
    <w:rsid w:val="008D7A8D"/>
    <w:rsid w:val="008E42E0"/>
    <w:rsid w:val="008F0006"/>
    <w:rsid w:val="008F4D2E"/>
    <w:rsid w:val="008F7088"/>
    <w:rsid w:val="00910044"/>
    <w:rsid w:val="00913073"/>
    <w:rsid w:val="009220C1"/>
    <w:rsid w:val="00926D9C"/>
    <w:rsid w:val="009479A4"/>
    <w:rsid w:val="0095031B"/>
    <w:rsid w:val="0096307B"/>
    <w:rsid w:val="009713F4"/>
    <w:rsid w:val="00973842"/>
    <w:rsid w:val="009757B1"/>
    <w:rsid w:val="00987E3E"/>
    <w:rsid w:val="00992FE8"/>
    <w:rsid w:val="009B5581"/>
    <w:rsid w:val="009B5A1B"/>
    <w:rsid w:val="009B6B52"/>
    <w:rsid w:val="009E2673"/>
    <w:rsid w:val="009E4634"/>
    <w:rsid w:val="00A0330F"/>
    <w:rsid w:val="00A0688B"/>
    <w:rsid w:val="00A06C29"/>
    <w:rsid w:val="00A37973"/>
    <w:rsid w:val="00A47E2B"/>
    <w:rsid w:val="00A54CCB"/>
    <w:rsid w:val="00A564C5"/>
    <w:rsid w:val="00A60B07"/>
    <w:rsid w:val="00A711C3"/>
    <w:rsid w:val="00A90C53"/>
    <w:rsid w:val="00AA22E9"/>
    <w:rsid w:val="00AA530D"/>
    <w:rsid w:val="00AB1BDA"/>
    <w:rsid w:val="00AB2934"/>
    <w:rsid w:val="00AB2DF4"/>
    <w:rsid w:val="00AB4740"/>
    <w:rsid w:val="00AC1C3D"/>
    <w:rsid w:val="00AC4E58"/>
    <w:rsid w:val="00AE398D"/>
    <w:rsid w:val="00B03E7C"/>
    <w:rsid w:val="00B11867"/>
    <w:rsid w:val="00B11DFA"/>
    <w:rsid w:val="00B123E0"/>
    <w:rsid w:val="00B61C01"/>
    <w:rsid w:val="00B62027"/>
    <w:rsid w:val="00B63F75"/>
    <w:rsid w:val="00B76879"/>
    <w:rsid w:val="00B854CE"/>
    <w:rsid w:val="00B92E69"/>
    <w:rsid w:val="00BA2AB3"/>
    <w:rsid w:val="00BB201B"/>
    <w:rsid w:val="00BC3008"/>
    <w:rsid w:val="00BE4E21"/>
    <w:rsid w:val="00C166A5"/>
    <w:rsid w:val="00C16E82"/>
    <w:rsid w:val="00C22725"/>
    <w:rsid w:val="00C26A02"/>
    <w:rsid w:val="00C46628"/>
    <w:rsid w:val="00C62983"/>
    <w:rsid w:val="00C7142C"/>
    <w:rsid w:val="00C71FA0"/>
    <w:rsid w:val="00C746C7"/>
    <w:rsid w:val="00C7558C"/>
    <w:rsid w:val="00C83B67"/>
    <w:rsid w:val="00C84836"/>
    <w:rsid w:val="00C94B7E"/>
    <w:rsid w:val="00CA1302"/>
    <w:rsid w:val="00CA177D"/>
    <w:rsid w:val="00CA76D9"/>
    <w:rsid w:val="00CB34B0"/>
    <w:rsid w:val="00CB370C"/>
    <w:rsid w:val="00CC6AE1"/>
    <w:rsid w:val="00CD0326"/>
    <w:rsid w:val="00D24962"/>
    <w:rsid w:val="00D25DA6"/>
    <w:rsid w:val="00D27570"/>
    <w:rsid w:val="00D32204"/>
    <w:rsid w:val="00D5601A"/>
    <w:rsid w:val="00D64920"/>
    <w:rsid w:val="00D75AA3"/>
    <w:rsid w:val="00D83274"/>
    <w:rsid w:val="00D96012"/>
    <w:rsid w:val="00D96FBF"/>
    <w:rsid w:val="00DC3160"/>
    <w:rsid w:val="00DC42B0"/>
    <w:rsid w:val="00DD353E"/>
    <w:rsid w:val="00DE795E"/>
    <w:rsid w:val="00E0437E"/>
    <w:rsid w:val="00E20A52"/>
    <w:rsid w:val="00E27A19"/>
    <w:rsid w:val="00E32366"/>
    <w:rsid w:val="00E32E08"/>
    <w:rsid w:val="00E33FCA"/>
    <w:rsid w:val="00E351DE"/>
    <w:rsid w:val="00E57EBC"/>
    <w:rsid w:val="00E60805"/>
    <w:rsid w:val="00E716FE"/>
    <w:rsid w:val="00E9022E"/>
    <w:rsid w:val="00E93DDC"/>
    <w:rsid w:val="00EA2084"/>
    <w:rsid w:val="00EB35F4"/>
    <w:rsid w:val="00ED2DEC"/>
    <w:rsid w:val="00EE433E"/>
    <w:rsid w:val="00EF0D80"/>
    <w:rsid w:val="00EF155C"/>
    <w:rsid w:val="00F02019"/>
    <w:rsid w:val="00F03BBC"/>
    <w:rsid w:val="00F07FE2"/>
    <w:rsid w:val="00F21221"/>
    <w:rsid w:val="00F27886"/>
    <w:rsid w:val="00F32B61"/>
    <w:rsid w:val="00F63FB2"/>
    <w:rsid w:val="00F667A9"/>
    <w:rsid w:val="00F80A26"/>
    <w:rsid w:val="00F82466"/>
    <w:rsid w:val="00F82978"/>
    <w:rsid w:val="00F84308"/>
    <w:rsid w:val="00F857B0"/>
    <w:rsid w:val="00F92FD4"/>
    <w:rsid w:val="00F96BD6"/>
    <w:rsid w:val="00FA31B7"/>
    <w:rsid w:val="00FB47CA"/>
    <w:rsid w:val="00FC12A6"/>
    <w:rsid w:val="00FC1FB0"/>
    <w:rsid w:val="00FD1D74"/>
    <w:rsid w:val="00FD433A"/>
    <w:rsid w:val="00FE134A"/>
    <w:rsid w:val="00FE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32ACC1"/>
  <w14:defaultImageDpi w14:val="300"/>
  <w15:docId w15:val="{5FE6C76E-00CD-8F43-8C53-5B10E0F96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7A9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17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70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70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70B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70B4"/>
  </w:style>
  <w:style w:type="character" w:styleId="PageNumber">
    <w:name w:val="page number"/>
    <w:basedOn w:val="DefaultParagraphFont"/>
    <w:uiPriority w:val="99"/>
    <w:semiHidden/>
    <w:unhideWhenUsed/>
    <w:rsid w:val="007170B4"/>
  </w:style>
  <w:style w:type="paragraph" w:styleId="CommentText">
    <w:name w:val="annotation text"/>
    <w:basedOn w:val="Normal"/>
    <w:link w:val="CommentTextChar"/>
    <w:uiPriority w:val="99"/>
    <w:semiHidden/>
    <w:unhideWhenUsed/>
    <w:rsid w:val="00567D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D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D51"/>
    <w:rPr>
      <w:b/>
      <w:bCs/>
      <w:sz w:val="20"/>
      <w:szCs w:val="20"/>
    </w:rPr>
  </w:style>
  <w:style w:type="table" w:styleId="PlainTable1">
    <w:name w:val="Plain Table 1"/>
    <w:basedOn w:val="TableNormal"/>
    <w:uiPriority w:val="99"/>
    <w:rsid w:val="009757B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7E21D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99"/>
    <w:rsid w:val="007E21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99"/>
    <w:rsid w:val="007E21D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99"/>
    <w:rsid w:val="007E21D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99"/>
    <w:rsid w:val="00DD353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532</Words>
  <Characters>17206</Characters>
  <Application>Microsoft Office Word</Application>
  <DocSecurity>0</DocSecurity>
  <Lines>1147</Lines>
  <Paragraphs>9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Patursson Nørspang</dc:creator>
  <cp:keywords/>
  <dc:description/>
  <cp:lastModifiedBy>Thomas Bøker Lund</cp:lastModifiedBy>
  <cp:revision>2</cp:revision>
  <cp:lastPrinted>2016-11-02T09:14:00Z</cp:lastPrinted>
  <dcterms:created xsi:type="dcterms:W3CDTF">2019-01-11T12:12:00Z</dcterms:created>
  <dcterms:modified xsi:type="dcterms:W3CDTF">2019-01-11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